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16"/>
        <w:gridCol w:w="679"/>
        <w:gridCol w:w="720"/>
        <w:gridCol w:w="630"/>
        <w:gridCol w:w="900"/>
        <w:gridCol w:w="630"/>
        <w:gridCol w:w="810"/>
      </w:tblGrid>
      <w:tr w:rsidR="00B169E5" w:rsidRPr="00D77050" w14:paraId="0DEC0DE8" w14:textId="77777777" w:rsidTr="00DC60CA">
        <w:trPr>
          <w:trHeight w:val="320"/>
        </w:trPr>
        <w:tc>
          <w:tcPr>
            <w:tcW w:w="6385" w:type="dxa"/>
            <w:gridSpan w:val="7"/>
            <w:shd w:val="clear" w:color="auto" w:fill="BFBFBF" w:themeFill="background1" w:themeFillShade="BF"/>
            <w:noWrap/>
          </w:tcPr>
          <w:p w14:paraId="68653696" w14:textId="1D0426D9" w:rsidR="00B169E5" w:rsidRPr="00D77050" w:rsidRDefault="003C331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l </w:t>
            </w:r>
            <w:r w:rsidR="00191543">
              <w:rPr>
                <w:b/>
                <w:bCs/>
              </w:rPr>
              <w:t>Table 2</w:t>
            </w:r>
            <w:r w:rsidR="00B169E5">
              <w:rPr>
                <w:b/>
                <w:bCs/>
              </w:rPr>
              <w:t xml:space="preserve">. </w:t>
            </w:r>
            <w:r w:rsidR="0064067D">
              <w:rPr>
                <w:b/>
                <w:bCs/>
              </w:rPr>
              <w:t xml:space="preserve">All </w:t>
            </w:r>
            <w:r w:rsidR="00B169E5">
              <w:rPr>
                <w:b/>
                <w:bCs/>
              </w:rPr>
              <w:t>Genes Sets Identified from GSEA as Enriched in Black Patients (nominal p&lt;0.100)</w:t>
            </w:r>
          </w:p>
        </w:tc>
        <w:bookmarkStart w:id="0" w:name="_GoBack"/>
        <w:bookmarkEnd w:id="0"/>
      </w:tr>
      <w:tr w:rsidR="00B169E5" w:rsidRPr="00D77050" w14:paraId="4CDB8092" w14:textId="77777777" w:rsidTr="00B169E5">
        <w:trPr>
          <w:trHeight w:val="320"/>
        </w:trPr>
        <w:tc>
          <w:tcPr>
            <w:tcW w:w="2016" w:type="dxa"/>
            <w:shd w:val="clear" w:color="auto" w:fill="BFBFBF" w:themeFill="background1" w:themeFillShade="BF"/>
            <w:noWrap/>
            <w:hideMark/>
          </w:tcPr>
          <w:p w14:paraId="031E0A74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NAME OF GENE SET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hideMark/>
          </w:tcPr>
          <w:p w14:paraId="3283C268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SIZE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hideMark/>
          </w:tcPr>
          <w:p w14:paraId="03C5E774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ES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hideMark/>
          </w:tcPr>
          <w:p w14:paraId="5A4D0530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NES</w:t>
            </w:r>
          </w:p>
        </w:tc>
        <w:tc>
          <w:tcPr>
            <w:tcW w:w="900" w:type="dxa"/>
            <w:shd w:val="clear" w:color="auto" w:fill="BFBFBF" w:themeFill="background1" w:themeFillShade="BF"/>
            <w:noWrap/>
            <w:hideMark/>
          </w:tcPr>
          <w:p w14:paraId="57CCD72E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NOM p-</w:t>
            </w:r>
            <w:proofErr w:type="spellStart"/>
            <w:r w:rsidRPr="00D77050">
              <w:rPr>
                <w:b/>
                <w:bCs/>
              </w:rPr>
              <w:t>val</w:t>
            </w:r>
            <w:proofErr w:type="spellEnd"/>
          </w:p>
        </w:tc>
        <w:tc>
          <w:tcPr>
            <w:tcW w:w="630" w:type="dxa"/>
            <w:shd w:val="clear" w:color="auto" w:fill="BFBFBF" w:themeFill="background1" w:themeFillShade="BF"/>
            <w:noWrap/>
            <w:hideMark/>
          </w:tcPr>
          <w:p w14:paraId="6867EA42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FDR q-</w:t>
            </w:r>
            <w:proofErr w:type="spellStart"/>
            <w:r w:rsidRPr="00D77050">
              <w:rPr>
                <w:b/>
                <w:bCs/>
              </w:rPr>
              <w:t>val</w:t>
            </w:r>
            <w:proofErr w:type="spellEnd"/>
          </w:p>
        </w:tc>
        <w:tc>
          <w:tcPr>
            <w:tcW w:w="810" w:type="dxa"/>
            <w:shd w:val="clear" w:color="auto" w:fill="BFBFBF" w:themeFill="background1" w:themeFillShade="BF"/>
            <w:noWrap/>
            <w:hideMark/>
          </w:tcPr>
          <w:p w14:paraId="7592CB0D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FWER p-</w:t>
            </w:r>
            <w:proofErr w:type="spellStart"/>
            <w:r w:rsidRPr="00D77050">
              <w:rPr>
                <w:b/>
                <w:bCs/>
              </w:rPr>
              <w:t>val</w:t>
            </w:r>
            <w:proofErr w:type="spellEnd"/>
          </w:p>
        </w:tc>
      </w:tr>
      <w:tr w:rsidR="00B169E5" w:rsidRPr="00D77050" w14:paraId="45152526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1BE0411A" w14:textId="77777777" w:rsidR="00B169E5" w:rsidRPr="00D77050" w:rsidRDefault="00B169E5">
            <w:r w:rsidRPr="00D77050">
              <w:t>BIOCARTA_NO1_PATHWAY</w:t>
            </w:r>
          </w:p>
        </w:tc>
        <w:tc>
          <w:tcPr>
            <w:tcW w:w="679" w:type="dxa"/>
            <w:noWrap/>
            <w:hideMark/>
          </w:tcPr>
          <w:p w14:paraId="052E30AE" w14:textId="77777777" w:rsidR="00B169E5" w:rsidRPr="00D77050" w:rsidRDefault="00B169E5" w:rsidP="00D77050">
            <w:r w:rsidRPr="00D77050">
              <w:t>30</w:t>
            </w:r>
          </w:p>
        </w:tc>
        <w:tc>
          <w:tcPr>
            <w:tcW w:w="720" w:type="dxa"/>
            <w:noWrap/>
            <w:hideMark/>
          </w:tcPr>
          <w:p w14:paraId="580E3975" w14:textId="77777777" w:rsidR="00B169E5" w:rsidRPr="00D77050" w:rsidRDefault="00B169E5" w:rsidP="00D77050">
            <w:r w:rsidRPr="00D77050">
              <w:t>-0.70874184</w:t>
            </w:r>
          </w:p>
        </w:tc>
        <w:tc>
          <w:tcPr>
            <w:tcW w:w="630" w:type="dxa"/>
            <w:noWrap/>
            <w:hideMark/>
          </w:tcPr>
          <w:p w14:paraId="34BF2AD3" w14:textId="77777777" w:rsidR="00B169E5" w:rsidRPr="00D77050" w:rsidRDefault="00B169E5" w:rsidP="00D77050">
            <w:r w:rsidRPr="00D77050">
              <w:t>-1.9739596</w:t>
            </w:r>
          </w:p>
        </w:tc>
        <w:tc>
          <w:tcPr>
            <w:tcW w:w="900" w:type="dxa"/>
            <w:noWrap/>
            <w:hideMark/>
          </w:tcPr>
          <w:p w14:paraId="24DABB05" w14:textId="77777777" w:rsidR="00B169E5" w:rsidRPr="00D77050" w:rsidRDefault="00B169E5" w:rsidP="00D77050">
            <w:r w:rsidRPr="00D77050">
              <w:t>0</w:t>
            </w:r>
          </w:p>
        </w:tc>
        <w:tc>
          <w:tcPr>
            <w:tcW w:w="630" w:type="dxa"/>
            <w:noWrap/>
            <w:hideMark/>
          </w:tcPr>
          <w:p w14:paraId="76456489" w14:textId="77777777" w:rsidR="00B169E5" w:rsidRPr="00D77050" w:rsidRDefault="00B169E5" w:rsidP="00D77050">
            <w:r w:rsidRPr="00D77050">
              <w:t>0.2704501</w:t>
            </w:r>
          </w:p>
        </w:tc>
        <w:tc>
          <w:tcPr>
            <w:tcW w:w="810" w:type="dxa"/>
            <w:noWrap/>
            <w:hideMark/>
          </w:tcPr>
          <w:p w14:paraId="5F2EE509" w14:textId="77777777" w:rsidR="00B169E5" w:rsidRPr="00D77050" w:rsidRDefault="00B169E5" w:rsidP="00D77050">
            <w:r w:rsidRPr="00D77050">
              <w:t>0.091</w:t>
            </w:r>
          </w:p>
        </w:tc>
      </w:tr>
      <w:tr w:rsidR="00B169E5" w:rsidRPr="00D77050" w14:paraId="4D45D2B1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573EF7FF" w14:textId="77777777" w:rsidR="00B169E5" w:rsidRPr="00D77050" w:rsidRDefault="00B169E5">
            <w:r w:rsidRPr="00D77050">
              <w:t>REACTOME_RAS_ACTIVATION_UOPN_CA2_INFUX_THROUGH_NMDA_RECEPTOR</w:t>
            </w:r>
          </w:p>
        </w:tc>
        <w:tc>
          <w:tcPr>
            <w:tcW w:w="679" w:type="dxa"/>
            <w:noWrap/>
            <w:hideMark/>
          </w:tcPr>
          <w:p w14:paraId="25BCDFA2" w14:textId="77777777" w:rsidR="00B169E5" w:rsidRPr="00D77050" w:rsidRDefault="00B169E5" w:rsidP="00D77050">
            <w:r w:rsidRPr="00D77050">
              <w:t>17</w:t>
            </w:r>
          </w:p>
        </w:tc>
        <w:tc>
          <w:tcPr>
            <w:tcW w:w="720" w:type="dxa"/>
            <w:noWrap/>
            <w:hideMark/>
          </w:tcPr>
          <w:p w14:paraId="59DC1634" w14:textId="77777777" w:rsidR="00B169E5" w:rsidRPr="00D77050" w:rsidRDefault="00B169E5" w:rsidP="00D77050">
            <w:r w:rsidRPr="00D77050">
              <w:t>-0.5920443</w:t>
            </w:r>
          </w:p>
        </w:tc>
        <w:tc>
          <w:tcPr>
            <w:tcW w:w="630" w:type="dxa"/>
            <w:noWrap/>
            <w:hideMark/>
          </w:tcPr>
          <w:p w14:paraId="6B4CA640" w14:textId="77777777" w:rsidR="00B169E5" w:rsidRPr="00D77050" w:rsidRDefault="00B169E5" w:rsidP="00D77050">
            <w:r w:rsidRPr="00D77050">
              <w:t>-1.7734796</w:t>
            </w:r>
          </w:p>
        </w:tc>
        <w:tc>
          <w:tcPr>
            <w:tcW w:w="900" w:type="dxa"/>
            <w:noWrap/>
            <w:hideMark/>
          </w:tcPr>
          <w:p w14:paraId="7692CB86" w14:textId="77777777" w:rsidR="00B169E5" w:rsidRPr="00D77050" w:rsidRDefault="00B169E5" w:rsidP="00D77050">
            <w:r w:rsidRPr="00D77050">
              <w:t>0.002024292</w:t>
            </w:r>
          </w:p>
        </w:tc>
        <w:tc>
          <w:tcPr>
            <w:tcW w:w="630" w:type="dxa"/>
            <w:noWrap/>
            <w:hideMark/>
          </w:tcPr>
          <w:p w14:paraId="7896D1A2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4CF51ABA" w14:textId="77777777" w:rsidR="00B169E5" w:rsidRPr="00D77050" w:rsidRDefault="00B169E5" w:rsidP="00D77050">
            <w:r w:rsidRPr="00D77050">
              <w:t>0.513</w:t>
            </w:r>
          </w:p>
        </w:tc>
      </w:tr>
      <w:tr w:rsidR="00B169E5" w:rsidRPr="00D77050" w14:paraId="2B79D314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0AB0B53C" w14:textId="77777777" w:rsidR="00B169E5" w:rsidRPr="00D77050" w:rsidRDefault="00B169E5">
            <w:r w:rsidRPr="00D77050">
              <w:t>REACTOME_ACTIVATION_OF_NMDA_RECEPTOR_UPON_GLUTAMATE_BINDING_AND_POSTSYNAPTIC_EVENTS</w:t>
            </w:r>
          </w:p>
        </w:tc>
        <w:tc>
          <w:tcPr>
            <w:tcW w:w="679" w:type="dxa"/>
            <w:noWrap/>
            <w:hideMark/>
          </w:tcPr>
          <w:p w14:paraId="3825659C" w14:textId="77777777" w:rsidR="00B169E5" w:rsidRPr="00D77050" w:rsidRDefault="00B169E5" w:rsidP="00D77050">
            <w:r w:rsidRPr="00D77050">
              <w:t>37</w:t>
            </w:r>
          </w:p>
        </w:tc>
        <w:tc>
          <w:tcPr>
            <w:tcW w:w="720" w:type="dxa"/>
            <w:noWrap/>
            <w:hideMark/>
          </w:tcPr>
          <w:p w14:paraId="0DB7EEF6" w14:textId="77777777" w:rsidR="00B169E5" w:rsidRPr="00D77050" w:rsidRDefault="00B169E5" w:rsidP="00D77050">
            <w:r w:rsidRPr="00D77050">
              <w:t>-0.5047599</w:t>
            </w:r>
          </w:p>
        </w:tc>
        <w:tc>
          <w:tcPr>
            <w:tcW w:w="630" w:type="dxa"/>
            <w:noWrap/>
            <w:hideMark/>
          </w:tcPr>
          <w:p w14:paraId="64570C50" w14:textId="77777777" w:rsidR="00B169E5" w:rsidRPr="00D77050" w:rsidRDefault="00B169E5" w:rsidP="00D77050">
            <w:r w:rsidRPr="00D77050">
              <w:t>-1.7435285</w:t>
            </w:r>
          </w:p>
        </w:tc>
        <w:tc>
          <w:tcPr>
            <w:tcW w:w="900" w:type="dxa"/>
            <w:noWrap/>
            <w:hideMark/>
          </w:tcPr>
          <w:p w14:paraId="7A8034B2" w14:textId="77777777" w:rsidR="00B169E5" w:rsidRPr="00D77050" w:rsidRDefault="00B169E5" w:rsidP="00D77050">
            <w:r w:rsidRPr="00D77050">
              <w:t>0.003868472</w:t>
            </w:r>
          </w:p>
        </w:tc>
        <w:tc>
          <w:tcPr>
            <w:tcW w:w="630" w:type="dxa"/>
            <w:noWrap/>
            <w:hideMark/>
          </w:tcPr>
          <w:p w14:paraId="2372967D" w14:textId="77777777" w:rsidR="00B169E5" w:rsidRPr="00D77050" w:rsidRDefault="00B169E5" w:rsidP="00D77050">
            <w:r w:rsidRPr="00D77050">
              <w:t>0.8786992</w:t>
            </w:r>
          </w:p>
        </w:tc>
        <w:tc>
          <w:tcPr>
            <w:tcW w:w="810" w:type="dxa"/>
            <w:noWrap/>
            <w:hideMark/>
          </w:tcPr>
          <w:p w14:paraId="7E03FCC4" w14:textId="77777777" w:rsidR="00B169E5" w:rsidRPr="00D77050" w:rsidRDefault="00B169E5" w:rsidP="00D77050">
            <w:r w:rsidRPr="00D77050">
              <w:t>0.59</w:t>
            </w:r>
          </w:p>
        </w:tc>
      </w:tr>
      <w:tr w:rsidR="00B169E5" w:rsidRPr="00D77050" w14:paraId="34A4BE37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7BA35ED5" w14:textId="77777777" w:rsidR="00B169E5" w:rsidRPr="00D77050" w:rsidRDefault="00B169E5">
            <w:r w:rsidRPr="00D77050">
              <w:t>KEGG_CALCIUM_SIGNALING_PATHWAY</w:t>
            </w:r>
          </w:p>
        </w:tc>
        <w:tc>
          <w:tcPr>
            <w:tcW w:w="679" w:type="dxa"/>
            <w:noWrap/>
            <w:hideMark/>
          </w:tcPr>
          <w:p w14:paraId="457A16E7" w14:textId="77777777" w:rsidR="00B169E5" w:rsidRPr="00D77050" w:rsidRDefault="00B169E5" w:rsidP="00D77050">
            <w:r w:rsidRPr="00D77050">
              <w:t>177</w:t>
            </w:r>
          </w:p>
        </w:tc>
        <w:tc>
          <w:tcPr>
            <w:tcW w:w="720" w:type="dxa"/>
            <w:noWrap/>
            <w:hideMark/>
          </w:tcPr>
          <w:p w14:paraId="77CD69C4" w14:textId="77777777" w:rsidR="00B169E5" w:rsidRPr="00D77050" w:rsidRDefault="00B169E5" w:rsidP="00D77050">
            <w:r w:rsidRPr="00D77050">
              <w:t>-0.42620632</w:t>
            </w:r>
          </w:p>
        </w:tc>
        <w:tc>
          <w:tcPr>
            <w:tcW w:w="630" w:type="dxa"/>
            <w:noWrap/>
            <w:hideMark/>
          </w:tcPr>
          <w:p w14:paraId="1E5F79D8" w14:textId="77777777" w:rsidR="00B169E5" w:rsidRPr="00D77050" w:rsidRDefault="00B169E5" w:rsidP="00D77050">
            <w:r w:rsidRPr="00D77050">
              <w:t>-1.6942835</w:t>
            </w:r>
          </w:p>
        </w:tc>
        <w:tc>
          <w:tcPr>
            <w:tcW w:w="900" w:type="dxa"/>
            <w:noWrap/>
            <w:hideMark/>
          </w:tcPr>
          <w:p w14:paraId="4FD20DD6" w14:textId="77777777" w:rsidR="00B169E5" w:rsidRPr="00D77050" w:rsidRDefault="00B169E5" w:rsidP="00D77050">
            <w:r w:rsidRPr="00D77050">
              <w:t>0.003960396</w:t>
            </w:r>
          </w:p>
        </w:tc>
        <w:tc>
          <w:tcPr>
            <w:tcW w:w="630" w:type="dxa"/>
            <w:noWrap/>
            <w:hideMark/>
          </w:tcPr>
          <w:p w14:paraId="4869B7B0" w14:textId="77777777" w:rsidR="00B169E5" w:rsidRPr="00D77050" w:rsidRDefault="00B169E5" w:rsidP="00D77050">
            <w:r w:rsidRPr="00D77050">
              <w:t>0.8677167</w:t>
            </w:r>
          </w:p>
        </w:tc>
        <w:tc>
          <w:tcPr>
            <w:tcW w:w="810" w:type="dxa"/>
            <w:noWrap/>
            <w:hideMark/>
          </w:tcPr>
          <w:p w14:paraId="1AB8B8D3" w14:textId="77777777" w:rsidR="00B169E5" w:rsidRPr="00D77050" w:rsidRDefault="00B169E5" w:rsidP="00D77050">
            <w:r w:rsidRPr="00D77050">
              <w:t>0.708</w:t>
            </w:r>
          </w:p>
        </w:tc>
      </w:tr>
      <w:tr w:rsidR="00B169E5" w:rsidRPr="00D77050" w14:paraId="2006C79E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2F222670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REACTOME_CREB_PHOSPHORYLATION_THROUGH_THE_ACTIVATION_OF_CAMKII</w:t>
            </w:r>
          </w:p>
        </w:tc>
        <w:tc>
          <w:tcPr>
            <w:tcW w:w="679" w:type="dxa"/>
            <w:noWrap/>
            <w:hideMark/>
          </w:tcPr>
          <w:p w14:paraId="4C296417" w14:textId="77777777" w:rsidR="00B169E5" w:rsidRPr="00D77050" w:rsidRDefault="00B169E5" w:rsidP="00D77050">
            <w:r w:rsidRPr="00D77050">
              <w:t>15</w:t>
            </w:r>
          </w:p>
        </w:tc>
        <w:tc>
          <w:tcPr>
            <w:tcW w:w="720" w:type="dxa"/>
            <w:noWrap/>
            <w:hideMark/>
          </w:tcPr>
          <w:p w14:paraId="6AF1922E" w14:textId="77777777" w:rsidR="00B169E5" w:rsidRPr="00D77050" w:rsidRDefault="00B169E5" w:rsidP="00D77050">
            <w:r w:rsidRPr="00D77050">
              <w:t>-0.61244696</w:t>
            </w:r>
          </w:p>
        </w:tc>
        <w:tc>
          <w:tcPr>
            <w:tcW w:w="630" w:type="dxa"/>
            <w:noWrap/>
            <w:hideMark/>
          </w:tcPr>
          <w:p w14:paraId="5081E805" w14:textId="77777777" w:rsidR="00B169E5" w:rsidRPr="00D77050" w:rsidRDefault="00B169E5" w:rsidP="00D77050">
            <w:r w:rsidRPr="00D77050">
              <w:t>-1.7513416</w:t>
            </w:r>
          </w:p>
        </w:tc>
        <w:tc>
          <w:tcPr>
            <w:tcW w:w="900" w:type="dxa"/>
            <w:noWrap/>
            <w:hideMark/>
          </w:tcPr>
          <w:p w14:paraId="22AEE4A8" w14:textId="77777777" w:rsidR="00B169E5" w:rsidRPr="00D77050" w:rsidRDefault="00B169E5" w:rsidP="00D77050">
            <w:r w:rsidRPr="00D77050">
              <w:t>0.00407332</w:t>
            </w:r>
          </w:p>
        </w:tc>
        <w:tc>
          <w:tcPr>
            <w:tcW w:w="630" w:type="dxa"/>
            <w:noWrap/>
            <w:hideMark/>
          </w:tcPr>
          <w:p w14:paraId="2A86B688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0D154D69" w14:textId="77777777" w:rsidR="00B169E5" w:rsidRPr="00D77050" w:rsidRDefault="00B169E5" w:rsidP="00D77050">
            <w:r w:rsidRPr="00D77050">
              <w:t>0.566</w:t>
            </w:r>
          </w:p>
        </w:tc>
      </w:tr>
      <w:tr w:rsidR="00B169E5" w:rsidRPr="00D77050" w14:paraId="7AAAC653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3F24B1CB" w14:textId="77777777" w:rsidR="00B169E5" w:rsidRPr="00D77050" w:rsidRDefault="00B169E5">
            <w:r w:rsidRPr="00D77050">
              <w:t>KEGG_LONG_TERM_POTENTIATION</w:t>
            </w:r>
          </w:p>
        </w:tc>
        <w:tc>
          <w:tcPr>
            <w:tcW w:w="679" w:type="dxa"/>
            <w:noWrap/>
            <w:hideMark/>
          </w:tcPr>
          <w:p w14:paraId="7DC597D4" w14:textId="77777777" w:rsidR="00B169E5" w:rsidRPr="00D77050" w:rsidRDefault="00B169E5" w:rsidP="00D77050">
            <w:r w:rsidRPr="00D77050">
              <w:t>70</w:t>
            </w:r>
          </w:p>
        </w:tc>
        <w:tc>
          <w:tcPr>
            <w:tcW w:w="720" w:type="dxa"/>
            <w:noWrap/>
            <w:hideMark/>
          </w:tcPr>
          <w:p w14:paraId="205E8D1D" w14:textId="77777777" w:rsidR="00B169E5" w:rsidRPr="00D77050" w:rsidRDefault="00B169E5" w:rsidP="00D77050">
            <w:r w:rsidRPr="00D77050">
              <w:t>-0.46491057</w:t>
            </w:r>
          </w:p>
        </w:tc>
        <w:tc>
          <w:tcPr>
            <w:tcW w:w="630" w:type="dxa"/>
            <w:noWrap/>
            <w:hideMark/>
          </w:tcPr>
          <w:p w14:paraId="665856FE" w14:textId="77777777" w:rsidR="00B169E5" w:rsidRPr="00D77050" w:rsidRDefault="00B169E5" w:rsidP="00D77050">
            <w:r w:rsidRPr="00D77050">
              <w:t>-1.6636653</w:t>
            </w:r>
          </w:p>
        </w:tc>
        <w:tc>
          <w:tcPr>
            <w:tcW w:w="900" w:type="dxa"/>
            <w:noWrap/>
            <w:hideMark/>
          </w:tcPr>
          <w:p w14:paraId="660E36B9" w14:textId="77777777" w:rsidR="00B169E5" w:rsidRPr="00D77050" w:rsidRDefault="00B169E5" w:rsidP="00D77050">
            <w:r w:rsidRPr="00D77050">
              <w:t>0.005758158</w:t>
            </w:r>
          </w:p>
        </w:tc>
        <w:tc>
          <w:tcPr>
            <w:tcW w:w="630" w:type="dxa"/>
            <w:noWrap/>
            <w:hideMark/>
          </w:tcPr>
          <w:p w14:paraId="4A5638FD" w14:textId="77777777" w:rsidR="00B169E5" w:rsidRPr="00D77050" w:rsidRDefault="00B169E5" w:rsidP="00D77050">
            <w:r w:rsidRPr="00D77050">
              <w:t>0.829491</w:t>
            </w:r>
          </w:p>
        </w:tc>
        <w:tc>
          <w:tcPr>
            <w:tcW w:w="810" w:type="dxa"/>
            <w:noWrap/>
            <w:hideMark/>
          </w:tcPr>
          <w:p w14:paraId="68D51D52" w14:textId="77777777" w:rsidR="00B169E5" w:rsidRPr="00D77050" w:rsidRDefault="00B169E5" w:rsidP="00D77050">
            <w:r w:rsidRPr="00D77050">
              <w:t>0.76</w:t>
            </w:r>
          </w:p>
        </w:tc>
      </w:tr>
      <w:tr w:rsidR="00B169E5" w:rsidRPr="00D77050" w14:paraId="7CBE8C02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04875A9D" w14:textId="77777777" w:rsidR="00B169E5" w:rsidRPr="00D77050" w:rsidRDefault="00B169E5">
            <w:r w:rsidRPr="00D77050">
              <w:t>REACTOME_POST_NMDA_RECEPTOR_ACTIVATION_EVENTS</w:t>
            </w:r>
          </w:p>
        </w:tc>
        <w:tc>
          <w:tcPr>
            <w:tcW w:w="679" w:type="dxa"/>
            <w:noWrap/>
            <w:hideMark/>
          </w:tcPr>
          <w:p w14:paraId="57ABE145" w14:textId="77777777" w:rsidR="00B169E5" w:rsidRPr="00D77050" w:rsidRDefault="00B169E5" w:rsidP="00D77050">
            <w:r w:rsidRPr="00D77050">
              <w:t>33</w:t>
            </w:r>
          </w:p>
        </w:tc>
        <w:tc>
          <w:tcPr>
            <w:tcW w:w="720" w:type="dxa"/>
            <w:noWrap/>
            <w:hideMark/>
          </w:tcPr>
          <w:p w14:paraId="77EE02A8" w14:textId="77777777" w:rsidR="00B169E5" w:rsidRPr="00D77050" w:rsidRDefault="00B169E5" w:rsidP="00D77050">
            <w:r w:rsidRPr="00D77050">
              <w:t>-0.5054749</w:t>
            </w:r>
          </w:p>
        </w:tc>
        <w:tc>
          <w:tcPr>
            <w:tcW w:w="630" w:type="dxa"/>
            <w:noWrap/>
            <w:hideMark/>
          </w:tcPr>
          <w:p w14:paraId="00E8EB22" w14:textId="77777777" w:rsidR="00B169E5" w:rsidRPr="00D77050" w:rsidRDefault="00B169E5" w:rsidP="00D77050">
            <w:r w:rsidRPr="00D77050">
              <w:t>-1.6849285</w:t>
            </w:r>
          </w:p>
        </w:tc>
        <w:tc>
          <w:tcPr>
            <w:tcW w:w="900" w:type="dxa"/>
            <w:noWrap/>
            <w:hideMark/>
          </w:tcPr>
          <w:p w14:paraId="029133D3" w14:textId="77777777" w:rsidR="00B169E5" w:rsidRPr="00D77050" w:rsidRDefault="00B169E5" w:rsidP="00D77050">
            <w:r w:rsidRPr="00D77050">
              <w:t>0.005976096</w:t>
            </w:r>
          </w:p>
        </w:tc>
        <w:tc>
          <w:tcPr>
            <w:tcW w:w="630" w:type="dxa"/>
            <w:noWrap/>
            <w:hideMark/>
          </w:tcPr>
          <w:p w14:paraId="177DC92C" w14:textId="77777777" w:rsidR="00B169E5" w:rsidRPr="00D77050" w:rsidRDefault="00B169E5" w:rsidP="00D77050">
            <w:r w:rsidRPr="00D77050">
              <w:t>0.7560029</w:t>
            </w:r>
          </w:p>
        </w:tc>
        <w:tc>
          <w:tcPr>
            <w:tcW w:w="810" w:type="dxa"/>
            <w:noWrap/>
            <w:hideMark/>
          </w:tcPr>
          <w:p w14:paraId="4F9B5FB4" w14:textId="77777777" w:rsidR="00B169E5" w:rsidRPr="00D77050" w:rsidRDefault="00B169E5" w:rsidP="00D77050">
            <w:r w:rsidRPr="00D77050">
              <w:t>0.728</w:t>
            </w:r>
          </w:p>
        </w:tc>
      </w:tr>
      <w:tr w:rsidR="00B169E5" w:rsidRPr="00D77050" w14:paraId="7C1410E3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350E32AC" w14:textId="77777777" w:rsidR="00B169E5" w:rsidRPr="00D77050" w:rsidRDefault="00B169E5">
            <w:r w:rsidRPr="00D77050">
              <w:t>REACTOME_UNBLOCKING_OF_NMDA_RECEPTOR_GLUTAMATE_BINDING_AND_ACTIVA</w:t>
            </w:r>
            <w:r w:rsidRPr="00D77050">
              <w:lastRenderedPageBreak/>
              <w:t>TION</w:t>
            </w:r>
          </w:p>
        </w:tc>
        <w:tc>
          <w:tcPr>
            <w:tcW w:w="679" w:type="dxa"/>
            <w:noWrap/>
            <w:hideMark/>
          </w:tcPr>
          <w:p w14:paraId="7CBAB364" w14:textId="77777777" w:rsidR="00B169E5" w:rsidRPr="00D77050" w:rsidRDefault="00B169E5" w:rsidP="00D77050">
            <w:r w:rsidRPr="00D77050">
              <w:lastRenderedPageBreak/>
              <w:t>15</w:t>
            </w:r>
          </w:p>
        </w:tc>
        <w:tc>
          <w:tcPr>
            <w:tcW w:w="720" w:type="dxa"/>
            <w:noWrap/>
            <w:hideMark/>
          </w:tcPr>
          <w:p w14:paraId="21810B66" w14:textId="77777777" w:rsidR="00B169E5" w:rsidRPr="00D77050" w:rsidRDefault="00B169E5" w:rsidP="00D77050">
            <w:r w:rsidRPr="00D77050">
              <w:t>-0.64359</w:t>
            </w:r>
          </w:p>
        </w:tc>
        <w:tc>
          <w:tcPr>
            <w:tcW w:w="630" w:type="dxa"/>
            <w:noWrap/>
            <w:hideMark/>
          </w:tcPr>
          <w:p w14:paraId="6E9F1C7F" w14:textId="77777777" w:rsidR="00B169E5" w:rsidRPr="00D77050" w:rsidRDefault="00B169E5" w:rsidP="00D77050">
            <w:r w:rsidRPr="00D77050">
              <w:t>-1.8150436</w:t>
            </w:r>
          </w:p>
        </w:tc>
        <w:tc>
          <w:tcPr>
            <w:tcW w:w="900" w:type="dxa"/>
            <w:noWrap/>
            <w:hideMark/>
          </w:tcPr>
          <w:p w14:paraId="6915292C" w14:textId="77777777" w:rsidR="00B169E5" w:rsidRPr="00D77050" w:rsidRDefault="00B169E5" w:rsidP="00D77050">
            <w:r w:rsidRPr="00D77050">
              <w:t>0.006198347</w:t>
            </w:r>
          </w:p>
        </w:tc>
        <w:tc>
          <w:tcPr>
            <w:tcW w:w="630" w:type="dxa"/>
            <w:noWrap/>
            <w:hideMark/>
          </w:tcPr>
          <w:p w14:paraId="6BD972B2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1011FE38" w14:textId="77777777" w:rsidR="00B169E5" w:rsidRPr="00D77050" w:rsidRDefault="00B169E5" w:rsidP="00D77050">
            <w:r w:rsidRPr="00D77050">
              <w:t>0.412</w:t>
            </w:r>
          </w:p>
        </w:tc>
      </w:tr>
      <w:tr w:rsidR="00B169E5" w:rsidRPr="00D77050" w14:paraId="2A13103B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28D8DF02" w14:textId="77777777" w:rsidR="00B169E5" w:rsidRPr="00D77050" w:rsidRDefault="00B169E5">
            <w:r w:rsidRPr="00D77050">
              <w:lastRenderedPageBreak/>
              <w:t>BCAT_GDS748_UP</w:t>
            </w:r>
          </w:p>
        </w:tc>
        <w:tc>
          <w:tcPr>
            <w:tcW w:w="679" w:type="dxa"/>
            <w:noWrap/>
            <w:hideMark/>
          </w:tcPr>
          <w:p w14:paraId="22F02406" w14:textId="77777777" w:rsidR="00B169E5" w:rsidRPr="00D77050" w:rsidRDefault="00B169E5" w:rsidP="00D77050">
            <w:r w:rsidRPr="00D77050">
              <w:t>48</w:t>
            </w:r>
          </w:p>
        </w:tc>
        <w:tc>
          <w:tcPr>
            <w:tcW w:w="720" w:type="dxa"/>
            <w:noWrap/>
            <w:hideMark/>
          </w:tcPr>
          <w:p w14:paraId="71A2BAEA" w14:textId="77777777" w:rsidR="00B169E5" w:rsidRPr="00D77050" w:rsidRDefault="00B169E5" w:rsidP="00D77050">
            <w:r w:rsidRPr="00D77050">
              <w:t>-0.4502103</w:t>
            </w:r>
          </w:p>
        </w:tc>
        <w:tc>
          <w:tcPr>
            <w:tcW w:w="630" w:type="dxa"/>
            <w:noWrap/>
            <w:hideMark/>
          </w:tcPr>
          <w:p w14:paraId="0AE9A0D1" w14:textId="77777777" w:rsidR="00B169E5" w:rsidRPr="00D77050" w:rsidRDefault="00B169E5" w:rsidP="00D77050">
            <w:r w:rsidRPr="00D77050">
              <w:t>-1.5651703</w:t>
            </w:r>
          </w:p>
        </w:tc>
        <w:tc>
          <w:tcPr>
            <w:tcW w:w="900" w:type="dxa"/>
            <w:noWrap/>
            <w:hideMark/>
          </w:tcPr>
          <w:p w14:paraId="3FCB2481" w14:textId="77777777" w:rsidR="00B169E5" w:rsidRPr="00D77050" w:rsidRDefault="00B169E5" w:rsidP="00D77050">
            <w:r w:rsidRPr="00D77050">
              <w:t>0.01002004</w:t>
            </w:r>
          </w:p>
        </w:tc>
        <w:tc>
          <w:tcPr>
            <w:tcW w:w="630" w:type="dxa"/>
            <w:noWrap/>
            <w:hideMark/>
          </w:tcPr>
          <w:p w14:paraId="6F4433A4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267DFF0F" w14:textId="77777777" w:rsidR="00B169E5" w:rsidRPr="00D77050" w:rsidRDefault="00B169E5" w:rsidP="00D77050">
            <w:r w:rsidRPr="00D77050">
              <w:t>0.873</w:t>
            </w:r>
          </w:p>
        </w:tc>
      </w:tr>
      <w:tr w:rsidR="00B169E5" w:rsidRPr="00D77050" w14:paraId="480C5BE0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38628060" w14:textId="77777777" w:rsidR="00B169E5" w:rsidRPr="00D77050" w:rsidRDefault="00B169E5">
            <w:r w:rsidRPr="00D77050">
              <w:t>REACTOME_NUCLEOTIDE_LIKE_PURINERGIC_RECEPTORS</w:t>
            </w:r>
          </w:p>
        </w:tc>
        <w:tc>
          <w:tcPr>
            <w:tcW w:w="679" w:type="dxa"/>
            <w:noWrap/>
            <w:hideMark/>
          </w:tcPr>
          <w:p w14:paraId="35E3ADA8" w14:textId="77777777" w:rsidR="00B169E5" w:rsidRPr="00D77050" w:rsidRDefault="00B169E5" w:rsidP="00D77050">
            <w:r w:rsidRPr="00D77050">
              <w:t>16</w:t>
            </w:r>
          </w:p>
        </w:tc>
        <w:tc>
          <w:tcPr>
            <w:tcW w:w="720" w:type="dxa"/>
            <w:noWrap/>
            <w:hideMark/>
          </w:tcPr>
          <w:p w14:paraId="7A89C425" w14:textId="77777777" w:rsidR="00B169E5" w:rsidRPr="00D77050" w:rsidRDefault="00B169E5" w:rsidP="00D77050">
            <w:r w:rsidRPr="00D77050">
              <w:t>-0.6215002</w:t>
            </w:r>
          </w:p>
        </w:tc>
        <w:tc>
          <w:tcPr>
            <w:tcW w:w="630" w:type="dxa"/>
            <w:noWrap/>
            <w:hideMark/>
          </w:tcPr>
          <w:p w14:paraId="1236AF8A" w14:textId="77777777" w:rsidR="00B169E5" w:rsidRPr="00D77050" w:rsidRDefault="00B169E5" w:rsidP="00D77050">
            <w:r w:rsidRPr="00D77050">
              <w:t>-1.6955792</w:t>
            </w:r>
          </w:p>
        </w:tc>
        <w:tc>
          <w:tcPr>
            <w:tcW w:w="900" w:type="dxa"/>
            <w:noWrap/>
            <w:hideMark/>
          </w:tcPr>
          <w:p w14:paraId="56F8EA6B" w14:textId="77777777" w:rsidR="00B169E5" w:rsidRPr="00D77050" w:rsidRDefault="00B169E5" w:rsidP="00D77050">
            <w:r w:rsidRPr="00D77050">
              <w:t>0.010060363</w:t>
            </w:r>
          </w:p>
        </w:tc>
        <w:tc>
          <w:tcPr>
            <w:tcW w:w="630" w:type="dxa"/>
            <w:noWrap/>
            <w:hideMark/>
          </w:tcPr>
          <w:p w14:paraId="2645E7EF" w14:textId="77777777" w:rsidR="00B169E5" w:rsidRPr="00D77050" w:rsidRDefault="00B169E5" w:rsidP="00D77050">
            <w:r w:rsidRPr="00D77050">
              <w:t>0.9802352</w:t>
            </w:r>
          </w:p>
        </w:tc>
        <w:tc>
          <w:tcPr>
            <w:tcW w:w="810" w:type="dxa"/>
            <w:noWrap/>
            <w:hideMark/>
          </w:tcPr>
          <w:p w14:paraId="62DF863A" w14:textId="77777777" w:rsidR="00B169E5" w:rsidRPr="00D77050" w:rsidRDefault="00B169E5" w:rsidP="00D77050">
            <w:r w:rsidRPr="00D77050">
              <w:t>0.707</w:t>
            </w:r>
          </w:p>
        </w:tc>
      </w:tr>
      <w:tr w:rsidR="00B169E5" w:rsidRPr="00D77050" w14:paraId="7A75838F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1D2D6E27" w14:textId="77777777" w:rsidR="00B169E5" w:rsidRPr="00D77050" w:rsidRDefault="00B169E5">
            <w:r w:rsidRPr="00D77050">
              <w:t>REACTOME_CREB_PHOSPHORYLATION_THROUGH_THE_ACTIVATION_OF_RAS</w:t>
            </w:r>
          </w:p>
        </w:tc>
        <w:tc>
          <w:tcPr>
            <w:tcW w:w="679" w:type="dxa"/>
            <w:noWrap/>
            <w:hideMark/>
          </w:tcPr>
          <w:p w14:paraId="72E79679" w14:textId="77777777" w:rsidR="00B169E5" w:rsidRPr="00D77050" w:rsidRDefault="00B169E5" w:rsidP="00D77050">
            <w:r w:rsidRPr="00D77050">
              <w:t>27</w:t>
            </w:r>
          </w:p>
        </w:tc>
        <w:tc>
          <w:tcPr>
            <w:tcW w:w="720" w:type="dxa"/>
            <w:noWrap/>
            <w:hideMark/>
          </w:tcPr>
          <w:p w14:paraId="398484A9" w14:textId="77777777" w:rsidR="00B169E5" w:rsidRPr="00D77050" w:rsidRDefault="00B169E5" w:rsidP="00D77050">
            <w:r w:rsidRPr="00D77050">
              <w:t>-0.4899514</w:t>
            </w:r>
          </w:p>
        </w:tc>
        <w:tc>
          <w:tcPr>
            <w:tcW w:w="630" w:type="dxa"/>
            <w:noWrap/>
            <w:hideMark/>
          </w:tcPr>
          <w:p w14:paraId="2BE22608" w14:textId="77777777" w:rsidR="00B169E5" w:rsidRPr="00D77050" w:rsidRDefault="00B169E5" w:rsidP="00D77050">
            <w:r w:rsidRPr="00D77050">
              <w:t>-1.5763243</w:t>
            </w:r>
          </w:p>
        </w:tc>
        <w:tc>
          <w:tcPr>
            <w:tcW w:w="900" w:type="dxa"/>
            <w:noWrap/>
            <w:hideMark/>
          </w:tcPr>
          <w:p w14:paraId="1DD9C432" w14:textId="77777777" w:rsidR="00B169E5" w:rsidRPr="00D77050" w:rsidRDefault="00B169E5" w:rsidP="00D77050">
            <w:r w:rsidRPr="00D77050">
              <w:t>0.014256619</w:t>
            </w:r>
          </w:p>
        </w:tc>
        <w:tc>
          <w:tcPr>
            <w:tcW w:w="630" w:type="dxa"/>
            <w:noWrap/>
            <w:hideMark/>
          </w:tcPr>
          <w:p w14:paraId="464869FC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6316CEBF" w14:textId="77777777" w:rsidR="00B169E5" w:rsidRPr="00D77050" w:rsidRDefault="00B169E5" w:rsidP="00D77050">
            <w:r w:rsidRPr="00D77050">
              <w:t>0.864</w:t>
            </w:r>
          </w:p>
        </w:tc>
      </w:tr>
      <w:tr w:rsidR="00B169E5" w:rsidRPr="00D77050" w14:paraId="4C1C5394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09451125" w14:textId="77777777" w:rsidR="00B169E5" w:rsidRPr="00D77050" w:rsidRDefault="00B169E5">
            <w:r w:rsidRPr="00D77050">
              <w:t>REACTOME_ACYL_CHAIN_REMODELLING_OF_PE</w:t>
            </w:r>
          </w:p>
        </w:tc>
        <w:tc>
          <w:tcPr>
            <w:tcW w:w="679" w:type="dxa"/>
            <w:noWrap/>
            <w:hideMark/>
          </w:tcPr>
          <w:p w14:paraId="39AF6639" w14:textId="77777777" w:rsidR="00B169E5" w:rsidRPr="00D77050" w:rsidRDefault="00B169E5" w:rsidP="00D77050">
            <w:r w:rsidRPr="00D77050">
              <w:t>21</w:t>
            </w:r>
          </w:p>
        </w:tc>
        <w:tc>
          <w:tcPr>
            <w:tcW w:w="720" w:type="dxa"/>
            <w:noWrap/>
            <w:hideMark/>
          </w:tcPr>
          <w:p w14:paraId="18F171E0" w14:textId="77777777" w:rsidR="00B169E5" w:rsidRPr="00D77050" w:rsidRDefault="00B169E5" w:rsidP="00D77050">
            <w:r w:rsidRPr="00D77050">
              <w:t>-0.532211</w:t>
            </w:r>
          </w:p>
        </w:tc>
        <w:tc>
          <w:tcPr>
            <w:tcW w:w="630" w:type="dxa"/>
            <w:noWrap/>
            <w:hideMark/>
          </w:tcPr>
          <w:p w14:paraId="01AA57B3" w14:textId="77777777" w:rsidR="00B169E5" w:rsidRPr="00D77050" w:rsidRDefault="00B169E5" w:rsidP="00D77050">
            <w:r w:rsidRPr="00D77050">
              <w:t>-1.6530929</w:t>
            </w:r>
          </w:p>
        </w:tc>
        <w:tc>
          <w:tcPr>
            <w:tcW w:w="900" w:type="dxa"/>
            <w:noWrap/>
            <w:hideMark/>
          </w:tcPr>
          <w:p w14:paraId="7EF31FC7" w14:textId="77777777" w:rsidR="00B169E5" w:rsidRPr="00D77050" w:rsidRDefault="00B169E5" w:rsidP="00D77050">
            <w:r w:rsidRPr="00D77050">
              <w:t>0.017716536</w:t>
            </w:r>
          </w:p>
        </w:tc>
        <w:tc>
          <w:tcPr>
            <w:tcW w:w="630" w:type="dxa"/>
            <w:noWrap/>
            <w:hideMark/>
          </w:tcPr>
          <w:p w14:paraId="50170683" w14:textId="77777777" w:rsidR="00B169E5" w:rsidRPr="00D77050" w:rsidRDefault="00B169E5" w:rsidP="00D77050">
            <w:r w:rsidRPr="00D77050">
              <w:t>0.83226186</w:t>
            </w:r>
          </w:p>
        </w:tc>
        <w:tc>
          <w:tcPr>
            <w:tcW w:w="810" w:type="dxa"/>
            <w:noWrap/>
            <w:hideMark/>
          </w:tcPr>
          <w:p w14:paraId="1E61A04A" w14:textId="77777777" w:rsidR="00B169E5" w:rsidRPr="00D77050" w:rsidRDefault="00B169E5" w:rsidP="00D77050">
            <w:r w:rsidRPr="00D77050">
              <w:t>0.774</w:t>
            </w:r>
          </w:p>
        </w:tc>
      </w:tr>
      <w:tr w:rsidR="00B169E5" w:rsidRPr="00D77050" w14:paraId="11458006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75BF4202" w14:textId="77777777" w:rsidR="00B169E5" w:rsidRPr="00D77050" w:rsidRDefault="00B169E5">
            <w:r w:rsidRPr="00D77050">
              <w:t>KEGG_RENIN_ANGIOTENSIN_SYSTEM</w:t>
            </w:r>
          </w:p>
        </w:tc>
        <w:tc>
          <w:tcPr>
            <w:tcW w:w="679" w:type="dxa"/>
            <w:noWrap/>
            <w:hideMark/>
          </w:tcPr>
          <w:p w14:paraId="4554407C" w14:textId="77777777" w:rsidR="00B169E5" w:rsidRPr="00D77050" w:rsidRDefault="00B169E5" w:rsidP="00D77050">
            <w:r w:rsidRPr="00D77050">
              <w:t>17</w:t>
            </w:r>
          </w:p>
        </w:tc>
        <w:tc>
          <w:tcPr>
            <w:tcW w:w="720" w:type="dxa"/>
            <w:noWrap/>
            <w:hideMark/>
          </w:tcPr>
          <w:p w14:paraId="4C3AB554" w14:textId="77777777" w:rsidR="00B169E5" w:rsidRPr="00D77050" w:rsidRDefault="00B169E5" w:rsidP="00D77050">
            <w:r w:rsidRPr="00D77050">
              <w:t>-0.5732408</w:t>
            </w:r>
          </w:p>
        </w:tc>
        <w:tc>
          <w:tcPr>
            <w:tcW w:w="630" w:type="dxa"/>
            <w:noWrap/>
            <w:hideMark/>
          </w:tcPr>
          <w:p w14:paraId="034B4105" w14:textId="77777777" w:rsidR="00B169E5" w:rsidRPr="00D77050" w:rsidRDefault="00B169E5" w:rsidP="00D77050">
            <w:r w:rsidRPr="00D77050">
              <w:t>-1.6861508</w:t>
            </w:r>
          </w:p>
        </w:tc>
        <w:tc>
          <w:tcPr>
            <w:tcW w:w="900" w:type="dxa"/>
            <w:noWrap/>
            <w:hideMark/>
          </w:tcPr>
          <w:p w14:paraId="790A06B3" w14:textId="77777777" w:rsidR="00B169E5" w:rsidRPr="00D77050" w:rsidRDefault="00B169E5" w:rsidP="00D77050">
            <w:r w:rsidRPr="00D77050">
              <w:t>0.018556701</w:t>
            </w:r>
          </w:p>
        </w:tc>
        <w:tc>
          <w:tcPr>
            <w:tcW w:w="630" w:type="dxa"/>
            <w:noWrap/>
            <w:hideMark/>
          </w:tcPr>
          <w:p w14:paraId="10AFEF7A" w14:textId="77777777" w:rsidR="00B169E5" w:rsidRPr="00D77050" w:rsidRDefault="00B169E5" w:rsidP="00D77050">
            <w:r w:rsidRPr="00D77050">
              <w:t>0.8332564</w:t>
            </w:r>
          </w:p>
        </w:tc>
        <w:tc>
          <w:tcPr>
            <w:tcW w:w="810" w:type="dxa"/>
            <w:noWrap/>
            <w:hideMark/>
          </w:tcPr>
          <w:p w14:paraId="4882DBD5" w14:textId="77777777" w:rsidR="00B169E5" w:rsidRPr="00D77050" w:rsidRDefault="00B169E5" w:rsidP="00D77050">
            <w:r w:rsidRPr="00D77050">
              <w:t>0.727</w:t>
            </w:r>
          </w:p>
        </w:tc>
      </w:tr>
      <w:tr w:rsidR="00B169E5" w:rsidRPr="00D77050" w14:paraId="333FE00A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324D28DE" w14:textId="77777777" w:rsidR="00B169E5" w:rsidRPr="00D77050" w:rsidRDefault="00B169E5">
            <w:r w:rsidRPr="00D77050">
              <w:t>REACTOME_CGMP_EFFECTS</w:t>
            </w:r>
          </w:p>
        </w:tc>
        <w:tc>
          <w:tcPr>
            <w:tcW w:w="679" w:type="dxa"/>
            <w:noWrap/>
            <w:hideMark/>
          </w:tcPr>
          <w:p w14:paraId="55259973" w14:textId="77777777" w:rsidR="00B169E5" w:rsidRPr="00D77050" w:rsidRDefault="00B169E5" w:rsidP="00D77050">
            <w:r w:rsidRPr="00D77050">
              <w:t>19</w:t>
            </w:r>
          </w:p>
        </w:tc>
        <w:tc>
          <w:tcPr>
            <w:tcW w:w="720" w:type="dxa"/>
            <w:noWrap/>
            <w:hideMark/>
          </w:tcPr>
          <w:p w14:paraId="1E7CB196" w14:textId="77777777" w:rsidR="00B169E5" w:rsidRPr="00D77050" w:rsidRDefault="00B169E5" w:rsidP="00D77050">
            <w:r w:rsidRPr="00D77050">
              <w:t>-0.5516101</w:t>
            </w:r>
          </w:p>
        </w:tc>
        <w:tc>
          <w:tcPr>
            <w:tcW w:w="630" w:type="dxa"/>
            <w:noWrap/>
            <w:hideMark/>
          </w:tcPr>
          <w:p w14:paraId="30B5950B" w14:textId="77777777" w:rsidR="00B169E5" w:rsidRPr="00D77050" w:rsidRDefault="00B169E5" w:rsidP="00D77050">
            <w:r w:rsidRPr="00D77050">
              <w:t>-1.5997854</w:t>
            </w:r>
          </w:p>
        </w:tc>
        <w:tc>
          <w:tcPr>
            <w:tcW w:w="900" w:type="dxa"/>
            <w:noWrap/>
            <w:hideMark/>
          </w:tcPr>
          <w:p w14:paraId="4123A0C3" w14:textId="77777777" w:rsidR="00B169E5" w:rsidRPr="00D77050" w:rsidRDefault="00B169E5" w:rsidP="00D77050">
            <w:r w:rsidRPr="00D77050">
              <w:t>0.01996008</w:t>
            </w:r>
          </w:p>
        </w:tc>
        <w:tc>
          <w:tcPr>
            <w:tcW w:w="630" w:type="dxa"/>
            <w:noWrap/>
            <w:hideMark/>
          </w:tcPr>
          <w:p w14:paraId="0EDB238C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07EF6903" w14:textId="77777777" w:rsidR="00B169E5" w:rsidRPr="00D77050" w:rsidRDefault="00B169E5" w:rsidP="00D77050">
            <w:r w:rsidRPr="00D77050">
              <w:t>0.846</w:t>
            </w:r>
          </w:p>
        </w:tc>
      </w:tr>
      <w:tr w:rsidR="00B169E5" w:rsidRPr="00D77050" w14:paraId="73794B53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3482C037" w14:textId="77777777" w:rsidR="00B169E5" w:rsidRPr="00D77050" w:rsidRDefault="00B169E5">
            <w:r w:rsidRPr="00D77050">
              <w:t>KRAS.50_UP.V1_DN</w:t>
            </w:r>
          </w:p>
        </w:tc>
        <w:tc>
          <w:tcPr>
            <w:tcW w:w="679" w:type="dxa"/>
            <w:noWrap/>
            <w:hideMark/>
          </w:tcPr>
          <w:p w14:paraId="1714DCFE" w14:textId="77777777" w:rsidR="00B169E5" w:rsidRPr="00D77050" w:rsidRDefault="00B169E5" w:rsidP="00D77050">
            <w:r w:rsidRPr="00D77050">
              <w:t>46</w:t>
            </w:r>
          </w:p>
        </w:tc>
        <w:tc>
          <w:tcPr>
            <w:tcW w:w="720" w:type="dxa"/>
            <w:noWrap/>
            <w:hideMark/>
          </w:tcPr>
          <w:p w14:paraId="166EBC0A" w14:textId="77777777" w:rsidR="00B169E5" w:rsidRPr="00D77050" w:rsidRDefault="00B169E5" w:rsidP="00D77050">
            <w:r w:rsidRPr="00D77050">
              <w:t>-0.47917685</w:t>
            </w:r>
          </w:p>
        </w:tc>
        <w:tc>
          <w:tcPr>
            <w:tcW w:w="630" w:type="dxa"/>
            <w:noWrap/>
            <w:hideMark/>
          </w:tcPr>
          <w:p w14:paraId="31309537" w14:textId="77777777" w:rsidR="00B169E5" w:rsidRPr="00D77050" w:rsidRDefault="00B169E5" w:rsidP="00D77050">
            <w:r w:rsidRPr="00D77050">
              <w:t>-1.5743421</w:t>
            </w:r>
          </w:p>
        </w:tc>
        <w:tc>
          <w:tcPr>
            <w:tcW w:w="900" w:type="dxa"/>
            <w:noWrap/>
            <w:hideMark/>
          </w:tcPr>
          <w:p w14:paraId="2FD920B2" w14:textId="77777777" w:rsidR="00B169E5" w:rsidRPr="00D77050" w:rsidRDefault="00B169E5" w:rsidP="00D77050">
            <w:r w:rsidRPr="00D77050">
              <w:t>0.02008032</w:t>
            </w:r>
          </w:p>
        </w:tc>
        <w:tc>
          <w:tcPr>
            <w:tcW w:w="630" w:type="dxa"/>
            <w:noWrap/>
            <w:hideMark/>
          </w:tcPr>
          <w:p w14:paraId="37C80B9B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107202F7" w14:textId="77777777" w:rsidR="00B169E5" w:rsidRPr="00D77050" w:rsidRDefault="00B169E5" w:rsidP="00D77050">
            <w:r w:rsidRPr="00D77050">
              <w:t>0.866</w:t>
            </w:r>
          </w:p>
        </w:tc>
      </w:tr>
      <w:tr w:rsidR="00B169E5" w:rsidRPr="00D77050" w14:paraId="7DB94AD6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0F4B9F8D" w14:textId="77777777" w:rsidR="00B169E5" w:rsidRPr="00D77050" w:rsidRDefault="00B169E5">
            <w:r w:rsidRPr="00D77050">
              <w:t>NRL_DN.V1_DN</w:t>
            </w:r>
          </w:p>
        </w:tc>
        <w:tc>
          <w:tcPr>
            <w:tcW w:w="679" w:type="dxa"/>
            <w:noWrap/>
            <w:hideMark/>
          </w:tcPr>
          <w:p w14:paraId="63348E8E" w14:textId="77777777" w:rsidR="00B169E5" w:rsidRPr="00D77050" w:rsidRDefault="00B169E5" w:rsidP="00D77050">
            <w:r w:rsidRPr="00D77050">
              <w:t>129</w:t>
            </w:r>
          </w:p>
        </w:tc>
        <w:tc>
          <w:tcPr>
            <w:tcW w:w="720" w:type="dxa"/>
            <w:noWrap/>
            <w:hideMark/>
          </w:tcPr>
          <w:p w14:paraId="724DCF79" w14:textId="77777777" w:rsidR="00B169E5" w:rsidRPr="00D77050" w:rsidRDefault="00B169E5" w:rsidP="00D77050">
            <w:r w:rsidRPr="00D77050">
              <w:t>-0.3648123</w:t>
            </w:r>
          </w:p>
        </w:tc>
        <w:tc>
          <w:tcPr>
            <w:tcW w:w="630" w:type="dxa"/>
            <w:noWrap/>
            <w:hideMark/>
          </w:tcPr>
          <w:p w14:paraId="2E1D58C2" w14:textId="77777777" w:rsidR="00B169E5" w:rsidRPr="00D77050" w:rsidRDefault="00B169E5" w:rsidP="00D77050">
            <w:r w:rsidRPr="00D77050">
              <w:t>-1.4474478</w:t>
            </w:r>
          </w:p>
        </w:tc>
        <w:tc>
          <w:tcPr>
            <w:tcW w:w="900" w:type="dxa"/>
            <w:noWrap/>
            <w:hideMark/>
          </w:tcPr>
          <w:p w14:paraId="36E2D16F" w14:textId="77777777" w:rsidR="00B169E5" w:rsidRPr="00D77050" w:rsidRDefault="00B169E5" w:rsidP="00D77050">
            <w:r w:rsidRPr="00D77050">
              <w:t>0.025</w:t>
            </w:r>
          </w:p>
        </w:tc>
        <w:tc>
          <w:tcPr>
            <w:tcW w:w="630" w:type="dxa"/>
            <w:noWrap/>
            <w:hideMark/>
          </w:tcPr>
          <w:p w14:paraId="368969B0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50A86106" w14:textId="77777777" w:rsidR="00B169E5" w:rsidRPr="00D77050" w:rsidRDefault="00B169E5" w:rsidP="00D77050">
            <w:r w:rsidRPr="00D77050">
              <w:t>0.945</w:t>
            </w:r>
          </w:p>
        </w:tc>
      </w:tr>
      <w:tr w:rsidR="00B169E5" w:rsidRPr="00D77050" w14:paraId="4CD3B4C6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4878F392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PTEN_DN.V1_UP</w:t>
            </w:r>
          </w:p>
        </w:tc>
        <w:tc>
          <w:tcPr>
            <w:tcW w:w="679" w:type="dxa"/>
            <w:noWrap/>
            <w:hideMark/>
          </w:tcPr>
          <w:p w14:paraId="6324FD61" w14:textId="77777777" w:rsidR="00B169E5" w:rsidRPr="00D77050" w:rsidRDefault="00B169E5" w:rsidP="00D77050">
            <w:r w:rsidRPr="00D77050">
              <w:t>185</w:t>
            </w:r>
          </w:p>
        </w:tc>
        <w:tc>
          <w:tcPr>
            <w:tcW w:w="720" w:type="dxa"/>
            <w:noWrap/>
            <w:hideMark/>
          </w:tcPr>
          <w:p w14:paraId="1D196E2C" w14:textId="77777777" w:rsidR="00B169E5" w:rsidRPr="00D77050" w:rsidRDefault="00B169E5" w:rsidP="00D77050">
            <w:r w:rsidRPr="00D77050">
              <w:t>-0.33810085</w:t>
            </w:r>
          </w:p>
        </w:tc>
        <w:tc>
          <w:tcPr>
            <w:tcW w:w="630" w:type="dxa"/>
            <w:noWrap/>
            <w:hideMark/>
          </w:tcPr>
          <w:p w14:paraId="73A45217" w14:textId="77777777" w:rsidR="00B169E5" w:rsidRPr="00D77050" w:rsidRDefault="00B169E5" w:rsidP="00D77050">
            <w:r w:rsidRPr="00D77050">
              <w:t>-1.4405639</w:t>
            </w:r>
          </w:p>
        </w:tc>
        <w:tc>
          <w:tcPr>
            <w:tcW w:w="900" w:type="dxa"/>
            <w:noWrap/>
            <w:hideMark/>
          </w:tcPr>
          <w:p w14:paraId="01EE40D5" w14:textId="77777777" w:rsidR="00B169E5" w:rsidRPr="00D77050" w:rsidRDefault="00B169E5" w:rsidP="00D77050">
            <w:r w:rsidRPr="00D77050">
              <w:t>0.025540275</w:t>
            </w:r>
          </w:p>
        </w:tc>
        <w:tc>
          <w:tcPr>
            <w:tcW w:w="630" w:type="dxa"/>
            <w:noWrap/>
            <w:hideMark/>
          </w:tcPr>
          <w:p w14:paraId="2C39E440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43F63FEC" w14:textId="77777777" w:rsidR="00B169E5" w:rsidRPr="00D77050" w:rsidRDefault="00B169E5" w:rsidP="00D77050">
            <w:r w:rsidRPr="00D77050">
              <w:t>0.95</w:t>
            </w:r>
          </w:p>
        </w:tc>
      </w:tr>
      <w:tr w:rsidR="00B169E5" w:rsidRPr="00D77050" w14:paraId="3B5D3A9B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70CAEB7D" w14:textId="77777777" w:rsidR="00B169E5" w:rsidRPr="00D77050" w:rsidRDefault="00B169E5">
            <w:r w:rsidRPr="00D77050">
              <w:t>HALLMARK_KRAS_SIGNALING_DN</w:t>
            </w:r>
          </w:p>
        </w:tc>
        <w:tc>
          <w:tcPr>
            <w:tcW w:w="679" w:type="dxa"/>
            <w:noWrap/>
            <w:hideMark/>
          </w:tcPr>
          <w:p w14:paraId="33B91944" w14:textId="77777777" w:rsidR="00B169E5" w:rsidRPr="00D77050" w:rsidRDefault="00B169E5" w:rsidP="00D77050">
            <w:r w:rsidRPr="00D77050">
              <w:t>198</w:t>
            </w:r>
          </w:p>
        </w:tc>
        <w:tc>
          <w:tcPr>
            <w:tcW w:w="720" w:type="dxa"/>
            <w:noWrap/>
            <w:hideMark/>
          </w:tcPr>
          <w:p w14:paraId="5F0B0D1C" w14:textId="77777777" w:rsidR="00B169E5" w:rsidRPr="00D77050" w:rsidRDefault="00B169E5" w:rsidP="00D77050">
            <w:r w:rsidRPr="00D77050">
              <w:t>-0.34396556</w:t>
            </w:r>
          </w:p>
        </w:tc>
        <w:tc>
          <w:tcPr>
            <w:tcW w:w="630" w:type="dxa"/>
            <w:noWrap/>
            <w:hideMark/>
          </w:tcPr>
          <w:p w14:paraId="4602C8FB" w14:textId="77777777" w:rsidR="00B169E5" w:rsidRPr="00D77050" w:rsidRDefault="00B169E5" w:rsidP="00D77050">
            <w:r w:rsidRPr="00D77050">
              <w:t>-1.4664253</w:t>
            </w:r>
          </w:p>
        </w:tc>
        <w:tc>
          <w:tcPr>
            <w:tcW w:w="900" w:type="dxa"/>
            <w:noWrap/>
            <w:hideMark/>
          </w:tcPr>
          <w:p w14:paraId="73E52EE8" w14:textId="77777777" w:rsidR="00B169E5" w:rsidRPr="00D77050" w:rsidRDefault="00B169E5" w:rsidP="00D77050">
            <w:r w:rsidRPr="00D77050">
              <w:t>0.027667984</w:t>
            </w:r>
          </w:p>
        </w:tc>
        <w:tc>
          <w:tcPr>
            <w:tcW w:w="630" w:type="dxa"/>
            <w:noWrap/>
            <w:hideMark/>
          </w:tcPr>
          <w:p w14:paraId="3A455F6F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126B078F" w14:textId="77777777" w:rsidR="00B169E5" w:rsidRPr="00D77050" w:rsidRDefault="00B169E5" w:rsidP="00D77050">
            <w:r w:rsidRPr="00D77050">
              <w:t>0.931</w:t>
            </w:r>
          </w:p>
        </w:tc>
      </w:tr>
      <w:tr w:rsidR="00B169E5" w:rsidRPr="00D77050" w14:paraId="392EC8FA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029E1E22" w14:textId="77777777" w:rsidR="00B169E5" w:rsidRPr="00D77050" w:rsidRDefault="00B169E5">
            <w:r w:rsidRPr="00D77050">
              <w:t>SINGH_KRAS_DEP</w:t>
            </w:r>
            <w:r w:rsidRPr="00D77050">
              <w:lastRenderedPageBreak/>
              <w:t>ENDENCY_SIGNATURE_</w:t>
            </w:r>
          </w:p>
        </w:tc>
        <w:tc>
          <w:tcPr>
            <w:tcW w:w="679" w:type="dxa"/>
            <w:noWrap/>
            <w:hideMark/>
          </w:tcPr>
          <w:p w14:paraId="06F6BF51" w14:textId="77777777" w:rsidR="00B169E5" w:rsidRPr="00D77050" w:rsidRDefault="00B169E5" w:rsidP="00D77050">
            <w:r w:rsidRPr="00D77050">
              <w:lastRenderedPageBreak/>
              <w:t>20</w:t>
            </w:r>
          </w:p>
        </w:tc>
        <w:tc>
          <w:tcPr>
            <w:tcW w:w="720" w:type="dxa"/>
            <w:noWrap/>
            <w:hideMark/>
          </w:tcPr>
          <w:p w14:paraId="43164C69" w14:textId="77777777" w:rsidR="00B169E5" w:rsidRPr="00D77050" w:rsidRDefault="00B169E5" w:rsidP="00D77050">
            <w:r w:rsidRPr="00D77050">
              <w:t>-</w:t>
            </w:r>
            <w:r w:rsidRPr="00D77050">
              <w:lastRenderedPageBreak/>
              <w:t>0.6633687</w:t>
            </w:r>
          </w:p>
        </w:tc>
        <w:tc>
          <w:tcPr>
            <w:tcW w:w="630" w:type="dxa"/>
            <w:noWrap/>
            <w:hideMark/>
          </w:tcPr>
          <w:p w14:paraId="497E3BA4" w14:textId="77777777" w:rsidR="00B169E5" w:rsidRPr="00D77050" w:rsidRDefault="00B169E5" w:rsidP="00D77050">
            <w:r w:rsidRPr="00D77050">
              <w:lastRenderedPageBreak/>
              <w:t>-</w:t>
            </w:r>
            <w:r w:rsidRPr="00D77050">
              <w:lastRenderedPageBreak/>
              <w:t>1.7199326</w:t>
            </w:r>
          </w:p>
        </w:tc>
        <w:tc>
          <w:tcPr>
            <w:tcW w:w="900" w:type="dxa"/>
            <w:noWrap/>
            <w:hideMark/>
          </w:tcPr>
          <w:p w14:paraId="0AC2D587" w14:textId="77777777" w:rsidR="00B169E5" w:rsidRPr="00D77050" w:rsidRDefault="00B169E5" w:rsidP="00D77050">
            <w:r w:rsidRPr="00D77050">
              <w:lastRenderedPageBreak/>
              <w:t>0.0313</w:t>
            </w:r>
            <w:r w:rsidRPr="00D77050">
              <w:lastRenderedPageBreak/>
              <w:t>7255</w:t>
            </w:r>
          </w:p>
        </w:tc>
        <w:tc>
          <w:tcPr>
            <w:tcW w:w="630" w:type="dxa"/>
            <w:noWrap/>
            <w:hideMark/>
          </w:tcPr>
          <w:p w14:paraId="6F865270" w14:textId="77777777" w:rsidR="00B169E5" w:rsidRPr="00D77050" w:rsidRDefault="00B169E5" w:rsidP="00D77050">
            <w:r w:rsidRPr="00D77050">
              <w:lastRenderedPageBreak/>
              <w:t>0.9</w:t>
            </w:r>
            <w:r w:rsidRPr="00D77050">
              <w:lastRenderedPageBreak/>
              <w:t>1468537</w:t>
            </w:r>
          </w:p>
        </w:tc>
        <w:tc>
          <w:tcPr>
            <w:tcW w:w="810" w:type="dxa"/>
            <w:noWrap/>
            <w:hideMark/>
          </w:tcPr>
          <w:p w14:paraId="0F158DF3" w14:textId="77777777" w:rsidR="00B169E5" w:rsidRPr="00D77050" w:rsidRDefault="00B169E5" w:rsidP="00D77050">
            <w:r w:rsidRPr="00D77050">
              <w:lastRenderedPageBreak/>
              <w:t>0.641</w:t>
            </w:r>
          </w:p>
        </w:tc>
      </w:tr>
      <w:tr w:rsidR="00B169E5" w:rsidRPr="00D77050" w14:paraId="1EED9C5F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52E0F68F" w14:textId="77777777" w:rsidR="00B169E5" w:rsidRPr="00D77050" w:rsidRDefault="00B169E5">
            <w:r w:rsidRPr="00D77050">
              <w:lastRenderedPageBreak/>
              <w:t>REACTOME_NITRIC_OXIDE_STIMULATES_GUANYLATE_CYCLASE</w:t>
            </w:r>
          </w:p>
        </w:tc>
        <w:tc>
          <w:tcPr>
            <w:tcW w:w="679" w:type="dxa"/>
            <w:noWrap/>
            <w:hideMark/>
          </w:tcPr>
          <w:p w14:paraId="1B5FC0B1" w14:textId="77777777" w:rsidR="00B169E5" w:rsidRPr="00D77050" w:rsidRDefault="00B169E5" w:rsidP="00D77050">
            <w:r w:rsidRPr="00D77050">
              <w:t>25</w:t>
            </w:r>
          </w:p>
        </w:tc>
        <w:tc>
          <w:tcPr>
            <w:tcW w:w="720" w:type="dxa"/>
            <w:noWrap/>
            <w:hideMark/>
          </w:tcPr>
          <w:p w14:paraId="436FF9A0" w14:textId="77777777" w:rsidR="00B169E5" w:rsidRPr="00D77050" w:rsidRDefault="00B169E5" w:rsidP="00D77050">
            <w:r w:rsidRPr="00D77050">
              <w:t>-0.5191319</w:t>
            </w:r>
          </w:p>
        </w:tc>
        <w:tc>
          <w:tcPr>
            <w:tcW w:w="630" w:type="dxa"/>
            <w:noWrap/>
            <w:hideMark/>
          </w:tcPr>
          <w:p w14:paraId="39C85939" w14:textId="77777777" w:rsidR="00B169E5" w:rsidRPr="00D77050" w:rsidRDefault="00B169E5" w:rsidP="00D77050">
            <w:r w:rsidRPr="00D77050">
              <w:t>-1.5428989</w:t>
            </w:r>
          </w:p>
        </w:tc>
        <w:tc>
          <w:tcPr>
            <w:tcW w:w="900" w:type="dxa"/>
            <w:noWrap/>
            <w:hideMark/>
          </w:tcPr>
          <w:p w14:paraId="5613C156" w14:textId="77777777" w:rsidR="00B169E5" w:rsidRPr="00D77050" w:rsidRDefault="00B169E5" w:rsidP="00D77050">
            <w:r w:rsidRPr="00D77050">
              <w:t>0.03420523</w:t>
            </w:r>
          </w:p>
        </w:tc>
        <w:tc>
          <w:tcPr>
            <w:tcW w:w="630" w:type="dxa"/>
            <w:noWrap/>
            <w:hideMark/>
          </w:tcPr>
          <w:p w14:paraId="4EECF415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735C9C6C" w14:textId="77777777" w:rsidR="00B169E5" w:rsidRPr="00D77050" w:rsidRDefault="00B169E5" w:rsidP="00D77050">
            <w:r w:rsidRPr="00D77050">
              <w:t>0.891</w:t>
            </w:r>
          </w:p>
        </w:tc>
      </w:tr>
      <w:tr w:rsidR="00B169E5" w:rsidRPr="00D77050" w14:paraId="21DD7FE0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1C94B9E3" w14:textId="77777777" w:rsidR="00B169E5" w:rsidRPr="00D77050" w:rsidRDefault="00B169E5">
            <w:r w:rsidRPr="00D77050">
              <w:t>REACTOME_INTERACTION_BETWEEN_L1_AND_ANKYRINS</w:t>
            </w:r>
          </w:p>
        </w:tc>
        <w:tc>
          <w:tcPr>
            <w:tcW w:w="679" w:type="dxa"/>
            <w:noWrap/>
            <w:hideMark/>
          </w:tcPr>
          <w:p w14:paraId="10ABF6FC" w14:textId="77777777" w:rsidR="00B169E5" w:rsidRPr="00D77050" w:rsidRDefault="00B169E5" w:rsidP="00D77050">
            <w:r w:rsidRPr="00D77050">
              <w:t>21</w:t>
            </w:r>
          </w:p>
        </w:tc>
        <w:tc>
          <w:tcPr>
            <w:tcW w:w="720" w:type="dxa"/>
            <w:noWrap/>
            <w:hideMark/>
          </w:tcPr>
          <w:p w14:paraId="302ED9E5" w14:textId="77777777" w:rsidR="00B169E5" w:rsidRPr="00D77050" w:rsidRDefault="00B169E5" w:rsidP="00D77050">
            <w:r w:rsidRPr="00D77050">
              <w:t>-0.53994775</w:t>
            </w:r>
          </w:p>
        </w:tc>
        <w:tc>
          <w:tcPr>
            <w:tcW w:w="630" w:type="dxa"/>
            <w:noWrap/>
            <w:hideMark/>
          </w:tcPr>
          <w:p w14:paraId="1069F073" w14:textId="77777777" w:rsidR="00B169E5" w:rsidRPr="00D77050" w:rsidRDefault="00B169E5" w:rsidP="00D77050">
            <w:r w:rsidRPr="00D77050">
              <w:t>-1.5525749</w:t>
            </w:r>
          </w:p>
        </w:tc>
        <w:tc>
          <w:tcPr>
            <w:tcW w:w="900" w:type="dxa"/>
            <w:noWrap/>
            <w:hideMark/>
          </w:tcPr>
          <w:p w14:paraId="4B3A1F7A" w14:textId="77777777" w:rsidR="00B169E5" w:rsidRPr="00D77050" w:rsidRDefault="00B169E5" w:rsidP="00D77050">
            <w:r w:rsidRPr="00D77050">
              <w:t>0.035019454</w:t>
            </w:r>
          </w:p>
        </w:tc>
        <w:tc>
          <w:tcPr>
            <w:tcW w:w="630" w:type="dxa"/>
            <w:noWrap/>
            <w:hideMark/>
          </w:tcPr>
          <w:p w14:paraId="0FD671E7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30DC5195" w14:textId="77777777" w:rsidR="00B169E5" w:rsidRPr="00D77050" w:rsidRDefault="00B169E5" w:rsidP="00D77050">
            <w:r w:rsidRPr="00D77050">
              <w:t>0.882</w:t>
            </w:r>
          </w:p>
        </w:tc>
      </w:tr>
      <w:tr w:rsidR="00B169E5" w:rsidRPr="00D77050" w14:paraId="7CA995B1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497F68E6" w14:textId="77777777" w:rsidR="00B169E5" w:rsidRPr="00D77050" w:rsidRDefault="00B169E5">
            <w:r w:rsidRPr="00D77050">
              <w:t>KRAS.BREAST_UP.V1_DN</w:t>
            </w:r>
          </w:p>
        </w:tc>
        <w:tc>
          <w:tcPr>
            <w:tcW w:w="679" w:type="dxa"/>
            <w:noWrap/>
            <w:hideMark/>
          </w:tcPr>
          <w:p w14:paraId="37E8260F" w14:textId="77777777" w:rsidR="00B169E5" w:rsidRPr="00D77050" w:rsidRDefault="00B169E5" w:rsidP="00D77050">
            <w:r w:rsidRPr="00D77050">
              <w:t>137</w:t>
            </w:r>
          </w:p>
        </w:tc>
        <w:tc>
          <w:tcPr>
            <w:tcW w:w="720" w:type="dxa"/>
            <w:noWrap/>
            <w:hideMark/>
          </w:tcPr>
          <w:p w14:paraId="6008D381" w14:textId="77777777" w:rsidR="00B169E5" w:rsidRPr="00D77050" w:rsidRDefault="00B169E5" w:rsidP="00D77050">
            <w:r w:rsidRPr="00D77050">
              <w:t>-0.33302554</w:t>
            </w:r>
          </w:p>
        </w:tc>
        <w:tc>
          <w:tcPr>
            <w:tcW w:w="630" w:type="dxa"/>
            <w:noWrap/>
            <w:hideMark/>
          </w:tcPr>
          <w:p w14:paraId="4DA6F5B2" w14:textId="77777777" w:rsidR="00B169E5" w:rsidRPr="00D77050" w:rsidRDefault="00B169E5" w:rsidP="00D77050">
            <w:r w:rsidRPr="00D77050">
              <w:t>-1.4234372</w:t>
            </w:r>
          </w:p>
        </w:tc>
        <w:tc>
          <w:tcPr>
            <w:tcW w:w="900" w:type="dxa"/>
            <w:noWrap/>
            <w:hideMark/>
          </w:tcPr>
          <w:p w14:paraId="192C94D8" w14:textId="77777777" w:rsidR="00B169E5" w:rsidRPr="00D77050" w:rsidRDefault="00B169E5" w:rsidP="00D77050">
            <w:r w:rsidRPr="00D77050">
              <w:t>0.03807615</w:t>
            </w:r>
          </w:p>
        </w:tc>
        <w:tc>
          <w:tcPr>
            <w:tcW w:w="630" w:type="dxa"/>
            <w:noWrap/>
            <w:hideMark/>
          </w:tcPr>
          <w:p w14:paraId="5E56DA83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4509CEB2" w14:textId="77777777" w:rsidR="00B169E5" w:rsidRPr="00D77050" w:rsidRDefault="00B169E5" w:rsidP="00D77050">
            <w:r w:rsidRPr="00D77050">
              <w:t>0.954</w:t>
            </w:r>
          </w:p>
        </w:tc>
      </w:tr>
      <w:tr w:rsidR="00B169E5" w:rsidRPr="00D77050" w14:paraId="2A0234AD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10E0A8C8" w14:textId="77777777" w:rsidR="00B169E5" w:rsidRPr="00D77050" w:rsidRDefault="00B169E5">
            <w:r w:rsidRPr="00D77050">
              <w:t>CTIP_DN.V1_UP</w:t>
            </w:r>
          </w:p>
        </w:tc>
        <w:tc>
          <w:tcPr>
            <w:tcW w:w="679" w:type="dxa"/>
            <w:noWrap/>
            <w:hideMark/>
          </w:tcPr>
          <w:p w14:paraId="15B7AF57" w14:textId="77777777" w:rsidR="00B169E5" w:rsidRPr="00D77050" w:rsidRDefault="00B169E5" w:rsidP="00D77050">
            <w:r w:rsidRPr="00D77050">
              <w:t>126</w:t>
            </w:r>
          </w:p>
        </w:tc>
        <w:tc>
          <w:tcPr>
            <w:tcW w:w="720" w:type="dxa"/>
            <w:noWrap/>
            <w:hideMark/>
          </w:tcPr>
          <w:p w14:paraId="42CE564D" w14:textId="77777777" w:rsidR="00B169E5" w:rsidRPr="00D77050" w:rsidRDefault="00B169E5" w:rsidP="00D77050">
            <w:r w:rsidRPr="00D77050">
              <w:t>-0.37081912</w:t>
            </w:r>
          </w:p>
        </w:tc>
        <w:tc>
          <w:tcPr>
            <w:tcW w:w="630" w:type="dxa"/>
            <w:noWrap/>
            <w:hideMark/>
          </w:tcPr>
          <w:p w14:paraId="00D19C92" w14:textId="77777777" w:rsidR="00B169E5" w:rsidRPr="00D77050" w:rsidRDefault="00B169E5" w:rsidP="00D77050">
            <w:r w:rsidRPr="00D77050">
              <w:t>-1.4684211</w:t>
            </w:r>
          </w:p>
        </w:tc>
        <w:tc>
          <w:tcPr>
            <w:tcW w:w="900" w:type="dxa"/>
            <w:noWrap/>
            <w:hideMark/>
          </w:tcPr>
          <w:p w14:paraId="0470434B" w14:textId="77777777" w:rsidR="00B169E5" w:rsidRPr="00D77050" w:rsidRDefault="00B169E5" w:rsidP="00D77050">
            <w:r w:rsidRPr="00D77050">
              <w:t>0.03809524</w:t>
            </w:r>
          </w:p>
        </w:tc>
        <w:tc>
          <w:tcPr>
            <w:tcW w:w="630" w:type="dxa"/>
            <w:noWrap/>
            <w:hideMark/>
          </w:tcPr>
          <w:p w14:paraId="61D234D7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584201F7" w14:textId="77777777" w:rsidR="00B169E5" w:rsidRPr="00D77050" w:rsidRDefault="00B169E5" w:rsidP="00D77050">
            <w:r w:rsidRPr="00D77050">
              <w:t>0.93</w:t>
            </w:r>
          </w:p>
        </w:tc>
      </w:tr>
      <w:tr w:rsidR="00B169E5" w:rsidRPr="00D77050" w14:paraId="2D3ECF14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31AB9E1A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NOTCH_DN.V1_UP</w:t>
            </w:r>
          </w:p>
        </w:tc>
        <w:tc>
          <w:tcPr>
            <w:tcW w:w="679" w:type="dxa"/>
            <w:noWrap/>
            <w:hideMark/>
          </w:tcPr>
          <w:p w14:paraId="1FDD0957" w14:textId="77777777" w:rsidR="00B169E5" w:rsidRPr="00D77050" w:rsidRDefault="00B169E5" w:rsidP="00D77050">
            <w:r w:rsidRPr="00D77050">
              <w:t>185</w:t>
            </w:r>
          </w:p>
        </w:tc>
        <w:tc>
          <w:tcPr>
            <w:tcW w:w="720" w:type="dxa"/>
            <w:noWrap/>
            <w:hideMark/>
          </w:tcPr>
          <w:p w14:paraId="7DBC036D" w14:textId="77777777" w:rsidR="00B169E5" w:rsidRPr="00D77050" w:rsidRDefault="00B169E5" w:rsidP="00D77050">
            <w:r w:rsidRPr="00D77050">
              <w:t>-0.31978634</w:t>
            </w:r>
          </w:p>
        </w:tc>
        <w:tc>
          <w:tcPr>
            <w:tcW w:w="630" w:type="dxa"/>
            <w:noWrap/>
            <w:hideMark/>
          </w:tcPr>
          <w:p w14:paraId="30DC6EF9" w14:textId="77777777" w:rsidR="00B169E5" w:rsidRPr="00D77050" w:rsidRDefault="00B169E5" w:rsidP="00D77050">
            <w:r w:rsidRPr="00D77050">
              <w:t>-1.3947008</w:t>
            </w:r>
          </w:p>
        </w:tc>
        <w:tc>
          <w:tcPr>
            <w:tcW w:w="900" w:type="dxa"/>
            <w:noWrap/>
            <w:hideMark/>
          </w:tcPr>
          <w:p w14:paraId="139A2266" w14:textId="77777777" w:rsidR="00B169E5" w:rsidRPr="00D77050" w:rsidRDefault="00B169E5" w:rsidP="00D77050">
            <w:r w:rsidRPr="00D77050">
              <w:t>0.03992016</w:t>
            </w:r>
          </w:p>
        </w:tc>
        <w:tc>
          <w:tcPr>
            <w:tcW w:w="630" w:type="dxa"/>
            <w:noWrap/>
            <w:hideMark/>
          </w:tcPr>
          <w:p w14:paraId="1B2651AA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2817997C" w14:textId="77777777" w:rsidR="00B169E5" w:rsidRPr="00D77050" w:rsidRDefault="00B169E5" w:rsidP="00D77050">
            <w:r w:rsidRPr="00D77050">
              <w:t>0.964</w:t>
            </w:r>
          </w:p>
        </w:tc>
      </w:tr>
      <w:tr w:rsidR="00B169E5" w:rsidRPr="00D77050" w14:paraId="16C324DA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5D9AFCBE" w14:textId="77777777" w:rsidR="00B169E5" w:rsidRPr="00D77050" w:rsidRDefault="00B169E5">
            <w:r w:rsidRPr="00D77050">
              <w:t>CRX_NRL_DN.V1_DN</w:t>
            </w:r>
          </w:p>
        </w:tc>
        <w:tc>
          <w:tcPr>
            <w:tcW w:w="679" w:type="dxa"/>
            <w:noWrap/>
            <w:hideMark/>
          </w:tcPr>
          <w:p w14:paraId="1DDEF3FF" w14:textId="77777777" w:rsidR="00B169E5" w:rsidRPr="00D77050" w:rsidRDefault="00B169E5" w:rsidP="00D77050">
            <w:r w:rsidRPr="00D77050">
              <w:t>126</w:t>
            </w:r>
          </w:p>
        </w:tc>
        <w:tc>
          <w:tcPr>
            <w:tcW w:w="720" w:type="dxa"/>
            <w:noWrap/>
            <w:hideMark/>
          </w:tcPr>
          <w:p w14:paraId="0D43317E" w14:textId="77777777" w:rsidR="00B169E5" w:rsidRPr="00D77050" w:rsidRDefault="00B169E5" w:rsidP="00D77050">
            <w:r w:rsidRPr="00D77050">
              <w:t>-0.35031307</w:t>
            </w:r>
          </w:p>
        </w:tc>
        <w:tc>
          <w:tcPr>
            <w:tcW w:w="630" w:type="dxa"/>
            <w:noWrap/>
            <w:hideMark/>
          </w:tcPr>
          <w:p w14:paraId="65CE568F" w14:textId="77777777" w:rsidR="00B169E5" w:rsidRPr="00D77050" w:rsidRDefault="00B169E5" w:rsidP="00D77050">
            <w:r w:rsidRPr="00D77050">
              <w:t>-1.3950937</w:t>
            </w:r>
          </w:p>
        </w:tc>
        <w:tc>
          <w:tcPr>
            <w:tcW w:w="900" w:type="dxa"/>
            <w:noWrap/>
            <w:hideMark/>
          </w:tcPr>
          <w:p w14:paraId="37DB9719" w14:textId="77777777" w:rsidR="00B169E5" w:rsidRPr="00D77050" w:rsidRDefault="00B169E5" w:rsidP="00D77050">
            <w:r w:rsidRPr="00D77050">
              <w:t>0.040152963</w:t>
            </w:r>
          </w:p>
        </w:tc>
        <w:tc>
          <w:tcPr>
            <w:tcW w:w="630" w:type="dxa"/>
            <w:noWrap/>
            <w:hideMark/>
          </w:tcPr>
          <w:p w14:paraId="7E406A2D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08364739" w14:textId="77777777" w:rsidR="00B169E5" w:rsidRPr="00D77050" w:rsidRDefault="00B169E5" w:rsidP="00D77050">
            <w:r w:rsidRPr="00D77050">
              <w:t>0.964</w:t>
            </w:r>
          </w:p>
        </w:tc>
      </w:tr>
      <w:tr w:rsidR="00B169E5" w:rsidRPr="00D77050" w14:paraId="2B25541E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57698866" w14:textId="77777777" w:rsidR="00B169E5" w:rsidRPr="00D77050" w:rsidRDefault="00B169E5">
            <w:r w:rsidRPr="00D77050">
              <w:t>ATF2_S_UP.V1_UP</w:t>
            </w:r>
          </w:p>
        </w:tc>
        <w:tc>
          <w:tcPr>
            <w:tcW w:w="679" w:type="dxa"/>
            <w:noWrap/>
            <w:hideMark/>
          </w:tcPr>
          <w:p w14:paraId="06A29CA8" w14:textId="77777777" w:rsidR="00B169E5" w:rsidRPr="00D77050" w:rsidRDefault="00B169E5" w:rsidP="00D77050">
            <w:r w:rsidRPr="00D77050">
              <w:t>188</w:t>
            </w:r>
          </w:p>
        </w:tc>
        <w:tc>
          <w:tcPr>
            <w:tcW w:w="720" w:type="dxa"/>
            <w:noWrap/>
            <w:hideMark/>
          </w:tcPr>
          <w:p w14:paraId="27608637" w14:textId="77777777" w:rsidR="00B169E5" w:rsidRPr="00D77050" w:rsidRDefault="00B169E5" w:rsidP="00D77050">
            <w:r w:rsidRPr="00D77050">
              <w:t>-0.29558066</w:t>
            </w:r>
          </w:p>
        </w:tc>
        <w:tc>
          <w:tcPr>
            <w:tcW w:w="630" w:type="dxa"/>
            <w:noWrap/>
            <w:hideMark/>
          </w:tcPr>
          <w:p w14:paraId="3D09B3C3" w14:textId="77777777" w:rsidR="00B169E5" w:rsidRPr="00D77050" w:rsidRDefault="00B169E5" w:rsidP="00D77050">
            <w:r w:rsidRPr="00D77050">
              <w:t>-1.3465997</w:t>
            </w:r>
          </w:p>
        </w:tc>
        <w:tc>
          <w:tcPr>
            <w:tcW w:w="900" w:type="dxa"/>
            <w:noWrap/>
            <w:hideMark/>
          </w:tcPr>
          <w:p w14:paraId="38421A21" w14:textId="77777777" w:rsidR="00B169E5" w:rsidRPr="00D77050" w:rsidRDefault="00B169E5" w:rsidP="00D77050">
            <w:r w:rsidRPr="00D77050">
              <w:t>0.040229887</w:t>
            </w:r>
          </w:p>
        </w:tc>
        <w:tc>
          <w:tcPr>
            <w:tcW w:w="630" w:type="dxa"/>
            <w:noWrap/>
            <w:hideMark/>
          </w:tcPr>
          <w:p w14:paraId="5AF1391B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7328A7D5" w14:textId="77777777" w:rsidR="00B169E5" w:rsidRPr="00D77050" w:rsidRDefault="00B169E5" w:rsidP="00D77050">
            <w:r w:rsidRPr="00D77050">
              <w:t>0.975</w:t>
            </w:r>
          </w:p>
        </w:tc>
      </w:tr>
      <w:tr w:rsidR="00B169E5" w:rsidRPr="00D77050" w14:paraId="5E8D3995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5218D458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BIOCARTA_VEGF_PATHWAY</w:t>
            </w:r>
          </w:p>
        </w:tc>
        <w:tc>
          <w:tcPr>
            <w:tcW w:w="679" w:type="dxa"/>
            <w:noWrap/>
            <w:hideMark/>
          </w:tcPr>
          <w:p w14:paraId="1D971ED2" w14:textId="77777777" w:rsidR="00B169E5" w:rsidRPr="00D77050" w:rsidRDefault="00B169E5" w:rsidP="00D77050">
            <w:r w:rsidRPr="00D77050">
              <w:t>29</w:t>
            </w:r>
          </w:p>
        </w:tc>
        <w:tc>
          <w:tcPr>
            <w:tcW w:w="720" w:type="dxa"/>
            <w:noWrap/>
            <w:hideMark/>
          </w:tcPr>
          <w:p w14:paraId="49861284" w14:textId="77777777" w:rsidR="00B169E5" w:rsidRPr="00D77050" w:rsidRDefault="00B169E5" w:rsidP="00D77050">
            <w:r w:rsidRPr="00D77050">
              <w:t>-0.51924455</w:t>
            </w:r>
          </w:p>
        </w:tc>
        <w:tc>
          <w:tcPr>
            <w:tcW w:w="630" w:type="dxa"/>
            <w:noWrap/>
            <w:hideMark/>
          </w:tcPr>
          <w:p w14:paraId="37811C95" w14:textId="77777777" w:rsidR="00B169E5" w:rsidRPr="00D77050" w:rsidRDefault="00B169E5" w:rsidP="00D77050">
            <w:r w:rsidRPr="00D77050">
              <w:t>-1.4973836</w:t>
            </w:r>
          </w:p>
        </w:tc>
        <w:tc>
          <w:tcPr>
            <w:tcW w:w="900" w:type="dxa"/>
            <w:noWrap/>
            <w:hideMark/>
          </w:tcPr>
          <w:p w14:paraId="6F3256AB" w14:textId="77777777" w:rsidR="00B169E5" w:rsidRPr="00D77050" w:rsidRDefault="00B169E5" w:rsidP="00D77050">
            <w:r w:rsidRPr="00D77050">
              <w:t>0.0403071</w:t>
            </w:r>
          </w:p>
        </w:tc>
        <w:tc>
          <w:tcPr>
            <w:tcW w:w="630" w:type="dxa"/>
            <w:noWrap/>
            <w:hideMark/>
          </w:tcPr>
          <w:p w14:paraId="7933D674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54B7158D" w14:textId="77777777" w:rsidR="00B169E5" w:rsidRPr="00D77050" w:rsidRDefault="00B169E5" w:rsidP="00D77050">
            <w:r w:rsidRPr="00D77050">
              <w:t>0.918</w:t>
            </w:r>
          </w:p>
        </w:tc>
      </w:tr>
      <w:tr w:rsidR="00B169E5" w:rsidRPr="00D77050" w14:paraId="5B15238A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6AE6EA02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REACTOME_DEFENSINS</w:t>
            </w:r>
          </w:p>
        </w:tc>
        <w:tc>
          <w:tcPr>
            <w:tcW w:w="679" w:type="dxa"/>
            <w:noWrap/>
            <w:hideMark/>
          </w:tcPr>
          <w:p w14:paraId="37AC499C" w14:textId="77777777" w:rsidR="00B169E5" w:rsidRPr="00D77050" w:rsidRDefault="00B169E5" w:rsidP="00D77050">
            <w:r w:rsidRPr="00D77050">
              <w:t>40</w:t>
            </w:r>
          </w:p>
        </w:tc>
        <w:tc>
          <w:tcPr>
            <w:tcW w:w="720" w:type="dxa"/>
            <w:noWrap/>
            <w:hideMark/>
          </w:tcPr>
          <w:p w14:paraId="6790BB50" w14:textId="77777777" w:rsidR="00B169E5" w:rsidRPr="00D77050" w:rsidRDefault="00B169E5" w:rsidP="00D77050">
            <w:r w:rsidRPr="00D77050">
              <w:t>-0.5356761</w:t>
            </w:r>
          </w:p>
        </w:tc>
        <w:tc>
          <w:tcPr>
            <w:tcW w:w="630" w:type="dxa"/>
            <w:noWrap/>
            <w:hideMark/>
          </w:tcPr>
          <w:p w14:paraId="366EDD81" w14:textId="77777777" w:rsidR="00B169E5" w:rsidRPr="00D77050" w:rsidRDefault="00B169E5" w:rsidP="00D77050">
            <w:r w:rsidRPr="00D77050">
              <w:t>-1.582023</w:t>
            </w:r>
          </w:p>
        </w:tc>
        <w:tc>
          <w:tcPr>
            <w:tcW w:w="900" w:type="dxa"/>
            <w:noWrap/>
            <w:hideMark/>
          </w:tcPr>
          <w:p w14:paraId="563477DA" w14:textId="77777777" w:rsidR="00B169E5" w:rsidRPr="00D77050" w:rsidRDefault="00B169E5" w:rsidP="00D77050">
            <w:r w:rsidRPr="00D77050">
              <w:t>0.04192872</w:t>
            </w:r>
          </w:p>
        </w:tc>
        <w:tc>
          <w:tcPr>
            <w:tcW w:w="630" w:type="dxa"/>
            <w:noWrap/>
            <w:hideMark/>
          </w:tcPr>
          <w:p w14:paraId="35E6C5CE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713F40FB" w14:textId="77777777" w:rsidR="00B169E5" w:rsidRPr="00D77050" w:rsidRDefault="00B169E5" w:rsidP="00D77050">
            <w:r w:rsidRPr="00D77050">
              <w:t>0.86</w:t>
            </w:r>
          </w:p>
        </w:tc>
      </w:tr>
      <w:tr w:rsidR="00B169E5" w:rsidRPr="00D77050" w14:paraId="77194080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55013C33" w14:textId="77777777" w:rsidR="00B169E5" w:rsidRPr="00D77050" w:rsidRDefault="00B169E5">
            <w:r w:rsidRPr="00D77050">
              <w:t>PDGF_UP.V1_DN</w:t>
            </w:r>
          </w:p>
        </w:tc>
        <w:tc>
          <w:tcPr>
            <w:tcW w:w="679" w:type="dxa"/>
            <w:noWrap/>
            <w:hideMark/>
          </w:tcPr>
          <w:p w14:paraId="2B6F4CEA" w14:textId="77777777" w:rsidR="00B169E5" w:rsidRPr="00D77050" w:rsidRDefault="00B169E5" w:rsidP="00D77050">
            <w:r w:rsidRPr="00D77050">
              <w:t>131</w:t>
            </w:r>
          </w:p>
        </w:tc>
        <w:tc>
          <w:tcPr>
            <w:tcW w:w="720" w:type="dxa"/>
            <w:noWrap/>
            <w:hideMark/>
          </w:tcPr>
          <w:p w14:paraId="67E6856C" w14:textId="77777777" w:rsidR="00B169E5" w:rsidRPr="00D77050" w:rsidRDefault="00B169E5" w:rsidP="00D77050">
            <w:r w:rsidRPr="00D77050">
              <w:t>-0.33081228</w:t>
            </w:r>
          </w:p>
        </w:tc>
        <w:tc>
          <w:tcPr>
            <w:tcW w:w="630" w:type="dxa"/>
            <w:noWrap/>
            <w:hideMark/>
          </w:tcPr>
          <w:p w14:paraId="119966F7" w14:textId="77777777" w:rsidR="00B169E5" w:rsidRPr="00D77050" w:rsidRDefault="00B169E5" w:rsidP="00D77050">
            <w:r w:rsidRPr="00D77050">
              <w:t>-1.391168</w:t>
            </w:r>
          </w:p>
        </w:tc>
        <w:tc>
          <w:tcPr>
            <w:tcW w:w="900" w:type="dxa"/>
            <w:noWrap/>
            <w:hideMark/>
          </w:tcPr>
          <w:p w14:paraId="450FC655" w14:textId="77777777" w:rsidR="00B169E5" w:rsidRPr="00D77050" w:rsidRDefault="00B169E5" w:rsidP="00D77050">
            <w:r w:rsidRPr="00D77050">
              <w:t>0.045009784</w:t>
            </w:r>
          </w:p>
        </w:tc>
        <w:tc>
          <w:tcPr>
            <w:tcW w:w="630" w:type="dxa"/>
            <w:noWrap/>
            <w:hideMark/>
          </w:tcPr>
          <w:p w14:paraId="093871FD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5579B8D9" w14:textId="77777777" w:rsidR="00B169E5" w:rsidRPr="00D77050" w:rsidRDefault="00B169E5" w:rsidP="00D77050">
            <w:r w:rsidRPr="00D77050">
              <w:t>0.965</w:t>
            </w:r>
          </w:p>
        </w:tc>
      </w:tr>
      <w:tr w:rsidR="00B169E5" w:rsidRPr="00D77050" w14:paraId="1F39C5F8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1ECC5EAC" w14:textId="77777777" w:rsidR="00B169E5" w:rsidRPr="00D77050" w:rsidRDefault="00B169E5">
            <w:r w:rsidRPr="00D77050">
              <w:lastRenderedPageBreak/>
              <w:t>KEGG_TASTE_TRANSDUCTION</w:t>
            </w:r>
          </w:p>
        </w:tc>
        <w:tc>
          <w:tcPr>
            <w:tcW w:w="679" w:type="dxa"/>
            <w:noWrap/>
            <w:hideMark/>
          </w:tcPr>
          <w:p w14:paraId="21589CD1" w14:textId="77777777" w:rsidR="00B169E5" w:rsidRPr="00D77050" w:rsidRDefault="00B169E5" w:rsidP="00D77050">
            <w:r w:rsidRPr="00D77050">
              <w:t>51</w:t>
            </w:r>
          </w:p>
        </w:tc>
        <w:tc>
          <w:tcPr>
            <w:tcW w:w="720" w:type="dxa"/>
            <w:noWrap/>
            <w:hideMark/>
          </w:tcPr>
          <w:p w14:paraId="5F84B778" w14:textId="77777777" w:rsidR="00B169E5" w:rsidRPr="00D77050" w:rsidRDefault="00B169E5" w:rsidP="00D77050">
            <w:r w:rsidRPr="00D77050">
              <w:t>-0.45201316</w:t>
            </w:r>
          </w:p>
        </w:tc>
        <w:tc>
          <w:tcPr>
            <w:tcW w:w="630" w:type="dxa"/>
            <w:noWrap/>
            <w:hideMark/>
          </w:tcPr>
          <w:p w14:paraId="017F639E" w14:textId="77777777" w:rsidR="00B169E5" w:rsidRPr="00D77050" w:rsidRDefault="00B169E5" w:rsidP="00D77050">
            <w:r w:rsidRPr="00D77050">
              <w:t>-1.5258429</w:t>
            </w:r>
          </w:p>
        </w:tc>
        <w:tc>
          <w:tcPr>
            <w:tcW w:w="900" w:type="dxa"/>
            <w:noWrap/>
            <w:hideMark/>
          </w:tcPr>
          <w:p w14:paraId="0F1D62E4" w14:textId="77777777" w:rsidR="00B169E5" w:rsidRPr="00D77050" w:rsidRDefault="00B169E5" w:rsidP="00D77050">
            <w:r w:rsidRPr="00D77050">
              <w:t>0.04828974</w:t>
            </w:r>
          </w:p>
        </w:tc>
        <w:tc>
          <w:tcPr>
            <w:tcW w:w="630" w:type="dxa"/>
            <w:noWrap/>
            <w:hideMark/>
          </w:tcPr>
          <w:p w14:paraId="75678B09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204DC52E" w14:textId="77777777" w:rsidR="00B169E5" w:rsidRPr="00D77050" w:rsidRDefault="00B169E5" w:rsidP="00D77050">
            <w:r w:rsidRPr="00D77050">
              <w:t>0.905</w:t>
            </w:r>
          </w:p>
        </w:tc>
      </w:tr>
      <w:tr w:rsidR="00B169E5" w:rsidRPr="00D77050" w14:paraId="466437E2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066C86B3" w14:textId="77777777" w:rsidR="00B169E5" w:rsidRPr="00D77050" w:rsidRDefault="00B169E5">
            <w:r w:rsidRPr="00D77050">
              <w:t>CAHOY_NEURONAL</w:t>
            </w:r>
          </w:p>
        </w:tc>
        <w:tc>
          <w:tcPr>
            <w:tcW w:w="679" w:type="dxa"/>
            <w:noWrap/>
            <w:hideMark/>
          </w:tcPr>
          <w:p w14:paraId="0C783F12" w14:textId="77777777" w:rsidR="00B169E5" w:rsidRPr="00D77050" w:rsidRDefault="00B169E5" w:rsidP="00D77050">
            <w:r w:rsidRPr="00D77050">
              <w:t>99</w:t>
            </w:r>
          </w:p>
        </w:tc>
        <w:tc>
          <w:tcPr>
            <w:tcW w:w="720" w:type="dxa"/>
            <w:noWrap/>
            <w:hideMark/>
          </w:tcPr>
          <w:p w14:paraId="7C18584C" w14:textId="77777777" w:rsidR="00B169E5" w:rsidRPr="00D77050" w:rsidRDefault="00B169E5" w:rsidP="00D77050">
            <w:r w:rsidRPr="00D77050">
              <w:t>-0.34128264</w:t>
            </w:r>
          </w:p>
        </w:tc>
        <w:tc>
          <w:tcPr>
            <w:tcW w:w="630" w:type="dxa"/>
            <w:noWrap/>
            <w:hideMark/>
          </w:tcPr>
          <w:p w14:paraId="4D0055BE" w14:textId="77777777" w:rsidR="00B169E5" w:rsidRPr="00D77050" w:rsidRDefault="00B169E5" w:rsidP="00D77050">
            <w:r w:rsidRPr="00D77050">
              <w:t>-1.347266</w:t>
            </w:r>
          </w:p>
        </w:tc>
        <w:tc>
          <w:tcPr>
            <w:tcW w:w="900" w:type="dxa"/>
            <w:noWrap/>
            <w:hideMark/>
          </w:tcPr>
          <w:p w14:paraId="20E636DD" w14:textId="77777777" w:rsidR="00B169E5" w:rsidRPr="00D77050" w:rsidRDefault="00B169E5" w:rsidP="00D77050">
            <w:r w:rsidRPr="00D77050">
              <w:t>0.048681542</w:t>
            </w:r>
          </w:p>
        </w:tc>
        <w:tc>
          <w:tcPr>
            <w:tcW w:w="630" w:type="dxa"/>
            <w:noWrap/>
            <w:hideMark/>
          </w:tcPr>
          <w:p w14:paraId="3AD371C9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5CC0FA05" w14:textId="77777777" w:rsidR="00B169E5" w:rsidRPr="00D77050" w:rsidRDefault="00B169E5" w:rsidP="00D77050">
            <w:r w:rsidRPr="00D77050">
              <w:t>0.975</w:t>
            </w:r>
          </w:p>
        </w:tc>
      </w:tr>
      <w:tr w:rsidR="00B169E5" w:rsidRPr="00D77050" w14:paraId="3053C605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0DC0B8F0" w14:textId="77777777" w:rsidR="00B169E5" w:rsidRPr="00D77050" w:rsidRDefault="00B169E5">
            <w:pPr>
              <w:rPr>
                <w:i/>
                <w:iCs/>
              </w:rPr>
            </w:pPr>
            <w:r w:rsidRPr="00D77050">
              <w:rPr>
                <w:i/>
                <w:iCs/>
              </w:rPr>
              <w:t>REACTOME_G_ALPHA_S_SIGNALLING_EVENTS</w:t>
            </w:r>
          </w:p>
        </w:tc>
        <w:tc>
          <w:tcPr>
            <w:tcW w:w="679" w:type="dxa"/>
            <w:noWrap/>
            <w:hideMark/>
          </w:tcPr>
          <w:p w14:paraId="35838EE1" w14:textId="77777777" w:rsidR="00B169E5" w:rsidRPr="00D77050" w:rsidRDefault="00B169E5" w:rsidP="00D77050">
            <w:r w:rsidRPr="00D77050">
              <w:t>120</w:t>
            </w:r>
          </w:p>
        </w:tc>
        <w:tc>
          <w:tcPr>
            <w:tcW w:w="720" w:type="dxa"/>
            <w:noWrap/>
            <w:hideMark/>
          </w:tcPr>
          <w:p w14:paraId="130D105A" w14:textId="77777777" w:rsidR="00B169E5" w:rsidRPr="00D77050" w:rsidRDefault="00B169E5" w:rsidP="00D77050">
            <w:r w:rsidRPr="00D77050">
              <w:t>-0.3739809</w:t>
            </w:r>
          </w:p>
        </w:tc>
        <w:tc>
          <w:tcPr>
            <w:tcW w:w="630" w:type="dxa"/>
            <w:noWrap/>
            <w:hideMark/>
          </w:tcPr>
          <w:p w14:paraId="77391287" w14:textId="77777777" w:rsidR="00B169E5" w:rsidRPr="00D77050" w:rsidRDefault="00B169E5" w:rsidP="00D77050">
            <w:r w:rsidRPr="00D77050">
              <w:t>-1.4752142</w:t>
            </w:r>
          </w:p>
        </w:tc>
        <w:tc>
          <w:tcPr>
            <w:tcW w:w="900" w:type="dxa"/>
            <w:noWrap/>
            <w:hideMark/>
          </w:tcPr>
          <w:p w14:paraId="6388A9F8" w14:textId="77777777" w:rsidR="00B169E5" w:rsidRPr="00D77050" w:rsidRDefault="00B169E5" w:rsidP="00D77050">
            <w:r w:rsidRPr="00D77050">
              <w:t>0.051485147</w:t>
            </w:r>
          </w:p>
        </w:tc>
        <w:tc>
          <w:tcPr>
            <w:tcW w:w="630" w:type="dxa"/>
            <w:noWrap/>
            <w:hideMark/>
          </w:tcPr>
          <w:p w14:paraId="0CED82B6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0EBC3E03" w14:textId="77777777" w:rsidR="00B169E5" w:rsidRPr="00D77050" w:rsidRDefault="00B169E5" w:rsidP="00D77050">
            <w:r w:rsidRPr="00D77050">
              <w:t>0.923</w:t>
            </w:r>
          </w:p>
        </w:tc>
      </w:tr>
      <w:tr w:rsidR="00B169E5" w:rsidRPr="00D77050" w14:paraId="79B2FA10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18E089C2" w14:textId="77777777" w:rsidR="00B169E5" w:rsidRPr="00D77050" w:rsidRDefault="00B169E5">
            <w:r w:rsidRPr="00D77050">
              <w:t>KRAS.600_UP.V1_UP</w:t>
            </w:r>
          </w:p>
        </w:tc>
        <w:tc>
          <w:tcPr>
            <w:tcW w:w="679" w:type="dxa"/>
            <w:noWrap/>
            <w:hideMark/>
          </w:tcPr>
          <w:p w14:paraId="79118614" w14:textId="77777777" w:rsidR="00B169E5" w:rsidRPr="00D77050" w:rsidRDefault="00B169E5" w:rsidP="00D77050">
            <w:r w:rsidRPr="00D77050">
              <w:t>273</w:t>
            </w:r>
          </w:p>
        </w:tc>
        <w:tc>
          <w:tcPr>
            <w:tcW w:w="720" w:type="dxa"/>
            <w:noWrap/>
            <w:hideMark/>
          </w:tcPr>
          <w:p w14:paraId="3051ACB8" w14:textId="77777777" w:rsidR="00B169E5" w:rsidRPr="00D77050" w:rsidRDefault="00B169E5" w:rsidP="00D77050">
            <w:r w:rsidRPr="00D77050">
              <w:t>-0.32808176</w:t>
            </w:r>
          </w:p>
        </w:tc>
        <w:tc>
          <w:tcPr>
            <w:tcW w:w="630" w:type="dxa"/>
            <w:noWrap/>
            <w:hideMark/>
          </w:tcPr>
          <w:p w14:paraId="485BE7A2" w14:textId="77777777" w:rsidR="00B169E5" w:rsidRPr="00D77050" w:rsidRDefault="00B169E5" w:rsidP="00D77050">
            <w:r w:rsidRPr="00D77050">
              <w:t>-1.3925245</w:t>
            </w:r>
          </w:p>
        </w:tc>
        <w:tc>
          <w:tcPr>
            <w:tcW w:w="900" w:type="dxa"/>
            <w:noWrap/>
            <w:hideMark/>
          </w:tcPr>
          <w:p w14:paraId="08D2150F" w14:textId="77777777" w:rsidR="00B169E5" w:rsidRPr="00D77050" w:rsidRDefault="00B169E5" w:rsidP="00D77050">
            <w:r w:rsidRPr="00D77050">
              <w:t>0.05179283</w:t>
            </w:r>
          </w:p>
        </w:tc>
        <w:tc>
          <w:tcPr>
            <w:tcW w:w="630" w:type="dxa"/>
            <w:noWrap/>
            <w:hideMark/>
          </w:tcPr>
          <w:p w14:paraId="7E7EA6CE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5BD21C2E" w14:textId="77777777" w:rsidR="00B169E5" w:rsidRPr="00D77050" w:rsidRDefault="00B169E5" w:rsidP="00D77050">
            <w:r w:rsidRPr="00D77050">
              <w:t>0.964</w:t>
            </w:r>
          </w:p>
        </w:tc>
      </w:tr>
      <w:tr w:rsidR="00B169E5" w:rsidRPr="00D77050" w14:paraId="03101A5A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623042F4" w14:textId="77777777" w:rsidR="00B169E5" w:rsidRPr="00D77050" w:rsidRDefault="00B169E5">
            <w:r w:rsidRPr="00D77050">
              <w:t>RELA_DN.V1_UP</w:t>
            </w:r>
          </w:p>
        </w:tc>
        <w:tc>
          <w:tcPr>
            <w:tcW w:w="679" w:type="dxa"/>
            <w:noWrap/>
            <w:hideMark/>
          </w:tcPr>
          <w:p w14:paraId="70857051" w14:textId="77777777" w:rsidR="00B169E5" w:rsidRPr="00D77050" w:rsidRDefault="00B169E5" w:rsidP="00D77050">
            <w:r w:rsidRPr="00D77050">
              <w:t>149</w:t>
            </w:r>
          </w:p>
        </w:tc>
        <w:tc>
          <w:tcPr>
            <w:tcW w:w="720" w:type="dxa"/>
            <w:noWrap/>
            <w:hideMark/>
          </w:tcPr>
          <w:p w14:paraId="4A32BFEC" w14:textId="77777777" w:rsidR="00B169E5" w:rsidRPr="00D77050" w:rsidRDefault="00B169E5" w:rsidP="00D77050">
            <w:r w:rsidRPr="00D77050">
              <w:t>-0.3560858</w:t>
            </w:r>
          </w:p>
        </w:tc>
        <w:tc>
          <w:tcPr>
            <w:tcW w:w="630" w:type="dxa"/>
            <w:noWrap/>
            <w:hideMark/>
          </w:tcPr>
          <w:p w14:paraId="17F99B2D" w14:textId="77777777" w:rsidR="00B169E5" w:rsidRPr="00D77050" w:rsidRDefault="00B169E5" w:rsidP="00D77050">
            <w:r w:rsidRPr="00D77050">
              <w:t>-1.4759632</w:t>
            </w:r>
          </w:p>
        </w:tc>
        <w:tc>
          <w:tcPr>
            <w:tcW w:w="900" w:type="dxa"/>
            <w:noWrap/>
            <w:hideMark/>
          </w:tcPr>
          <w:p w14:paraId="5DC2CA0A" w14:textId="77777777" w:rsidR="00B169E5" w:rsidRPr="00D77050" w:rsidRDefault="00B169E5" w:rsidP="00D77050">
            <w:r w:rsidRPr="00D77050">
              <w:t>0.05222437</w:t>
            </w:r>
          </w:p>
        </w:tc>
        <w:tc>
          <w:tcPr>
            <w:tcW w:w="630" w:type="dxa"/>
            <w:noWrap/>
            <w:hideMark/>
          </w:tcPr>
          <w:p w14:paraId="14CDC06C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345B9A18" w14:textId="77777777" w:rsidR="00B169E5" w:rsidRPr="00D77050" w:rsidRDefault="00B169E5" w:rsidP="00D77050">
            <w:r w:rsidRPr="00D77050">
              <w:t>0.923</w:t>
            </w:r>
          </w:p>
        </w:tc>
      </w:tr>
      <w:tr w:rsidR="00B169E5" w:rsidRPr="00D77050" w14:paraId="1ACE0B7B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1BCF91D7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KEGG_NOD_LIKE_RECEPTOR_SIGNALING_PATHWAY</w:t>
            </w:r>
          </w:p>
        </w:tc>
        <w:tc>
          <w:tcPr>
            <w:tcW w:w="679" w:type="dxa"/>
            <w:noWrap/>
            <w:hideMark/>
          </w:tcPr>
          <w:p w14:paraId="051A9FDB" w14:textId="77777777" w:rsidR="00B169E5" w:rsidRPr="00D77050" w:rsidRDefault="00B169E5" w:rsidP="00D77050">
            <w:r w:rsidRPr="00D77050">
              <w:t>62</w:t>
            </w:r>
          </w:p>
        </w:tc>
        <w:tc>
          <w:tcPr>
            <w:tcW w:w="720" w:type="dxa"/>
            <w:noWrap/>
            <w:hideMark/>
          </w:tcPr>
          <w:p w14:paraId="69734842" w14:textId="77777777" w:rsidR="00B169E5" w:rsidRPr="00D77050" w:rsidRDefault="00B169E5" w:rsidP="00D77050">
            <w:r w:rsidRPr="00D77050">
              <w:t>-0.47515807</w:t>
            </w:r>
          </w:p>
        </w:tc>
        <w:tc>
          <w:tcPr>
            <w:tcW w:w="630" w:type="dxa"/>
            <w:noWrap/>
            <w:hideMark/>
          </w:tcPr>
          <w:p w14:paraId="06A7F28F" w14:textId="77777777" w:rsidR="00B169E5" w:rsidRPr="00D77050" w:rsidRDefault="00B169E5" w:rsidP="00D77050">
            <w:r w:rsidRPr="00D77050">
              <w:t>-1.5150185</w:t>
            </w:r>
          </w:p>
        </w:tc>
        <w:tc>
          <w:tcPr>
            <w:tcW w:w="900" w:type="dxa"/>
            <w:noWrap/>
            <w:hideMark/>
          </w:tcPr>
          <w:p w14:paraId="7410FE9C" w14:textId="77777777" w:rsidR="00B169E5" w:rsidRPr="00D77050" w:rsidRDefault="00B169E5" w:rsidP="00D77050">
            <w:r w:rsidRPr="00D77050">
              <w:t>0.05421687</w:t>
            </w:r>
          </w:p>
        </w:tc>
        <w:tc>
          <w:tcPr>
            <w:tcW w:w="630" w:type="dxa"/>
            <w:noWrap/>
            <w:hideMark/>
          </w:tcPr>
          <w:p w14:paraId="4B049C62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0AF0433B" w14:textId="77777777" w:rsidR="00B169E5" w:rsidRPr="00D77050" w:rsidRDefault="00B169E5" w:rsidP="00D77050">
            <w:r w:rsidRPr="00D77050">
              <w:t>0.908</w:t>
            </w:r>
          </w:p>
        </w:tc>
      </w:tr>
      <w:tr w:rsidR="00B169E5" w:rsidRPr="00D77050" w14:paraId="1CC12C7E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6D9B341D" w14:textId="77777777" w:rsidR="00B169E5" w:rsidRPr="00D77050" w:rsidRDefault="00B169E5">
            <w:r w:rsidRPr="00D77050">
              <w:t>REACTOME_ACYL_CHAIN_REMODELLING_OF_PI</w:t>
            </w:r>
          </w:p>
        </w:tc>
        <w:tc>
          <w:tcPr>
            <w:tcW w:w="679" w:type="dxa"/>
            <w:noWrap/>
            <w:hideMark/>
          </w:tcPr>
          <w:p w14:paraId="762B32D8" w14:textId="77777777" w:rsidR="00B169E5" w:rsidRPr="00D77050" w:rsidRDefault="00B169E5" w:rsidP="00D77050">
            <w:r w:rsidRPr="00D77050">
              <w:t>15</w:t>
            </w:r>
          </w:p>
        </w:tc>
        <w:tc>
          <w:tcPr>
            <w:tcW w:w="720" w:type="dxa"/>
            <w:noWrap/>
            <w:hideMark/>
          </w:tcPr>
          <w:p w14:paraId="724A817A" w14:textId="77777777" w:rsidR="00B169E5" w:rsidRPr="00D77050" w:rsidRDefault="00B169E5" w:rsidP="00D77050">
            <w:r w:rsidRPr="00D77050">
              <w:t>-0.5142274</w:t>
            </w:r>
          </w:p>
        </w:tc>
        <w:tc>
          <w:tcPr>
            <w:tcW w:w="630" w:type="dxa"/>
            <w:noWrap/>
            <w:hideMark/>
          </w:tcPr>
          <w:p w14:paraId="2F560CA6" w14:textId="77777777" w:rsidR="00B169E5" w:rsidRPr="00D77050" w:rsidRDefault="00B169E5" w:rsidP="00D77050">
            <w:r w:rsidRPr="00D77050">
              <w:t>-1.4575125</w:t>
            </w:r>
          </w:p>
        </w:tc>
        <w:tc>
          <w:tcPr>
            <w:tcW w:w="900" w:type="dxa"/>
            <w:noWrap/>
            <w:hideMark/>
          </w:tcPr>
          <w:p w14:paraId="1330025E" w14:textId="77777777" w:rsidR="00B169E5" w:rsidRPr="00D77050" w:rsidRDefault="00B169E5" w:rsidP="00D77050">
            <w:r w:rsidRPr="00D77050">
              <w:t>0.05719921</w:t>
            </w:r>
          </w:p>
        </w:tc>
        <w:tc>
          <w:tcPr>
            <w:tcW w:w="630" w:type="dxa"/>
            <w:noWrap/>
            <w:hideMark/>
          </w:tcPr>
          <w:p w14:paraId="33D77D42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6CED0DCA" w14:textId="77777777" w:rsidR="00B169E5" w:rsidRPr="00D77050" w:rsidRDefault="00B169E5" w:rsidP="00D77050">
            <w:r w:rsidRPr="00D77050">
              <w:t>0.94</w:t>
            </w:r>
          </w:p>
        </w:tc>
      </w:tr>
      <w:tr w:rsidR="00B169E5" w:rsidRPr="00D77050" w14:paraId="0DBAB47C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39D4A1F5" w14:textId="77777777" w:rsidR="00B169E5" w:rsidRPr="00D77050" w:rsidRDefault="00B169E5">
            <w:r w:rsidRPr="00D77050">
              <w:t>REACTOME_TRANSPORT_OF_INORGANIC_CATIONS_ANIONS_AND_AMINO_ACIDS_OLIGOPEPTIDES</w:t>
            </w:r>
          </w:p>
        </w:tc>
        <w:tc>
          <w:tcPr>
            <w:tcW w:w="679" w:type="dxa"/>
            <w:noWrap/>
            <w:hideMark/>
          </w:tcPr>
          <w:p w14:paraId="2D561915" w14:textId="77777777" w:rsidR="00B169E5" w:rsidRPr="00D77050" w:rsidRDefault="00B169E5" w:rsidP="00D77050">
            <w:r w:rsidRPr="00D77050">
              <w:t>93</w:t>
            </w:r>
          </w:p>
        </w:tc>
        <w:tc>
          <w:tcPr>
            <w:tcW w:w="720" w:type="dxa"/>
            <w:noWrap/>
            <w:hideMark/>
          </w:tcPr>
          <w:p w14:paraId="5B0D15BE" w14:textId="77777777" w:rsidR="00B169E5" w:rsidRPr="00D77050" w:rsidRDefault="00B169E5" w:rsidP="00D77050">
            <w:r w:rsidRPr="00D77050">
              <w:t>-0.35909218</w:t>
            </w:r>
          </w:p>
        </w:tc>
        <w:tc>
          <w:tcPr>
            <w:tcW w:w="630" w:type="dxa"/>
            <w:noWrap/>
            <w:hideMark/>
          </w:tcPr>
          <w:p w14:paraId="2007EF12" w14:textId="77777777" w:rsidR="00B169E5" w:rsidRPr="00D77050" w:rsidRDefault="00B169E5" w:rsidP="00D77050">
            <w:r w:rsidRPr="00D77050">
              <w:t>-1.3744324</w:t>
            </w:r>
          </w:p>
        </w:tc>
        <w:tc>
          <w:tcPr>
            <w:tcW w:w="900" w:type="dxa"/>
            <w:noWrap/>
            <w:hideMark/>
          </w:tcPr>
          <w:p w14:paraId="6B6B3F3B" w14:textId="77777777" w:rsidR="00B169E5" w:rsidRPr="00D77050" w:rsidRDefault="00B169E5" w:rsidP="00D77050">
            <w:r w:rsidRPr="00D77050">
              <w:t>0.058091287</w:t>
            </w:r>
          </w:p>
        </w:tc>
        <w:tc>
          <w:tcPr>
            <w:tcW w:w="630" w:type="dxa"/>
            <w:noWrap/>
            <w:hideMark/>
          </w:tcPr>
          <w:p w14:paraId="0C65B565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34EC9A04" w14:textId="77777777" w:rsidR="00B169E5" w:rsidRPr="00D77050" w:rsidRDefault="00B169E5" w:rsidP="00D77050">
            <w:r w:rsidRPr="00D77050">
              <w:t>0.973</w:t>
            </w:r>
          </w:p>
        </w:tc>
      </w:tr>
      <w:tr w:rsidR="00B169E5" w:rsidRPr="00D77050" w14:paraId="0A9B854B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4EAAAF38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IL2_UP.V1_DN</w:t>
            </w:r>
          </w:p>
        </w:tc>
        <w:tc>
          <w:tcPr>
            <w:tcW w:w="679" w:type="dxa"/>
            <w:noWrap/>
            <w:hideMark/>
          </w:tcPr>
          <w:p w14:paraId="0510DDB3" w14:textId="77777777" w:rsidR="00B169E5" w:rsidRPr="00D77050" w:rsidRDefault="00B169E5" w:rsidP="00D77050">
            <w:r w:rsidRPr="00D77050">
              <w:t>191</w:t>
            </w:r>
          </w:p>
        </w:tc>
        <w:tc>
          <w:tcPr>
            <w:tcW w:w="720" w:type="dxa"/>
            <w:noWrap/>
            <w:hideMark/>
          </w:tcPr>
          <w:p w14:paraId="7315D425" w14:textId="77777777" w:rsidR="00B169E5" w:rsidRPr="00D77050" w:rsidRDefault="00B169E5" w:rsidP="00D77050">
            <w:r w:rsidRPr="00D77050">
              <w:t>-0.31070405</w:t>
            </w:r>
          </w:p>
        </w:tc>
        <w:tc>
          <w:tcPr>
            <w:tcW w:w="630" w:type="dxa"/>
            <w:noWrap/>
            <w:hideMark/>
          </w:tcPr>
          <w:p w14:paraId="27789185" w14:textId="77777777" w:rsidR="00B169E5" w:rsidRPr="00D77050" w:rsidRDefault="00B169E5" w:rsidP="00D77050">
            <w:r w:rsidRPr="00D77050">
              <w:t>-1.3185196</w:t>
            </w:r>
          </w:p>
        </w:tc>
        <w:tc>
          <w:tcPr>
            <w:tcW w:w="900" w:type="dxa"/>
            <w:noWrap/>
            <w:hideMark/>
          </w:tcPr>
          <w:p w14:paraId="57735B61" w14:textId="77777777" w:rsidR="00B169E5" w:rsidRPr="00D77050" w:rsidRDefault="00B169E5" w:rsidP="00D77050">
            <w:r w:rsidRPr="00D77050">
              <w:t>0.05836576</w:t>
            </w:r>
          </w:p>
        </w:tc>
        <w:tc>
          <w:tcPr>
            <w:tcW w:w="630" w:type="dxa"/>
            <w:noWrap/>
            <w:hideMark/>
          </w:tcPr>
          <w:p w14:paraId="7F857DB0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3F33C6E4" w14:textId="77777777" w:rsidR="00B169E5" w:rsidRPr="00D77050" w:rsidRDefault="00B169E5" w:rsidP="00D77050">
            <w:r w:rsidRPr="00D77050">
              <w:t>0.981</w:t>
            </w:r>
          </w:p>
        </w:tc>
      </w:tr>
      <w:tr w:rsidR="00B169E5" w:rsidRPr="00D77050" w14:paraId="38E2F33F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0B554D1D" w14:textId="77777777" w:rsidR="00B169E5" w:rsidRPr="00D77050" w:rsidRDefault="00B169E5">
            <w:r w:rsidRPr="00D77050">
              <w:t>REACTOME_SIGNALING_BY_NODAL</w:t>
            </w:r>
          </w:p>
        </w:tc>
        <w:tc>
          <w:tcPr>
            <w:tcW w:w="679" w:type="dxa"/>
            <w:noWrap/>
            <w:hideMark/>
          </w:tcPr>
          <w:p w14:paraId="627C1438" w14:textId="77777777" w:rsidR="00B169E5" w:rsidRPr="00D77050" w:rsidRDefault="00B169E5" w:rsidP="00D77050">
            <w:r w:rsidRPr="00D77050">
              <w:t>18</w:t>
            </w:r>
          </w:p>
        </w:tc>
        <w:tc>
          <w:tcPr>
            <w:tcW w:w="720" w:type="dxa"/>
            <w:noWrap/>
            <w:hideMark/>
          </w:tcPr>
          <w:p w14:paraId="4D209B82" w14:textId="77777777" w:rsidR="00B169E5" w:rsidRPr="00D77050" w:rsidRDefault="00B169E5" w:rsidP="00D77050">
            <w:r w:rsidRPr="00D77050">
              <w:t>-0.51623666</w:t>
            </w:r>
          </w:p>
        </w:tc>
        <w:tc>
          <w:tcPr>
            <w:tcW w:w="630" w:type="dxa"/>
            <w:noWrap/>
            <w:hideMark/>
          </w:tcPr>
          <w:p w14:paraId="76FAAB08" w14:textId="77777777" w:rsidR="00B169E5" w:rsidRPr="00D77050" w:rsidRDefault="00B169E5" w:rsidP="00D77050">
            <w:r w:rsidRPr="00D77050">
              <w:t>-1.5300514</w:t>
            </w:r>
          </w:p>
        </w:tc>
        <w:tc>
          <w:tcPr>
            <w:tcW w:w="900" w:type="dxa"/>
            <w:noWrap/>
            <w:hideMark/>
          </w:tcPr>
          <w:p w14:paraId="098045D3" w14:textId="77777777" w:rsidR="00B169E5" w:rsidRPr="00D77050" w:rsidRDefault="00B169E5" w:rsidP="00D77050">
            <w:r w:rsidRPr="00D77050">
              <w:t>0.05950096</w:t>
            </w:r>
          </w:p>
        </w:tc>
        <w:tc>
          <w:tcPr>
            <w:tcW w:w="630" w:type="dxa"/>
            <w:noWrap/>
            <w:hideMark/>
          </w:tcPr>
          <w:p w14:paraId="19036321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31FEBAA9" w14:textId="77777777" w:rsidR="00B169E5" w:rsidRPr="00D77050" w:rsidRDefault="00B169E5" w:rsidP="00D77050">
            <w:r w:rsidRPr="00D77050">
              <w:t>0.902</w:t>
            </w:r>
          </w:p>
        </w:tc>
      </w:tr>
      <w:tr w:rsidR="00B169E5" w:rsidRPr="00D77050" w14:paraId="10D018B9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759A83A3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KEGG_HEMATOP</w:t>
            </w:r>
            <w:r w:rsidRPr="00D77050">
              <w:rPr>
                <w:b/>
                <w:bCs/>
              </w:rPr>
              <w:lastRenderedPageBreak/>
              <w:t>OIETIC_CELL_LINEAGE</w:t>
            </w:r>
          </w:p>
        </w:tc>
        <w:tc>
          <w:tcPr>
            <w:tcW w:w="679" w:type="dxa"/>
            <w:noWrap/>
            <w:hideMark/>
          </w:tcPr>
          <w:p w14:paraId="43B8F68E" w14:textId="77777777" w:rsidR="00B169E5" w:rsidRPr="00D77050" w:rsidRDefault="00B169E5" w:rsidP="00D77050">
            <w:r w:rsidRPr="00D77050">
              <w:lastRenderedPageBreak/>
              <w:t>84</w:t>
            </w:r>
          </w:p>
        </w:tc>
        <w:tc>
          <w:tcPr>
            <w:tcW w:w="720" w:type="dxa"/>
            <w:noWrap/>
            <w:hideMark/>
          </w:tcPr>
          <w:p w14:paraId="29D7869F" w14:textId="77777777" w:rsidR="00B169E5" w:rsidRPr="00D77050" w:rsidRDefault="00B169E5" w:rsidP="00D77050">
            <w:r w:rsidRPr="00D77050">
              <w:t>-</w:t>
            </w:r>
            <w:r w:rsidRPr="00D77050">
              <w:lastRenderedPageBreak/>
              <w:t>0.4976166</w:t>
            </w:r>
          </w:p>
        </w:tc>
        <w:tc>
          <w:tcPr>
            <w:tcW w:w="630" w:type="dxa"/>
            <w:noWrap/>
            <w:hideMark/>
          </w:tcPr>
          <w:p w14:paraId="4C543DDB" w14:textId="77777777" w:rsidR="00B169E5" w:rsidRPr="00D77050" w:rsidRDefault="00B169E5" w:rsidP="00D77050">
            <w:r w:rsidRPr="00D77050">
              <w:lastRenderedPageBreak/>
              <w:t>-</w:t>
            </w:r>
            <w:r w:rsidRPr="00D77050">
              <w:lastRenderedPageBreak/>
              <w:t>1.5202769</w:t>
            </w:r>
          </w:p>
        </w:tc>
        <w:tc>
          <w:tcPr>
            <w:tcW w:w="900" w:type="dxa"/>
            <w:noWrap/>
            <w:hideMark/>
          </w:tcPr>
          <w:p w14:paraId="56D5C7F5" w14:textId="77777777" w:rsidR="00B169E5" w:rsidRPr="00D77050" w:rsidRDefault="00B169E5" w:rsidP="00D77050">
            <w:r w:rsidRPr="00D77050">
              <w:lastRenderedPageBreak/>
              <w:t>0.0614</w:t>
            </w:r>
            <w:r w:rsidRPr="00D77050">
              <w:lastRenderedPageBreak/>
              <w:t>7541</w:t>
            </w:r>
          </w:p>
        </w:tc>
        <w:tc>
          <w:tcPr>
            <w:tcW w:w="630" w:type="dxa"/>
            <w:noWrap/>
            <w:hideMark/>
          </w:tcPr>
          <w:p w14:paraId="6264F431" w14:textId="77777777" w:rsidR="00B169E5" w:rsidRPr="00D77050" w:rsidRDefault="00B169E5" w:rsidP="00D77050">
            <w:r w:rsidRPr="00D77050">
              <w:lastRenderedPageBreak/>
              <w:t>1</w:t>
            </w:r>
          </w:p>
        </w:tc>
        <w:tc>
          <w:tcPr>
            <w:tcW w:w="810" w:type="dxa"/>
            <w:noWrap/>
            <w:hideMark/>
          </w:tcPr>
          <w:p w14:paraId="55F8F51C" w14:textId="77777777" w:rsidR="00B169E5" w:rsidRPr="00D77050" w:rsidRDefault="00B169E5" w:rsidP="00D77050">
            <w:r w:rsidRPr="00D77050">
              <w:t>0.907</w:t>
            </w:r>
          </w:p>
        </w:tc>
      </w:tr>
      <w:tr w:rsidR="00B169E5" w:rsidRPr="00D77050" w14:paraId="04C37333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1A511CF8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lastRenderedPageBreak/>
              <w:t>IL21_UP.V1_UP</w:t>
            </w:r>
          </w:p>
        </w:tc>
        <w:tc>
          <w:tcPr>
            <w:tcW w:w="679" w:type="dxa"/>
            <w:noWrap/>
            <w:hideMark/>
          </w:tcPr>
          <w:p w14:paraId="34D10C91" w14:textId="77777777" w:rsidR="00B169E5" w:rsidRPr="00D77050" w:rsidRDefault="00B169E5" w:rsidP="00D77050">
            <w:r w:rsidRPr="00D77050">
              <w:t>183</w:t>
            </w:r>
          </w:p>
        </w:tc>
        <w:tc>
          <w:tcPr>
            <w:tcW w:w="720" w:type="dxa"/>
            <w:noWrap/>
            <w:hideMark/>
          </w:tcPr>
          <w:p w14:paraId="52DBF289" w14:textId="77777777" w:rsidR="00B169E5" w:rsidRPr="00D77050" w:rsidRDefault="00B169E5" w:rsidP="00D77050">
            <w:r w:rsidRPr="00D77050">
              <w:t>-0.337084</w:t>
            </w:r>
          </w:p>
        </w:tc>
        <w:tc>
          <w:tcPr>
            <w:tcW w:w="630" w:type="dxa"/>
            <w:noWrap/>
            <w:hideMark/>
          </w:tcPr>
          <w:p w14:paraId="5AF46622" w14:textId="77777777" w:rsidR="00B169E5" w:rsidRPr="00D77050" w:rsidRDefault="00B169E5" w:rsidP="00D77050">
            <w:r w:rsidRPr="00D77050">
              <w:t>-1.4219561</w:t>
            </w:r>
          </w:p>
        </w:tc>
        <w:tc>
          <w:tcPr>
            <w:tcW w:w="900" w:type="dxa"/>
            <w:noWrap/>
            <w:hideMark/>
          </w:tcPr>
          <w:p w14:paraId="6CFF038F" w14:textId="77777777" w:rsidR="00B169E5" w:rsidRPr="00D77050" w:rsidRDefault="00B169E5" w:rsidP="00D77050">
            <w:r w:rsidRPr="00D77050">
              <w:t>0.06225681</w:t>
            </w:r>
          </w:p>
        </w:tc>
        <w:tc>
          <w:tcPr>
            <w:tcW w:w="630" w:type="dxa"/>
            <w:noWrap/>
            <w:hideMark/>
          </w:tcPr>
          <w:p w14:paraId="0E3883A8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291F7D81" w14:textId="77777777" w:rsidR="00B169E5" w:rsidRPr="00D77050" w:rsidRDefault="00B169E5" w:rsidP="00D77050">
            <w:r w:rsidRPr="00D77050">
              <w:t>0.956</w:t>
            </w:r>
          </w:p>
        </w:tc>
      </w:tr>
      <w:tr w:rsidR="00B169E5" w:rsidRPr="00D77050" w14:paraId="2755726A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5927315C" w14:textId="77777777" w:rsidR="00B169E5" w:rsidRPr="00D77050" w:rsidRDefault="00B169E5">
            <w:r w:rsidRPr="00D77050">
              <w:t>BIOCARTA_ERYTH_PATHWAY</w:t>
            </w:r>
          </w:p>
        </w:tc>
        <w:tc>
          <w:tcPr>
            <w:tcW w:w="679" w:type="dxa"/>
            <w:noWrap/>
            <w:hideMark/>
          </w:tcPr>
          <w:p w14:paraId="4F9D7B5A" w14:textId="77777777" w:rsidR="00B169E5" w:rsidRPr="00D77050" w:rsidRDefault="00B169E5" w:rsidP="00D77050">
            <w:r w:rsidRPr="00D77050">
              <w:t>15</w:t>
            </w:r>
          </w:p>
        </w:tc>
        <w:tc>
          <w:tcPr>
            <w:tcW w:w="720" w:type="dxa"/>
            <w:noWrap/>
            <w:hideMark/>
          </w:tcPr>
          <w:p w14:paraId="6791F8DF" w14:textId="77777777" w:rsidR="00B169E5" w:rsidRPr="00D77050" w:rsidRDefault="00B169E5" w:rsidP="00D77050">
            <w:r w:rsidRPr="00D77050">
              <w:t>-0.6221065</w:t>
            </w:r>
          </w:p>
        </w:tc>
        <w:tc>
          <w:tcPr>
            <w:tcW w:w="630" w:type="dxa"/>
            <w:noWrap/>
            <w:hideMark/>
          </w:tcPr>
          <w:p w14:paraId="6605604C" w14:textId="77777777" w:rsidR="00B169E5" w:rsidRPr="00D77050" w:rsidRDefault="00B169E5" w:rsidP="00D77050">
            <w:r w:rsidRPr="00D77050">
              <w:t>-1.4618808</w:t>
            </w:r>
          </w:p>
        </w:tc>
        <w:tc>
          <w:tcPr>
            <w:tcW w:w="900" w:type="dxa"/>
            <w:noWrap/>
            <w:hideMark/>
          </w:tcPr>
          <w:p w14:paraId="774C22EA" w14:textId="77777777" w:rsidR="00B169E5" w:rsidRPr="00D77050" w:rsidRDefault="00B169E5" w:rsidP="00D77050">
            <w:r w:rsidRPr="00D77050">
              <w:t>0.064794816</w:t>
            </w:r>
          </w:p>
        </w:tc>
        <w:tc>
          <w:tcPr>
            <w:tcW w:w="630" w:type="dxa"/>
            <w:noWrap/>
            <w:hideMark/>
          </w:tcPr>
          <w:p w14:paraId="3EE46D02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5C36C542" w14:textId="77777777" w:rsidR="00B169E5" w:rsidRPr="00D77050" w:rsidRDefault="00B169E5" w:rsidP="00D77050">
            <w:r w:rsidRPr="00D77050">
              <w:t>0.937</w:t>
            </w:r>
          </w:p>
        </w:tc>
      </w:tr>
      <w:tr w:rsidR="00B169E5" w:rsidRPr="00D77050" w14:paraId="08DD48DF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141310D8" w14:textId="77777777" w:rsidR="00B169E5" w:rsidRPr="00D77050" w:rsidRDefault="00B169E5">
            <w:r w:rsidRPr="00D77050">
              <w:t>REACTOME_NRAGE_SIGNALS_DEATH_THROUGH_JNK</w:t>
            </w:r>
          </w:p>
        </w:tc>
        <w:tc>
          <w:tcPr>
            <w:tcW w:w="679" w:type="dxa"/>
            <w:noWrap/>
            <w:hideMark/>
          </w:tcPr>
          <w:p w14:paraId="3A79FB1F" w14:textId="77777777" w:rsidR="00B169E5" w:rsidRPr="00D77050" w:rsidRDefault="00B169E5" w:rsidP="00D77050">
            <w:r w:rsidRPr="00D77050">
              <w:t>43</w:t>
            </w:r>
          </w:p>
        </w:tc>
        <w:tc>
          <w:tcPr>
            <w:tcW w:w="720" w:type="dxa"/>
            <w:noWrap/>
            <w:hideMark/>
          </w:tcPr>
          <w:p w14:paraId="74A3A721" w14:textId="77777777" w:rsidR="00B169E5" w:rsidRPr="00D77050" w:rsidRDefault="00B169E5" w:rsidP="00D77050">
            <w:r w:rsidRPr="00D77050">
              <w:t>-0.4697035</w:t>
            </w:r>
          </w:p>
        </w:tc>
        <w:tc>
          <w:tcPr>
            <w:tcW w:w="630" w:type="dxa"/>
            <w:noWrap/>
            <w:hideMark/>
          </w:tcPr>
          <w:p w14:paraId="454F9925" w14:textId="77777777" w:rsidR="00B169E5" w:rsidRPr="00D77050" w:rsidRDefault="00B169E5" w:rsidP="00D77050">
            <w:r w:rsidRPr="00D77050">
              <w:t>-1.4719573</w:t>
            </w:r>
          </w:p>
        </w:tc>
        <w:tc>
          <w:tcPr>
            <w:tcW w:w="900" w:type="dxa"/>
            <w:noWrap/>
            <w:hideMark/>
          </w:tcPr>
          <w:p w14:paraId="19B2F989" w14:textId="77777777" w:rsidR="00B169E5" w:rsidRPr="00D77050" w:rsidRDefault="00B169E5" w:rsidP="00D77050">
            <w:r w:rsidRPr="00D77050">
              <w:t>0.06876228</w:t>
            </w:r>
          </w:p>
        </w:tc>
        <w:tc>
          <w:tcPr>
            <w:tcW w:w="630" w:type="dxa"/>
            <w:noWrap/>
            <w:hideMark/>
          </w:tcPr>
          <w:p w14:paraId="021BAF20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7B1A147F" w14:textId="77777777" w:rsidR="00B169E5" w:rsidRPr="00D77050" w:rsidRDefault="00B169E5" w:rsidP="00D77050">
            <w:r w:rsidRPr="00D77050">
              <w:t>0.929</w:t>
            </w:r>
          </w:p>
        </w:tc>
      </w:tr>
      <w:tr w:rsidR="00B169E5" w:rsidRPr="00D77050" w14:paraId="4AADEBB0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2C4144C4" w14:textId="77777777" w:rsidR="00B169E5" w:rsidRPr="00D77050" w:rsidRDefault="00B169E5">
            <w:r w:rsidRPr="00D77050">
              <w:t>REACTOME_ACYL_CHAIN_REMODELLING_OF_PS</w:t>
            </w:r>
          </w:p>
        </w:tc>
        <w:tc>
          <w:tcPr>
            <w:tcW w:w="679" w:type="dxa"/>
            <w:noWrap/>
            <w:hideMark/>
          </w:tcPr>
          <w:p w14:paraId="5EF7DE0E" w14:textId="77777777" w:rsidR="00B169E5" w:rsidRPr="00D77050" w:rsidRDefault="00B169E5" w:rsidP="00D77050">
            <w:r w:rsidRPr="00D77050">
              <w:t>15</w:t>
            </w:r>
          </w:p>
        </w:tc>
        <w:tc>
          <w:tcPr>
            <w:tcW w:w="720" w:type="dxa"/>
            <w:noWrap/>
            <w:hideMark/>
          </w:tcPr>
          <w:p w14:paraId="660EAA88" w14:textId="77777777" w:rsidR="00B169E5" w:rsidRPr="00D77050" w:rsidRDefault="00B169E5" w:rsidP="00D77050">
            <w:r w:rsidRPr="00D77050">
              <w:t>-0.516322</w:t>
            </w:r>
          </w:p>
        </w:tc>
        <w:tc>
          <w:tcPr>
            <w:tcW w:w="630" w:type="dxa"/>
            <w:noWrap/>
            <w:hideMark/>
          </w:tcPr>
          <w:p w14:paraId="5BB10F60" w14:textId="77777777" w:rsidR="00B169E5" w:rsidRPr="00D77050" w:rsidRDefault="00B169E5" w:rsidP="00D77050">
            <w:r w:rsidRPr="00D77050">
              <w:t>-1.4274144</w:t>
            </w:r>
          </w:p>
        </w:tc>
        <w:tc>
          <w:tcPr>
            <w:tcW w:w="900" w:type="dxa"/>
            <w:noWrap/>
            <w:hideMark/>
          </w:tcPr>
          <w:p w14:paraId="32A7CC43" w14:textId="77777777" w:rsidR="00B169E5" w:rsidRPr="00D77050" w:rsidRDefault="00B169E5" w:rsidP="00D77050">
            <w:r w:rsidRPr="00D77050">
              <w:t>0.06972112</w:t>
            </w:r>
          </w:p>
        </w:tc>
        <w:tc>
          <w:tcPr>
            <w:tcW w:w="630" w:type="dxa"/>
            <w:noWrap/>
            <w:hideMark/>
          </w:tcPr>
          <w:p w14:paraId="6A53FFE0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338C36E7" w14:textId="77777777" w:rsidR="00B169E5" w:rsidRPr="00D77050" w:rsidRDefault="00B169E5" w:rsidP="00D77050">
            <w:r w:rsidRPr="00D77050">
              <w:t>0.954</w:t>
            </w:r>
          </w:p>
        </w:tc>
      </w:tr>
      <w:tr w:rsidR="00B169E5" w:rsidRPr="00D77050" w14:paraId="39A5955C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0D3798C8" w14:textId="77777777" w:rsidR="00B169E5" w:rsidRPr="00D77050" w:rsidRDefault="00B169E5">
            <w:r w:rsidRPr="00D77050">
              <w:t>REACTOME_SYNTHESIS_OF_BILE_ACIDS_AND_BILE_SALTS</w:t>
            </w:r>
          </w:p>
        </w:tc>
        <w:tc>
          <w:tcPr>
            <w:tcW w:w="679" w:type="dxa"/>
            <w:noWrap/>
            <w:hideMark/>
          </w:tcPr>
          <w:p w14:paraId="28ECDBF7" w14:textId="77777777" w:rsidR="00B169E5" w:rsidRPr="00D77050" w:rsidRDefault="00B169E5" w:rsidP="00D77050">
            <w:r w:rsidRPr="00D77050">
              <w:t>19</w:t>
            </w:r>
          </w:p>
        </w:tc>
        <w:tc>
          <w:tcPr>
            <w:tcW w:w="720" w:type="dxa"/>
            <w:noWrap/>
            <w:hideMark/>
          </w:tcPr>
          <w:p w14:paraId="21BF6C1F" w14:textId="77777777" w:rsidR="00B169E5" w:rsidRPr="00D77050" w:rsidRDefault="00B169E5" w:rsidP="00D77050">
            <w:r w:rsidRPr="00D77050">
              <w:t>-0.47888538</w:t>
            </w:r>
          </w:p>
        </w:tc>
        <w:tc>
          <w:tcPr>
            <w:tcW w:w="630" w:type="dxa"/>
            <w:noWrap/>
            <w:hideMark/>
          </w:tcPr>
          <w:p w14:paraId="47A3AF7D" w14:textId="77777777" w:rsidR="00B169E5" w:rsidRPr="00D77050" w:rsidRDefault="00B169E5" w:rsidP="00D77050">
            <w:r w:rsidRPr="00D77050">
              <w:t>-1.416</w:t>
            </w:r>
          </w:p>
        </w:tc>
        <w:tc>
          <w:tcPr>
            <w:tcW w:w="900" w:type="dxa"/>
            <w:noWrap/>
            <w:hideMark/>
          </w:tcPr>
          <w:p w14:paraId="6D901A29" w14:textId="77777777" w:rsidR="00B169E5" w:rsidRPr="00D77050" w:rsidRDefault="00B169E5" w:rsidP="00D77050">
            <w:r w:rsidRPr="00D77050">
              <w:t>0.07224335</w:t>
            </w:r>
          </w:p>
        </w:tc>
        <w:tc>
          <w:tcPr>
            <w:tcW w:w="630" w:type="dxa"/>
            <w:noWrap/>
            <w:hideMark/>
          </w:tcPr>
          <w:p w14:paraId="4C48893C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15C5A3D5" w14:textId="77777777" w:rsidR="00B169E5" w:rsidRPr="00D77050" w:rsidRDefault="00B169E5" w:rsidP="00D77050">
            <w:r w:rsidRPr="00D77050">
              <w:t>0.958</w:t>
            </w:r>
          </w:p>
        </w:tc>
      </w:tr>
      <w:tr w:rsidR="00B169E5" w:rsidRPr="00D77050" w14:paraId="244CDE5E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205FB640" w14:textId="77777777" w:rsidR="00B169E5" w:rsidRPr="00D77050" w:rsidRDefault="00B169E5">
            <w:r w:rsidRPr="00D77050">
              <w:t>REACTOME_SIGNALING_BY_RHO_GTPASES</w:t>
            </w:r>
          </w:p>
        </w:tc>
        <w:tc>
          <w:tcPr>
            <w:tcW w:w="679" w:type="dxa"/>
            <w:noWrap/>
            <w:hideMark/>
          </w:tcPr>
          <w:p w14:paraId="12DF8833" w14:textId="77777777" w:rsidR="00B169E5" w:rsidRPr="00D77050" w:rsidRDefault="00B169E5" w:rsidP="00D77050">
            <w:r w:rsidRPr="00D77050">
              <w:t>109</w:t>
            </w:r>
          </w:p>
        </w:tc>
        <w:tc>
          <w:tcPr>
            <w:tcW w:w="720" w:type="dxa"/>
            <w:noWrap/>
            <w:hideMark/>
          </w:tcPr>
          <w:p w14:paraId="2478C2ED" w14:textId="77777777" w:rsidR="00B169E5" w:rsidRPr="00D77050" w:rsidRDefault="00B169E5" w:rsidP="00D77050">
            <w:r w:rsidRPr="00D77050">
              <w:t>-0.4166483</w:t>
            </w:r>
          </w:p>
        </w:tc>
        <w:tc>
          <w:tcPr>
            <w:tcW w:w="630" w:type="dxa"/>
            <w:noWrap/>
            <w:hideMark/>
          </w:tcPr>
          <w:p w14:paraId="47DAD2FE" w14:textId="77777777" w:rsidR="00B169E5" w:rsidRPr="00D77050" w:rsidRDefault="00B169E5" w:rsidP="00D77050">
            <w:r w:rsidRPr="00D77050">
              <w:t>-1.4374744</w:t>
            </w:r>
          </w:p>
        </w:tc>
        <w:tc>
          <w:tcPr>
            <w:tcW w:w="900" w:type="dxa"/>
            <w:noWrap/>
            <w:hideMark/>
          </w:tcPr>
          <w:p w14:paraId="30DD2C65" w14:textId="77777777" w:rsidR="00B169E5" w:rsidRPr="00D77050" w:rsidRDefault="00B169E5" w:rsidP="00D77050">
            <w:r w:rsidRPr="00D77050">
              <w:t>0.076771654</w:t>
            </w:r>
          </w:p>
        </w:tc>
        <w:tc>
          <w:tcPr>
            <w:tcW w:w="630" w:type="dxa"/>
            <w:noWrap/>
            <w:hideMark/>
          </w:tcPr>
          <w:p w14:paraId="2FFCFB87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174A45E8" w14:textId="77777777" w:rsidR="00B169E5" w:rsidRPr="00D77050" w:rsidRDefault="00B169E5" w:rsidP="00D77050">
            <w:r w:rsidRPr="00D77050">
              <w:t>0.95</w:t>
            </w:r>
          </w:p>
        </w:tc>
      </w:tr>
      <w:tr w:rsidR="00B169E5" w:rsidRPr="00D77050" w14:paraId="46849C95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33FB947D" w14:textId="77777777" w:rsidR="00B169E5" w:rsidRPr="00D77050" w:rsidRDefault="00B169E5">
            <w:r w:rsidRPr="00D77050">
              <w:t>KEGG_GNRH_SIGNALING_PATHWAY</w:t>
            </w:r>
          </w:p>
        </w:tc>
        <w:tc>
          <w:tcPr>
            <w:tcW w:w="679" w:type="dxa"/>
            <w:noWrap/>
            <w:hideMark/>
          </w:tcPr>
          <w:p w14:paraId="557C5F2B" w14:textId="77777777" w:rsidR="00B169E5" w:rsidRPr="00D77050" w:rsidRDefault="00B169E5" w:rsidP="00D77050">
            <w:r w:rsidRPr="00D77050">
              <w:t>100</w:t>
            </w:r>
          </w:p>
        </w:tc>
        <w:tc>
          <w:tcPr>
            <w:tcW w:w="720" w:type="dxa"/>
            <w:noWrap/>
            <w:hideMark/>
          </w:tcPr>
          <w:p w14:paraId="1F5BD3B5" w14:textId="77777777" w:rsidR="00B169E5" w:rsidRPr="00D77050" w:rsidRDefault="00B169E5" w:rsidP="00D77050">
            <w:r w:rsidRPr="00D77050">
              <w:t>-0.3583223</w:t>
            </w:r>
          </w:p>
        </w:tc>
        <w:tc>
          <w:tcPr>
            <w:tcW w:w="630" w:type="dxa"/>
            <w:noWrap/>
            <w:hideMark/>
          </w:tcPr>
          <w:p w14:paraId="20D58D7D" w14:textId="77777777" w:rsidR="00B169E5" w:rsidRPr="00D77050" w:rsidRDefault="00B169E5" w:rsidP="00D77050">
            <w:r w:rsidRPr="00D77050">
              <w:t>-1.3691931</w:t>
            </w:r>
          </w:p>
        </w:tc>
        <w:tc>
          <w:tcPr>
            <w:tcW w:w="900" w:type="dxa"/>
            <w:noWrap/>
            <w:hideMark/>
          </w:tcPr>
          <w:p w14:paraId="3BA1B9DF" w14:textId="77777777" w:rsidR="00B169E5" w:rsidRPr="00D77050" w:rsidRDefault="00B169E5" w:rsidP="00D77050">
            <w:r w:rsidRPr="00D77050">
              <w:t>0.07782101</w:t>
            </w:r>
          </w:p>
        </w:tc>
        <w:tc>
          <w:tcPr>
            <w:tcW w:w="630" w:type="dxa"/>
            <w:noWrap/>
            <w:hideMark/>
          </w:tcPr>
          <w:p w14:paraId="46646219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14143ADE" w14:textId="77777777" w:rsidR="00B169E5" w:rsidRPr="00D77050" w:rsidRDefault="00B169E5" w:rsidP="00D77050">
            <w:r w:rsidRPr="00D77050">
              <w:t>0.973</w:t>
            </w:r>
          </w:p>
        </w:tc>
      </w:tr>
      <w:tr w:rsidR="00B169E5" w:rsidRPr="00D77050" w14:paraId="06D51F18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6877CFB3" w14:textId="77777777" w:rsidR="00B169E5" w:rsidRPr="00D77050" w:rsidRDefault="00B169E5">
            <w:r w:rsidRPr="00D77050">
              <w:t>STK33_NOMO_DN</w:t>
            </w:r>
          </w:p>
        </w:tc>
        <w:tc>
          <w:tcPr>
            <w:tcW w:w="679" w:type="dxa"/>
            <w:noWrap/>
            <w:hideMark/>
          </w:tcPr>
          <w:p w14:paraId="5768027B" w14:textId="77777777" w:rsidR="00B169E5" w:rsidRPr="00D77050" w:rsidRDefault="00B169E5" w:rsidP="00D77050">
            <w:r w:rsidRPr="00D77050">
              <w:t>271</w:t>
            </w:r>
          </w:p>
        </w:tc>
        <w:tc>
          <w:tcPr>
            <w:tcW w:w="720" w:type="dxa"/>
            <w:noWrap/>
            <w:hideMark/>
          </w:tcPr>
          <w:p w14:paraId="4C341D92" w14:textId="77777777" w:rsidR="00B169E5" w:rsidRPr="00D77050" w:rsidRDefault="00B169E5" w:rsidP="00D77050">
            <w:r w:rsidRPr="00D77050">
              <w:t>-0.3116718</w:t>
            </w:r>
          </w:p>
        </w:tc>
        <w:tc>
          <w:tcPr>
            <w:tcW w:w="630" w:type="dxa"/>
            <w:noWrap/>
            <w:hideMark/>
          </w:tcPr>
          <w:p w14:paraId="065F51AB" w14:textId="77777777" w:rsidR="00B169E5" w:rsidRPr="00D77050" w:rsidRDefault="00B169E5" w:rsidP="00D77050">
            <w:r w:rsidRPr="00D77050">
              <w:t>-1.3014969</w:t>
            </w:r>
          </w:p>
        </w:tc>
        <w:tc>
          <w:tcPr>
            <w:tcW w:w="900" w:type="dxa"/>
            <w:noWrap/>
            <w:hideMark/>
          </w:tcPr>
          <w:p w14:paraId="11CCC89E" w14:textId="77777777" w:rsidR="00B169E5" w:rsidRPr="00D77050" w:rsidRDefault="00B169E5" w:rsidP="00D77050">
            <w:r w:rsidRPr="00D77050">
              <w:t>0.07862903</w:t>
            </w:r>
          </w:p>
        </w:tc>
        <w:tc>
          <w:tcPr>
            <w:tcW w:w="630" w:type="dxa"/>
            <w:noWrap/>
            <w:hideMark/>
          </w:tcPr>
          <w:p w14:paraId="7839116A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405DFC4E" w14:textId="77777777" w:rsidR="00B169E5" w:rsidRPr="00D77050" w:rsidRDefault="00B169E5" w:rsidP="00D77050">
            <w:r w:rsidRPr="00D77050">
              <w:t>0.982</w:t>
            </w:r>
          </w:p>
        </w:tc>
      </w:tr>
      <w:tr w:rsidR="00B169E5" w:rsidRPr="00D77050" w14:paraId="145E0115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391695CA" w14:textId="77777777" w:rsidR="00B169E5" w:rsidRPr="00D77050" w:rsidRDefault="00B169E5">
            <w:r w:rsidRPr="00D77050">
              <w:t>REACTOME_OTHER_SEMAPHORIN_INTERACTIONS</w:t>
            </w:r>
          </w:p>
        </w:tc>
        <w:tc>
          <w:tcPr>
            <w:tcW w:w="679" w:type="dxa"/>
            <w:noWrap/>
            <w:hideMark/>
          </w:tcPr>
          <w:p w14:paraId="327D3775" w14:textId="77777777" w:rsidR="00B169E5" w:rsidRPr="00D77050" w:rsidRDefault="00B169E5" w:rsidP="00D77050">
            <w:r w:rsidRPr="00D77050">
              <w:t>15</w:t>
            </w:r>
          </w:p>
        </w:tc>
        <w:tc>
          <w:tcPr>
            <w:tcW w:w="720" w:type="dxa"/>
            <w:noWrap/>
            <w:hideMark/>
          </w:tcPr>
          <w:p w14:paraId="08C54B84" w14:textId="77777777" w:rsidR="00B169E5" w:rsidRPr="00D77050" w:rsidRDefault="00B169E5" w:rsidP="00D77050">
            <w:r w:rsidRPr="00D77050">
              <w:t>-0.5986036</w:t>
            </w:r>
          </w:p>
        </w:tc>
        <w:tc>
          <w:tcPr>
            <w:tcW w:w="630" w:type="dxa"/>
            <w:noWrap/>
            <w:hideMark/>
          </w:tcPr>
          <w:p w14:paraId="13EEA96C" w14:textId="77777777" w:rsidR="00B169E5" w:rsidRPr="00D77050" w:rsidRDefault="00B169E5" w:rsidP="00D77050">
            <w:r w:rsidRPr="00D77050">
              <w:t>-1.5159632</w:t>
            </w:r>
          </w:p>
        </w:tc>
        <w:tc>
          <w:tcPr>
            <w:tcW w:w="900" w:type="dxa"/>
            <w:noWrap/>
            <w:hideMark/>
          </w:tcPr>
          <w:p w14:paraId="45E65CFD" w14:textId="77777777" w:rsidR="00B169E5" w:rsidRPr="00D77050" w:rsidRDefault="00B169E5" w:rsidP="00D77050">
            <w:r w:rsidRPr="00D77050">
              <w:t>0.08007449</w:t>
            </w:r>
          </w:p>
        </w:tc>
        <w:tc>
          <w:tcPr>
            <w:tcW w:w="630" w:type="dxa"/>
            <w:noWrap/>
            <w:hideMark/>
          </w:tcPr>
          <w:p w14:paraId="318A3E10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1F7BB1B9" w14:textId="77777777" w:rsidR="00B169E5" w:rsidRPr="00D77050" w:rsidRDefault="00B169E5" w:rsidP="00D77050">
            <w:r w:rsidRPr="00D77050">
              <w:t>0.908</w:t>
            </w:r>
          </w:p>
        </w:tc>
      </w:tr>
      <w:tr w:rsidR="00B169E5" w:rsidRPr="00D77050" w14:paraId="43B03586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755C39EC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HINATA_NFKB_IMMU_INF</w:t>
            </w:r>
          </w:p>
        </w:tc>
        <w:tc>
          <w:tcPr>
            <w:tcW w:w="679" w:type="dxa"/>
            <w:noWrap/>
            <w:hideMark/>
          </w:tcPr>
          <w:p w14:paraId="6E2714E2" w14:textId="77777777" w:rsidR="00B169E5" w:rsidRPr="00D77050" w:rsidRDefault="00B169E5" w:rsidP="00D77050">
            <w:r w:rsidRPr="00D77050">
              <w:t>17</w:t>
            </w:r>
          </w:p>
        </w:tc>
        <w:tc>
          <w:tcPr>
            <w:tcW w:w="720" w:type="dxa"/>
            <w:noWrap/>
            <w:hideMark/>
          </w:tcPr>
          <w:p w14:paraId="6C590F92" w14:textId="77777777" w:rsidR="00B169E5" w:rsidRPr="00D77050" w:rsidRDefault="00B169E5" w:rsidP="00D77050">
            <w:r w:rsidRPr="00D77050">
              <w:t>-0.6427212</w:t>
            </w:r>
          </w:p>
        </w:tc>
        <w:tc>
          <w:tcPr>
            <w:tcW w:w="630" w:type="dxa"/>
            <w:noWrap/>
            <w:hideMark/>
          </w:tcPr>
          <w:p w14:paraId="2FB73C6A" w14:textId="77777777" w:rsidR="00B169E5" w:rsidRPr="00D77050" w:rsidRDefault="00B169E5" w:rsidP="00D77050">
            <w:r w:rsidRPr="00D77050">
              <w:t>-1.5178707</w:t>
            </w:r>
          </w:p>
        </w:tc>
        <w:tc>
          <w:tcPr>
            <w:tcW w:w="900" w:type="dxa"/>
            <w:noWrap/>
            <w:hideMark/>
          </w:tcPr>
          <w:p w14:paraId="23958966" w14:textId="77777777" w:rsidR="00B169E5" w:rsidRPr="00D77050" w:rsidRDefault="00B169E5" w:rsidP="00D77050">
            <w:r w:rsidRPr="00D77050">
              <w:t>0.08134921</w:t>
            </w:r>
          </w:p>
        </w:tc>
        <w:tc>
          <w:tcPr>
            <w:tcW w:w="630" w:type="dxa"/>
            <w:noWrap/>
            <w:hideMark/>
          </w:tcPr>
          <w:p w14:paraId="3AC4CE32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2B271A39" w14:textId="77777777" w:rsidR="00B169E5" w:rsidRPr="00D77050" w:rsidRDefault="00B169E5" w:rsidP="00D77050">
            <w:r w:rsidRPr="00D77050">
              <w:t>0.907</w:t>
            </w:r>
          </w:p>
        </w:tc>
      </w:tr>
      <w:tr w:rsidR="00B169E5" w:rsidRPr="00D77050" w14:paraId="59CFC84F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5A023417" w14:textId="77777777" w:rsidR="00B169E5" w:rsidRPr="00D77050" w:rsidRDefault="00B169E5">
            <w:r w:rsidRPr="00D77050">
              <w:lastRenderedPageBreak/>
              <w:t>CYCLIN_D1_KE_.V1_DN</w:t>
            </w:r>
          </w:p>
        </w:tc>
        <w:tc>
          <w:tcPr>
            <w:tcW w:w="679" w:type="dxa"/>
            <w:noWrap/>
            <w:hideMark/>
          </w:tcPr>
          <w:p w14:paraId="21952B1A" w14:textId="77777777" w:rsidR="00B169E5" w:rsidRPr="00D77050" w:rsidRDefault="00B169E5" w:rsidP="00D77050">
            <w:r w:rsidRPr="00D77050">
              <w:t>190</w:t>
            </w:r>
          </w:p>
        </w:tc>
        <w:tc>
          <w:tcPr>
            <w:tcW w:w="720" w:type="dxa"/>
            <w:noWrap/>
            <w:hideMark/>
          </w:tcPr>
          <w:p w14:paraId="72A348A1" w14:textId="77777777" w:rsidR="00B169E5" w:rsidRPr="00D77050" w:rsidRDefault="00B169E5" w:rsidP="00D77050">
            <w:r w:rsidRPr="00D77050">
              <w:t>-0.32965988</w:t>
            </w:r>
          </w:p>
        </w:tc>
        <w:tc>
          <w:tcPr>
            <w:tcW w:w="630" w:type="dxa"/>
            <w:noWrap/>
            <w:hideMark/>
          </w:tcPr>
          <w:p w14:paraId="7D262D90" w14:textId="77777777" w:rsidR="00B169E5" w:rsidRPr="00D77050" w:rsidRDefault="00B169E5" w:rsidP="00D77050">
            <w:r w:rsidRPr="00D77050">
              <w:t>-1.3331013</w:t>
            </w:r>
          </w:p>
        </w:tc>
        <w:tc>
          <w:tcPr>
            <w:tcW w:w="900" w:type="dxa"/>
            <w:noWrap/>
            <w:hideMark/>
          </w:tcPr>
          <w:p w14:paraId="3CAEEEDD" w14:textId="77777777" w:rsidR="00B169E5" w:rsidRPr="00D77050" w:rsidRDefault="00B169E5" w:rsidP="00D77050">
            <w:r w:rsidRPr="00D77050">
              <w:t>0.08134921</w:t>
            </w:r>
          </w:p>
        </w:tc>
        <w:tc>
          <w:tcPr>
            <w:tcW w:w="630" w:type="dxa"/>
            <w:noWrap/>
            <w:hideMark/>
          </w:tcPr>
          <w:p w14:paraId="1E0E7060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2AF9CF6B" w14:textId="77777777" w:rsidR="00B169E5" w:rsidRPr="00D77050" w:rsidRDefault="00B169E5" w:rsidP="00D77050">
            <w:r w:rsidRPr="00D77050">
              <w:t>0.978</w:t>
            </w:r>
          </w:p>
        </w:tc>
      </w:tr>
      <w:tr w:rsidR="00B169E5" w:rsidRPr="00D77050" w14:paraId="5B76EA7C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134453E5" w14:textId="77777777" w:rsidR="00B169E5" w:rsidRPr="00D77050" w:rsidRDefault="00B169E5">
            <w:r w:rsidRPr="00D77050">
              <w:t>KEGG_ALDOSTERONE_REGULATED_SODIUM_REABSORPTION</w:t>
            </w:r>
          </w:p>
        </w:tc>
        <w:tc>
          <w:tcPr>
            <w:tcW w:w="679" w:type="dxa"/>
            <w:noWrap/>
            <w:hideMark/>
          </w:tcPr>
          <w:p w14:paraId="3F533FD3" w14:textId="77777777" w:rsidR="00B169E5" w:rsidRPr="00D77050" w:rsidRDefault="00B169E5" w:rsidP="00D77050">
            <w:r w:rsidRPr="00D77050">
              <w:t>42</w:t>
            </w:r>
          </w:p>
        </w:tc>
        <w:tc>
          <w:tcPr>
            <w:tcW w:w="720" w:type="dxa"/>
            <w:noWrap/>
            <w:hideMark/>
          </w:tcPr>
          <w:p w14:paraId="77C44E00" w14:textId="77777777" w:rsidR="00B169E5" w:rsidRPr="00D77050" w:rsidRDefault="00B169E5" w:rsidP="00D77050">
            <w:r w:rsidRPr="00D77050">
              <w:t>-0.44720942</w:t>
            </w:r>
          </w:p>
        </w:tc>
        <w:tc>
          <w:tcPr>
            <w:tcW w:w="630" w:type="dxa"/>
            <w:noWrap/>
            <w:hideMark/>
          </w:tcPr>
          <w:p w14:paraId="40F159B9" w14:textId="77777777" w:rsidR="00B169E5" w:rsidRPr="00D77050" w:rsidRDefault="00B169E5" w:rsidP="00D77050">
            <w:r w:rsidRPr="00D77050">
              <w:t>-1.393044</w:t>
            </w:r>
          </w:p>
        </w:tc>
        <w:tc>
          <w:tcPr>
            <w:tcW w:w="900" w:type="dxa"/>
            <w:noWrap/>
            <w:hideMark/>
          </w:tcPr>
          <w:p w14:paraId="060BF4A3" w14:textId="77777777" w:rsidR="00B169E5" w:rsidRPr="00D77050" w:rsidRDefault="00B169E5" w:rsidP="00D77050">
            <w:r w:rsidRPr="00D77050">
              <w:t>0.086519115</w:t>
            </w:r>
          </w:p>
        </w:tc>
        <w:tc>
          <w:tcPr>
            <w:tcW w:w="630" w:type="dxa"/>
            <w:noWrap/>
            <w:hideMark/>
          </w:tcPr>
          <w:p w14:paraId="13B4D04F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1AA817EE" w14:textId="77777777" w:rsidR="00B169E5" w:rsidRPr="00D77050" w:rsidRDefault="00B169E5" w:rsidP="00D77050">
            <w:r w:rsidRPr="00D77050">
              <w:t>0.964</w:t>
            </w:r>
          </w:p>
        </w:tc>
      </w:tr>
      <w:tr w:rsidR="00B169E5" w:rsidRPr="00D77050" w14:paraId="0C7CDB7F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7C0E8065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t>REACTOME_BETA_DEFENSINS</w:t>
            </w:r>
          </w:p>
        </w:tc>
        <w:tc>
          <w:tcPr>
            <w:tcW w:w="679" w:type="dxa"/>
            <w:noWrap/>
            <w:hideMark/>
          </w:tcPr>
          <w:p w14:paraId="53608B5E" w14:textId="77777777" w:rsidR="00B169E5" w:rsidRPr="00D77050" w:rsidRDefault="00B169E5" w:rsidP="00D77050">
            <w:r w:rsidRPr="00D77050">
              <w:t>34</w:t>
            </w:r>
          </w:p>
        </w:tc>
        <w:tc>
          <w:tcPr>
            <w:tcW w:w="720" w:type="dxa"/>
            <w:noWrap/>
            <w:hideMark/>
          </w:tcPr>
          <w:p w14:paraId="39CF658C" w14:textId="77777777" w:rsidR="00B169E5" w:rsidRPr="00D77050" w:rsidRDefault="00B169E5" w:rsidP="00D77050">
            <w:r w:rsidRPr="00D77050">
              <w:t>-0.47153425</w:t>
            </w:r>
          </w:p>
        </w:tc>
        <w:tc>
          <w:tcPr>
            <w:tcW w:w="630" w:type="dxa"/>
            <w:noWrap/>
            <w:hideMark/>
          </w:tcPr>
          <w:p w14:paraId="647781E0" w14:textId="77777777" w:rsidR="00B169E5" w:rsidRPr="00D77050" w:rsidRDefault="00B169E5" w:rsidP="00D77050">
            <w:r w:rsidRPr="00D77050">
              <w:t>-1.3947291</w:t>
            </w:r>
          </w:p>
        </w:tc>
        <w:tc>
          <w:tcPr>
            <w:tcW w:w="900" w:type="dxa"/>
            <w:noWrap/>
            <w:hideMark/>
          </w:tcPr>
          <w:p w14:paraId="57BE5C4B" w14:textId="77777777" w:rsidR="00B169E5" w:rsidRPr="00D77050" w:rsidRDefault="00B169E5" w:rsidP="00D77050">
            <w:r w:rsidRPr="00D77050">
              <w:t>0.08884297</w:t>
            </w:r>
          </w:p>
        </w:tc>
        <w:tc>
          <w:tcPr>
            <w:tcW w:w="630" w:type="dxa"/>
            <w:noWrap/>
            <w:hideMark/>
          </w:tcPr>
          <w:p w14:paraId="3CE794FE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1B4BB5C2" w14:textId="77777777" w:rsidR="00B169E5" w:rsidRPr="00D77050" w:rsidRDefault="00B169E5" w:rsidP="00D77050">
            <w:r w:rsidRPr="00D77050">
              <w:t>0.964</w:t>
            </w:r>
          </w:p>
        </w:tc>
      </w:tr>
      <w:tr w:rsidR="00B169E5" w:rsidRPr="00D77050" w14:paraId="797FDB4E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2CFD3EDA" w14:textId="77777777" w:rsidR="00B169E5" w:rsidRPr="00D77050" w:rsidRDefault="00B169E5">
            <w:r w:rsidRPr="00D77050">
              <w:t>KRAS.300_UP.V1_UP</w:t>
            </w:r>
          </w:p>
        </w:tc>
        <w:tc>
          <w:tcPr>
            <w:tcW w:w="679" w:type="dxa"/>
            <w:noWrap/>
            <w:hideMark/>
          </w:tcPr>
          <w:p w14:paraId="0A60EF04" w14:textId="77777777" w:rsidR="00B169E5" w:rsidRPr="00D77050" w:rsidRDefault="00B169E5" w:rsidP="00D77050">
            <w:r w:rsidRPr="00D77050">
              <w:t>143</w:t>
            </w:r>
          </w:p>
        </w:tc>
        <w:tc>
          <w:tcPr>
            <w:tcW w:w="720" w:type="dxa"/>
            <w:noWrap/>
            <w:hideMark/>
          </w:tcPr>
          <w:p w14:paraId="43BE1A4F" w14:textId="77777777" w:rsidR="00B169E5" w:rsidRPr="00D77050" w:rsidRDefault="00B169E5" w:rsidP="00D77050">
            <w:r w:rsidRPr="00D77050">
              <w:t>-0.31279638</w:t>
            </w:r>
          </w:p>
        </w:tc>
        <w:tc>
          <w:tcPr>
            <w:tcW w:w="630" w:type="dxa"/>
            <w:noWrap/>
            <w:hideMark/>
          </w:tcPr>
          <w:p w14:paraId="6F0428D4" w14:textId="77777777" w:rsidR="00B169E5" w:rsidRPr="00D77050" w:rsidRDefault="00B169E5" w:rsidP="00D77050">
            <w:r w:rsidRPr="00D77050">
              <w:t>-1.2991823</w:t>
            </w:r>
          </w:p>
        </w:tc>
        <w:tc>
          <w:tcPr>
            <w:tcW w:w="900" w:type="dxa"/>
            <w:noWrap/>
            <w:hideMark/>
          </w:tcPr>
          <w:p w14:paraId="0D9F4EF2" w14:textId="77777777" w:rsidR="00B169E5" w:rsidRPr="00D77050" w:rsidRDefault="00B169E5" w:rsidP="00D77050">
            <w:r w:rsidRPr="00D77050">
              <w:t>0.09001957</w:t>
            </w:r>
          </w:p>
        </w:tc>
        <w:tc>
          <w:tcPr>
            <w:tcW w:w="630" w:type="dxa"/>
            <w:noWrap/>
            <w:hideMark/>
          </w:tcPr>
          <w:p w14:paraId="33A44C31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410BC912" w14:textId="77777777" w:rsidR="00B169E5" w:rsidRPr="00D77050" w:rsidRDefault="00B169E5" w:rsidP="00D77050">
            <w:r w:rsidRPr="00D77050">
              <w:t>0.982</w:t>
            </w:r>
          </w:p>
        </w:tc>
      </w:tr>
      <w:tr w:rsidR="00B169E5" w:rsidRPr="00D77050" w14:paraId="07E484A1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390D436F" w14:textId="77777777" w:rsidR="00B169E5" w:rsidRPr="00D77050" w:rsidRDefault="00B169E5">
            <w:r w:rsidRPr="00D77050">
              <w:t>KEGG_NEUROACTIVE_LIGAND_RECEPTOR_INTERACTION</w:t>
            </w:r>
          </w:p>
        </w:tc>
        <w:tc>
          <w:tcPr>
            <w:tcW w:w="679" w:type="dxa"/>
            <w:noWrap/>
            <w:hideMark/>
          </w:tcPr>
          <w:p w14:paraId="4CE0DC27" w14:textId="77777777" w:rsidR="00B169E5" w:rsidRPr="00D77050" w:rsidRDefault="00B169E5" w:rsidP="00D77050">
            <w:r w:rsidRPr="00D77050">
              <w:t>271</w:t>
            </w:r>
          </w:p>
        </w:tc>
        <w:tc>
          <w:tcPr>
            <w:tcW w:w="720" w:type="dxa"/>
            <w:noWrap/>
            <w:hideMark/>
          </w:tcPr>
          <w:p w14:paraId="696AB469" w14:textId="77777777" w:rsidR="00B169E5" w:rsidRPr="00D77050" w:rsidRDefault="00B169E5" w:rsidP="00D77050">
            <w:r w:rsidRPr="00D77050">
              <w:t>-0.34537032</w:t>
            </w:r>
          </w:p>
        </w:tc>
        <w:tc>
          <w:tcPr>
            <w:tcW w:w="630" w:type="dxa"/>
            <w:noWrap/>
            <w:hideMark/>
          </w:tcPr>
          <w:p w14:paraId="3D97FDBB" w14:textId="77777777" w:rsidR="00B169E5" w:rsidRPr="00D77050" w:rsidRDefault="00B169E5" w:rsidP="00D77050">
            <w:r w:rsidRPr="00D77050">
              <w:t>-1.3477505</w:t>
            </w:r>
          </w:p>
        </w:tc>
        <w:tc>
          <w:tcPr>
            <w:tcW w:w="900" w:type="dxa"/>
            <w:noWrap/>
            <w:hideMark/>
          </w:tcPr>
          <w:p w14:paraId="0AEDC3C2" w14:textId="77777777" w:rsidR="00B169E5" w:rsidRPr="00D77050" w:rsidRDefault="00B169E5" w:rsidP="00D77050">
            <w:r w:rsidRPr="00D77050">
              <w:t>0.09037328</w:t>
            </w:r>
          </w:p>
        </w:tc>
        <w:tc>
          <w:tcPr>
            <w:tcW w:w="630" w:type="dxa"/>
            <w:noWrap/>
            <w:hideMark/>
          </w:tcPr>
          <w:p w14:paraId="5E7B8E44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450DA7A9" w14:textId="77777777" w:rsidR="00B169E5" w:rsidRPr="00D77050" w:rsidRDefault="00B169E5" w:rsidP="00D77050">
            <w:r w:rsidRPr="00D77050">
              <w:t>0.975</w:t>
            </w:r>
          </w:p>
        </w:tc>
      </w:tr>
      <w:tr w:rsidR="00B169E5" w:rsidRPr="00D77050" w14:paraId="1C339595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64C0B993" w14:textId="77777777" w:rsidR="00B169E5" w:rsidRPr="00D77050" w:rsidRDefault="00B169E5">
            <w:r w:rsidRPr="00D77050">
              <w:t>KEGG_GLYCOSPHINGOLIPID_BIOSYNTHESIS_GANGLIO_SERIES</w:t>
            </w:r>
          </w:p>
        </w:tc>
        <w:tc>
          <w:tcPr>
            <w:tcW w:w="679" w:type="dxa"/>
            <w:noWrap/>
            <w:hideMark/>
          </w:tcPr>
          <w:p w14:paraId="509C393B" w14:textId="77777777" w:rsidR="00B169E5" w:rsidRPr="00D77050" w:rsidRDefault="00B169E5" w:rsidP="00D77050">
            <w:r w:rsidRPr="00D77050">
              <w:t>15</w:t>
            </w:r>
          </w:p>
        </w:tc>
        <w:tc>
          <w:tcPr>
            <w:tcW w:w="720" w:type="dxa"/>
            <w:noWrap/>
            <w:hideMark/>
          </w:tcPr>
          <w:p w14:paraId="144C7DCE" w14:textId="77777777" w:rsidR="00B169E5" w:rsidRPr="00D77050" w:rsidRDefault="00B169E5" w:rsidP="00D77050">
            <w:r w:rsidRPr="00D77050">
              <w:t>-0.53759426</w:t>
            </w:r>
          </w:p>
        </w:tc>
        <w:tc>
          <w:tcPr>
            <w:tcW w:w="630" w:type="dxa"/>
            <w:noWrap/>
            <w:hideMark/>
          </w:tcPr>
          <w:p w14:paraId="5582F47E" w14:textId="77777777" w:rsidR="00B169E5" w:rsidRPr="00D77050" w:rsidRDefault="00B169E5" w:rsidP="00D77050">
            <w:r w:rsidRPr="00D77050">
              <w:t>-1.452682</w:t>
            </w:r>
          </w:p>
        </w:tc>
        <w:tc>
          <w:tcPr>
            <w:tcW w:w="900" w:type="dxa"/>
            <w:noWrap/>
            <w:hideMark/>
          </w:tcPr>
          <w:p w14:paraId="1BEA6981" w14:textId="77777777" w:rsidR="00B169E5" w:rsidRPr="00D77050" w:rsidRDefault="00B169E5" w:rsidP="00D77050">
            <w:r w:rsidRPr="00D77050">
              <w:t>0.09142857</w:t>
            </w:r>
          </w:p>
        </w:tc>
        <w:tc>
          <w:tcPr>
            <w:tcW w:w="630" w:type="dxa"/>
            <w:noWrap/>
            <w:hideMark/>
          </w:tcPr>
          <w:p w14:paraId="0ADE4AA4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0CE221B7" w14:textId="77777777" w:rsidR="00B169E5" w:rsidRPr="00D77050" w:rsidRDefault="00B169E5" w:rsidP="00D77050">
            <w:r w:rsidRPr="00D77050">
              <w:t>0.944</w:t>
            </w:r>
          </w:p>
        </w:tc>
      </w:tr>
      <w:tr w:rsidR="00B169E5" w:rsidRPr="00D77050" w14:paraId="6832878F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01FE4502" w14:textId="77777777" w:rsidR="00B169E5" w:rsidRPr="00D77050" w:rsidRDefault="00B169E5">
            <w:r w:rsidRPr="00D77050">
              <w:t>REACTOME_RAP1_SIGNALLING</w:t>
            </w:r>
          </w:p>
        </w:tc>
        <w:tc>
          <w:tcPr>
            <w:tcW w:w="679" w:type="dxa"/>
            <w:noWrap/>
            <w:hideMark/>
          </w:tcPr>
          <w:p w14:paraId="12AA02F8" w14:textId="77777777" w:rsidR="00B169E5" w:rsidRPr="00D77050" w:rsidRDefault="00B169E5" w:rsidP="00D77050">
            <w:r w:rsidRPr="00D77050">
              <w:t>16</w:t>
            </w:r>
          </w:p>
        </w:tc>
        <w:tc>
          <w:tcPr>
            <w:tcW w:w="720" w:type="dxa"/>
            <w:noWrap/>
            <w:hideMark/>
          </w:tcPr>
          <w:p w14:paraId="1F40A224" w14:textId="77777777" w:rsidR="00B169E5" w:rsidRPr="00D77050" w:rsidRDefault="00B169E5" w:rsidP="00D77050">
            <w:r w:rsidRPr="00D77050">
              <w:t>-0.51984483</w:t>
            </w:r>
          </w:p>
        </w:tc>
        <w:tc>
          <w:tcPr>
            <w:tcW w:w="630" w:type="dxa"/>
            <w:noWrap/>
            <w:hideMark/>
          </w:tcPr>
          <w:p w14:paraId="0D98F27B" w14:textId="77777777" w:rsidR="00B169E5" w:rsidRPr="00D77050" w:rsidRDefault="00B169E5" w:rsidP="00D77050">
            <w:r w:rsidRPr="00D77050">
              <w:t>-1.4276966</w:t>
            </w:r>
          </w:p>
        </w:tc>
        <w:tc>
          <w:tcPr>
            <w:tcW w:w="900" w:type="dxa"/>
            <w:noWrap/>
            <w:hideMark/>
          </w:tcPr>
          <w:p w14:paraId="3F9B2363" w14:textId="77777777" w:rsidR="00B169E5" w:rsidRPr="00D77050" w:rsidRDefault="00B169E5" w:rsidP="00D77050">
            <w:r w:rsidRPr="00D77050">
              <w:t>0.091796875</w:t>
            </w:r>
          </w:p>
        </w:tc>
        <w:tc>
          <w:tcPr>
            <w:tcW w:w="630" w:type="dxa"/>
            <w:noWrap/>
            <w:hideMark/>
          </w:tcPr>
          <w:p w14:paraId="3DA96A7A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2766982C" w14:textId="77777777" w:rsidR="00B169E5" w:rsidRPr="00D77050" w:rsidRDefault="00B169E5" w:rsidP="00D77050">
            <w:r w:rsidRPr="00D77050">
              <w:t>0.954</w:t>
            </w:r>
          </w:p>
        </w:tc>
      </w:tr>
      <w:tr w:rsidR="00B169E5" w:rsidRPr="00D77050" w14:paraId="4F2D5E80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758757F5" w14:textId="77777777" w:rsidR="00B169E5" w:rsidRPr="00D77050" w:rsidRDefault="00B169E5">
            <w:r w:rsidRPr="00D77050">
              <w:t>REACTOME_EICOSANOID_LIGAND_BINDING_RECEPTORS</w:t>
            </w:r>
          </w:p>
        </w:tc>
        <w:tc>
          <w:tcPr>
            <w:tcW w:w="679" w:type="dxa"/>
            <w:noWrap/>
            <w:hideMark/>
          </w:tcPr>
          <w:p w14:paraId="64463821" w14:textId="77777777" w:rsidR="00B169E5" w:rsidRPr="00D77050" w:rsidRDefault="00B169E5" w:rsidP="00D77050">
            <w:r w:rsidRPr="00D77050">
              <w:t>15</w:t>
            </w:r>
          </w:p>
        </w:tc>
        <w:tc>
          <w:tcPr>
            <w:tcW w:w="720" w:type="dxa"/>
            <w:noWrap/>
            <w:hideMark/>
          </w:tcPr>
          <w:p w14:paraId="74E43A01" w14:textId="77777777" w:rsidR="00B169E5" w:rsidRPr="00D77050" w:rsidRDefault="00B169E5" w:rsidP="00D77050">
            <w:r w:rsidRPr="00D77050">
              <w:t>-0.5414779</w:t>
            </w:r>
          </w:p>
        </w:tc>
        <w:tc>
          <w:tcPr>
            <w:tcW w:w="630" w:type="dxa"/>
            <w:noWrap/>
            <w:hideMark/>
          </w:tcPr>
          <w:p w14:paraId="72922767" w14:textId="77777777" w:rsidR="00B169E5" w:rsidRPr="00D77050" w:rsidRDefault="00B169E5" w:rsidP="00D77050">
            <w:r w:rsidRPr="00D77050">
              <w:t>-1.4563762</w:t>
            </w:r>
          </w:p>
        </w:tc>
        <w:tc>
          <w:tcPr>
            <w:tcW w:w="900" w:type="dxa"/>
            <w:noWrap/>
            <w:hideMark/>
          </w:tcPr>
          <w:p w14:paraId="6BFEA21C" w14:textId="77777777" w:rsidR="00B169E5" w:rsidRPr="00D77050" w:rsidRDefault="00B169E5" w:rsidP="00D77050">
            <w:r w:rsidRPr="00D77050">
              <w:t>0.09259259</w:t>
            </w:r>
          </w:p>
        </w:tc>
        <w:tc>
          <w:tcPr>
            <w:tcW w:w="630" w:type="dxa"/>
            <w:noWrap/>
            <w:hideMark/>
          </w:tcPr>
          <w:p w14:paraId="229E0A94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240893BA" w14:textId="77777777" w:rsidR="00B169E5" w:rsidRPr="00D77050" w:rsidRDefault="00B169E5" w:rsidP="00D77050">
            <w:r w:rsidRPr="00D77050">
              <w:t>0.941</w:t>
            </w:r>
          </w:p>
        </w:tc>
      </w:tr>
      <w:tr w:rsidR="00B169E5" w:rsidRPr="00D77050" w14:paraId="6884E85A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1A8F287F" w14:textId="77777777" w:rsidR="00B169E5" w:rsidRPr="00D77050" w:rsidRDefault="00B169E5">
            <w:r w:rsidRPr="00D77050">
              <w:t>KRAS.300_UP.V1_DN</w:t>
            </w:r>
          </w:p>
        </w:tc>
        <w:tc>
          <w:tcPr>
            <w:tcW w:w="679" w:type="dxa"/>
            <w:noWrap/>
            <w:hideMark/>
          </w:tcPr>
          <w:p w14:paraId="01115B5E" w14:textId="77777777" w:rsidR="00B169E5" w:rsidRPr="00D77050" w:rsidRDefault="00B169E5" w:rsidP="00D77050">
            <w:r w:rsidRPr="00D77050">
              <w:t>136</w:t>
            </w:r>
          </w:p>
        </w:tc>
        <w:tc>
          <w:tcPr>
            <w:tcW w:w="720" w:type="dxa"/>
            <w:noWrap/>
            <w:hideMark/>
          </w:tcPr>
          <w:p w14:paraId="11EAE6B7" w14:textId="77777777" w:rsidR="00B169E5" w:rsidRPr="00D77050" w:rsidRDefault="00B169E5" w:rsidP="00D77050">
            <w:r w:rsidRPr="00D77050">
              <w:t>-0.3267049</w:t>
            </w:r>
          </w:p>
        </w:tc>
        <w:tc>
          <w:tcPr>
            <w:tcW w:w="630" w:type="dxa"/>
            <w:noWrap/>
            <w:hideMark/>
          </w:tcPr>
          <w:p w14:paraId="7BA1AB7B" w14:textId="77777777" w:rsidR="00B169E5" w:rsidRPr="00D77050" w:rsidRDefault="00B169E5" w:rsidP="00D77050">
            <w:r w:rsidRPr="00D77050">
              <w:t>-1.3306384</w:t>
            </w:r>
          </w:p>
        </w:tc>
        <w:tc>
          <w:tcPr>
            <w:tcW w:w="900" w:type="dxa"/>
            <w:noWrap/>
            <w:hideMark/>
          </w:tcPr>
          <w:p w14:paraId="043C9173" w14:textId="77777777" w:rsidR="00B169E5" w:rsidRPr="00D77050" w:rsidRDefault="00B169E5" w:rsidP="00D77050">
            <w:r w:rsidRPr="00D77050">
              <w:t>0.09325397</w:t>
            </w:r>
          </w:p>
        </w:tc>
        <w:tc>
          <w:tcPr>
            <w:tcW w:w="630" w:type="dxa"/>
            <w:noWrap/>
            <w:hideMark/>
          </w:tcPr>
          <w:p w14:paraId="22A4991C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1F9280B8" w14:textId="77777777" w:rsidR="00B169E5" w:rsidRPr="00D77050" w:rsidRDefault="00B169E5" w:rsidP="00D77050">
            <w:r w:rsidRPr="00D77050">
              <w:t>0.978</w:t>
            </w:r>
          </w:p>
        </w:tc>
      </w:tr>
      <w:tr w:rsidR="00B169E5" w:rsidRPr="00D77050" w14:paraId="149D7A0B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4DD2B144" w14:textId="77777777" w:rsidR="00B169E5" w:rsidRPr="00D77050" w:rsidRDefault="00B169E5">
            <w:r w:rsidRPr="00D77050">
              <w:t>PRC2_EZH2_UP.V1_DN</w:t>
            </w:r>
          </w:p>
        </w:tc>
        <w:tc>
          <w:tcPr>
            <w:tcW w:w="679" w:type="dxa"/>
            <w:noWrap/>
            <w:hideMark/>
          </w:tcPr>
          <w:p w14:paraId="26E75F1D" w14:textId="77777777" w:rsidR="00B169E5" w:rsidRPr="00D77050" w:rsidRDefault="00B169E5" w:rsidP="00D77050">
            <w:r w:rsidRPr="00D77050">
              <w:t>192</w:t>
            </w:r>
          </w:p>
        </w:tc>
        <w:tc>
          <w:tcPr>
            <w:tcW w:w="720" w:type="dxa"/>
            <w:noWrap/>
            <w:hideMark/>
          </w:tcPr>
          <w:p w14:paraId="1538941C" w14:textId="77777777" w:rsidR="00B169E5" w:rsidRPr="00D77050" w:rsidRDefault="00B169E5" w:rsidP="00D77050">
            <w:r w:rsidRPr="00D77050">
              <w:t>-0.35134473</w:t>
            </w:r>
          </w:p>
        </w:tc>
        <w:tc>
          <w:tcPr>
            <w:tcW w:w="630" w:type="dxa"/>
            <w:noWrap/>
            <w:hideMark/>
          </w:tcPr>
          <w:p w14:paraId="3696AEF8" w14:textId="77777777" w:rsidR="00B169E5" w:rsidRPr="00D77050" w:rsidRDefault="00B169E5" w:rsidP="00D77050">
            <w:r w:rsidRPr="00D77050">
              <w:t>-1.3395762</w:t>
            </w:r>
          </w:p>
        </w:tc>
        <w:tc>
          <w:tcPr>
            <w:tcW w:w="900" w:type="dxa"/>
            <w:noWrap/>
            <w:hideMark/>
          </w:tcPr>
          <w:p w14:paraId="4DC32DCB" w14:textId="77777777" w:rsidR="00B169E5" w:rsidRPr="00D77050" w:rsidRDefault="00B169E5" w:rsidP="00D77050">
            <w:r w:rsidRPr="00D77050">
              <w:t>0.09542744</w:t>
            </w:r>
          </w:p>
        </w:tc>
        <w:tc>
          <w:tcPr>
            <w:tcW w:w="630" w:type="dxa"/>
            <w:noWrap/>
            <w:hideMark/>
          </w:tcPr>
          <w:p w14:paraId="53C0AC72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21A47A3E" w14:textId="77777777" w:rsidR="00B169E5" w:rsidRPr="00D77050" w:rsidRDefault="00B169E5" w:rsidP="00D77050">
            <w:r w:rsidRPr="00D77050">
              <w:t>0.976</w:t>
            </w:r>
          </w:p>
        </w:tc>
      </w:tr>
      <w:tr w:rsidR="00B169E5" w:rsidRPr="00D77050" w14:paraId="4AE05E5A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785FC46B" w14:textId="77777777" w:rsidR="00B169E5" w:rsidRPr="00D77050" w:rsidRDefault="00B169E5">
            <w:r w:rsidRPr="00D77050">
              <w:t>REACTOME_SYNTHESIS_OF_PIPS_AT_THE_PLASMA_</w:t>
            </w:r>
            <w:r w:rsidRPr="00D77050">
              <w:lastRenderedPageBreak/>
              <w:t>MEMBRANE</w:t>
            </w:r>
          </w:p>
        </w:tc>
        <w:tc>
          <w:tcPr>
            <w:tcW w:w="679" w:type="dxa"/>
            <w:noWrap/>
            <w:hideMark/>
          </w:tcPr>
          <w:p w14:paraId="0CFF4791" w14:textId="77777777" w:rsidR="00B169E5" w:rsidRPr="00D77050" w:rsidRDefault="00B169E5" w:rsidP="00D77050">
            <w:r w:rsidRPr="00D77050">
              <w:lastRenderedPageBreak/>
              <w:t>30</w:t>
            </w:r>
          </w:p>
        </w:tc>
        <w:tc>
          <w:tcPr>
            <w:tcW w:w="720" w:type="dxa"/>
            <w:noWrap/>
            <w:hideMark/>
          </w:tcPr>
          <w:p w14:paraId="3869418B" w14:textId="77777777" w:rsidR="00B169E5" w:rsidRPr="00D77050" w:rsidRDefault="00B169E5" w:rsidP="00D77050">
            <w:r w:rsidRPr="00D77050">
              <w:t>-0.525020</w:t>
            </w:r>
            <w:r w:rsidRPr="00D77050">
              <w:lastRenderedPageBreak/>
              <w:t>1</w:t>
            </w:r>
          </w:p>
        </w:tc>
        <w:tc>
          <w:tcPr>
            <w:tcW w:w="630" w:type="dxa"/>
            <w:noWrap/>
            <w:hideMark/>
          </w:tcPr>
          <w:p w14:paraId="3904505B" w14:textId="77777777" w:rsidR="00B169E5" w:rsidRPr="00D77050" w:rsidRDefault="00B169E5" w:rsidP="00D77050">
            <w:r w:rsidRPr="00D77050">
              <w:lastRenderedPageBreak/>
              <w:t>-1.4373</w:t>
            </w:r>
            <w:r w:rsidRPr="00D77050">
              <w:lastRenderedPageBreak/>
              <w:t>003</w:t>
            </w:r>
          </w:p>
        </w:tc>
        <w:tc>
          <w:tcPr>
            <w:tcW w:w="900" w:type="dxa"/>
            <w:noWrap/>
            <w:hideMark/>
          </w:tcPr>
          <w:p w14:paraId="758B8B3F" w14:textId="77777777" w:rsidR="00B169E5" w:rsidRPr="00D77050" w:rsidRDefault="00B169E5" w:rsidP="00D77050">
            <w:r w:rsidRPr="00D77050">
              <w:lastRenderedPageBreak/>
              <w:t>0.09741551</w:t>
            </w:r>
          </w:p>
        </w:tc>
        <w:tc>
          <w:tcPr>
            <w:tcW w:w="630" w:type="dxa"/>
            <w:noWrap/>
            <w:hideMark/>
          </w:tcPr>
          <w:p w14:paraId="0569E813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4AF8E1DD" w14:textId="77777777" w:rsidR="00B169E5" w:rsidRPr="00D77050" w:rsidRDefault="00B169E5" w:rsidP="00D77050">
            <w:r w:rsidRPr="00D77050">
              <w:t>0.95</w:t>
            </w:r>
          </w:p>
        </w:tc>
      </w:tr>
      <w:tr w:rsidR="00B169E5" w:rsidRPr="00D77050" w14:paraId="6DF75B4A" w14:textId="77777777" w:rsidTr="00B169E5">
        <w:trPr>
          <w:trHeight w:val="320"/>
        </w:trPr>
        <w:tc>
          <w:tcPr>
            <w:tcW w:w="2016" w:type="dxa"/>
            <w:noWrap/>
            <w:hideMark/>
          </w:tcPr>
          <w:p w14:paraId="1C908DFF" w14:textId="77777777" w:rsidR="00B169E5" w:rsidRPr="00D77050" w:rsidRDefault="00B169E5">
            <w:pPr>
              <w:rPr>
                <w:b/>
                <w:bCs/>
              </w:rPr>
            </w:pPr>
            <w:r w:rsidRPr="00D77050">
              <w:rPr>
                <w:b/>
                <w:bCs/>
              </w:rPr>
              <w:lastRenderedPageBreak/>
              <w:t>KEGG_B_CELL_RECEPTOR_SIGNALING_PATHWAY</w:t>
            </w:r>
          </w:p>
        </w:tc>
        <w:tc>
          <w:tcPr>
            <w:tcW w:w="679" w:type="dxa"/>
            <w:noWrap/>
            <w:hideMark/>
          </w:tcPr>
          <w:p w14:paraId="70A4274E" w14:textId="77777777" w:rsidR="00B169E5" w:rsidRPr="00D77050" w:rsidRDefault="00B169E5" w:rsidP="00D77050">
            <w:r w:rsidRPr="00D77050">
              <w:t>75</w:t>
            </w:r>
          </w:p>
        </w:tc>
        <w:tc>
          <w:tcPr>
            <w:tcW w:w="720" w:type="dxa"/>
            <w:noWrap/>
            <w:hideMark/>
          </w:tcPr>
          <w:p w14:paraId="6484D9F6" w14:textId="77777777" w:rsidR="00B169E5" w:rsidRPr="00D77050" w:rsidRDefault="00B169E5" w:rsidP="00D77050">
            <w:r w:rsidRPr="00D77050">
              <w:t>-0.44780186</w:t>
            </w:r>
          </w:p>
        </w:tc>
        <w:tc>
          <w:tcPr>
            <w:tcW w:w="630" w:type="dxa"/>
            <w:noWrap/>
            <w:hideMark/>
          </w:tcPr>
          <w:p w14:paraId="57AAB1AB" w14:textId="77777777" w:rsidR="00B169E5" w:rsidRPr="00D77050" w:rsidRDefault="00B169E5" w:rsidP="00D77050">
            <w:r w:rsidRPr="00D77050">
              <w:t>-1.4269862</w:t>
            </w:r>
          </w:p>
        </w:tc>
        <w:tc>
          <w:tcPr>
            <w:tcW w:w="900" w:type="dxa"/>
            <w:noWrap/>
            <w:hideMark/>
          </w:tcPr>
          <w:p w14:paraId="4A6EDE43" w14:textId="77777777" w:rsidR="00B169E5" w:rsidRPr="00D77050" w:rsidRDefault="00B169E5" w:rsidP="00D77050">
            <w:r w:rsidRPr="00D77050">
              <w:t>0.09741551</w:t>
            </w:r>
          </w:p>
        </w:tc>
        <w:tc>
          <w:tcPr>
            <w:tcW w:w="630" w:type="dxa"/>
            <w:noWrap/>
            <w:hideMark/>
          </w:tcPr>
          <w:p w14:paraId="1A5194D2" w14:textId="77777777" w:rsidR="00B169E5" w:rsidRPr="00D77050" w:rsidRDefault="00B169E5" w:rsidP="00D77050">
            <w:r w:rsidRPr="00D77050">
              <w:t>1</w:t>
            </w:r>
          </w:p>
        </w:tc>
        <w:tc>
          <w:tcPr>
            <w:tcW w:w="810" w:type="dxa"/>
            <w:noWrap/>
            <w:hideMark/>
          </w:tcPr>
          <w:p w14:paraId="46C70605" w14:textId="77777777" w:rsidR="00B169E5" w:rsidRPr="00D77050" w:rsidRDefault="00B169E5" w:rsidP="00D77050">
            <w:r w:rsidRPr="00D77050">
              <w:t>0.954</w:t>
            </w:r>
          </w:p>
        </w:tc>
      </w:tr>
    </w:tbl>
    <w:p w14:paraId="457616A6" w14:textId="77777777" w:rsidR="00862E08" w:rsidRDefault="00862E08"/>
    <w:sectPr w:rsidR="00862E08" w:rsidSect="00995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050"/>
    <w:rsid w:val="00191543"/>
    <w:rsid w:val="003C331F"/>
    <w:rsid w:val="003D1F66"/>
    <w:rsid w:val="0064067D"/>
    <w:rsid w:val="00862E08"/>
    <w:rsid w:val="00995AAC"/>
    <w:rsid w:val="00B169E5"/>
    <w:rsid w:val="00D6341E"/>
    <w:rsid w:val="00D77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4A66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0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0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99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55</Words>
  <Characters>430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5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.PAULUCCI</dc:creator>
  <cp:lastModifiedBy>ka.r</cp:lastModifiedBy>
  <cp:revision>3</cp:revision>
  <dcterms:created xsi:type="dcterms:W3CDTF">2016-12-06T15:46:00Z</dcterms:created>
  <dcterms:modified xsi:type="dcterms:W3CDTF">2016-12-09T16:28:00Z</dcterms:modified>
</cp:coreProperties>
</file>